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35457" w14:textId="200D0834" w:rsidR="00413F1E" w:rsidRPr="004E23D6" w:rsidRDefault="00D82A91" w:rsidP="00413F1E">
      <w:pPr>
        <w:spacing w:line="480" w:lineRule="auto"/>
        <w:rPr>
          <w:b/>
          <w:bCs/>
          <w:color w:val="212121"/>
        </w:rPr>
      </w:pPr>
      <w:bookmarkStart w:id="0" w:name="_Hlk39523391"/>
      <w:r>
        <w:rPr>
          <w:b/>
          <w:bCs/>
          <w:color w:val="212121"/>
        </w:rPr>
        <w:t>I</w:t>
      </w:r>
      <w:r w:rsidR="00413F1E" w:rsidRPr="004E23D6">
        <w:rPr>
          <w:b/>
          <w:bCs/>
          <w:color w:val="212121"/>
        </w:rPr>
        <w:t>ndividual varia</w:t>
      </w:r>
      <w:r>
        <w:rPr>
          <w:b/>
          <w:bCs/>
          <w:color w:val="212121"/>
        </w:rPr>
        <w:t>tion in</w:t>
      </w:r>
      <w:r w:rsidR="00413F1E" w:rsidRPr="004E23D6">
        <w:rPr>
          <w:b/>
          <w:bCs/>
          <w:color w:val="212121"/>
        </w:rPr>
        <w:t xml:space="preserve"> unfractionated heparin </w:t>
      </w:r>
      <w:r>
        <w:rPr>
          <w:b/>
          <w:bCs/>
          <w:color w:val="212121"/>
        </w:rPr>
        <w:t>do</w:t>
      </w:r>
      <w:r w:rsidR="006370E6">
        <w:rPr>
          <w:rFonts w:hint="eastAsia"/>
          <w:b/>
          <w:bCs/>
          <w:color w:val="212121"/>
          <w:lang w:eastAsia="ja-JP"/>
        </w:rPr>
        <w:t>s</w:t>
      </w:r>
      <w:r>
        <w:rPr>
          <w:b/>
          <w:bCs/>
          <w:color w:val="212121"/>
        </w:rPr>
        <w:t>ing</w:t>
      </w:r>
      <w:r w:rsidRPr="004E23D6">
        <w:rPr>
          <w:b/>
          <w:bCs/>
          <w:color w:val="212121"/>
        </w:rPr>
        <w:t xml:space="preserve"> </w:t>
      </w:r>
      <w:r w:rsidR="003A453C" w:rsidRPr="003A453C">
        <w:rPr>
          <w:b/>
          <w:bCs/>
          <w:color w:val="212121"/>
        </w:rPr>
        <w:t>after</w:t>
      </w:r>
      <w:r w:rsidR="003A453C" w:rsidRPr="003A453C" w:rsidDel="003A453C">
        <w:rPr>
          <w:b/>
          <w:bCs/>
          <w:color w:val="212121"/>
        </w:rPr>
        <w:t xml:space="preserve"> </w:t>
      </w:r>
      <w:r>
        <w:rPr>
          <w:b/>
          <w:bCs/>
          <w:color w:val="212121"/>
        </w:rPr>
        <w:t xml:space="preserve">pediatric </w:t>
      </w:r>
      <w:r w:rsidR="00413F1E" w:rsidRPr="004E23D6">
        <w:rPr>
          <w:b/>
          <w:bCs/>
          <w:color w:val="212121"/>
        </w:rPr>
        <w:t>cardiac surgery</w:t>
      </w:r>
      <w:bookmarkEnd w:id="0"/>
    </w:p>
    <w:p w14:paraId="5F875769" w14:textId="77777777" w:rsidR="00413F1E" w:rsidRPr="004E23D6" w:rsidRDefault="00413F1E" w:rsidP="00413F1E">
      <w:pPr>
        <w:spacing w:line="480" w:lineRule="auto"/>
        <w:rPr>
          <w:b/>
          <w:u w:val="single"/>
        </w:rPr>
      </w:pPr>
    </w:p>
    <w:p w14:paraId="66312DC2" w14:textId="77777777" w:rsidR="00413F1E" w:rsidRPr="004E23D6" w:rsidRDefault="00413F1E" w:rsidP="00413F1E">
      <w:pPr>
        <w:spacing w:line="480" w:lineRule="auto"/>
        <w:rPr>
          <w:b/>
        </w:rPr>
      </w:pPr>
      <w:r w:rsidRPr="004E23D6">
        <w:rPr>
          <w:b/>
        </w:rPr>
        <w:t>Keiko Hikino, M.D., Ph.D.</w:t>
      </w:r>
      <w:r w:rsidRPr="004E23D6">
        <w:rPr>
          <w:b/>
          <w:vertAlign w:val="superscript"/>
        </w:rPr>
        <w:t>1,2</w:t>
      </w:r>
      <w:r w:rsidRPr="004E23D6">
        <w:rPr>
          <w:b/>
        </w:rPr>
        <w:t>, Masaru Koido, Ph.D.</w:t>
      </w:r>
      <w:r w:rsidRPr="004E23D6">
        <w:rPr>
          <w:b/>
          <w:vertAlign w:val="superscript"/>
        </w:rPr>
        <w:t>3</w:t>
      </w:r>
      <w:r w:rsidRPr="004E23D6">
        <w:rPr>
          <w:b/>
        </w:rPr>
        <w:t>, Kentaro Ide, M.D.</w:t>
      </w:r>
      <w:r w:rsidRPr="004E23D6">
        <w:rPr>
          <w:b/>
          <w:vertAlign w:val="superscript"/>
        </w:rPr>
        <w:t>1</w:t>
      </w:r>
      <w:r w:rsidRPr="004E23D6">
        <w:rPr>
          <w:b/>
        </w:rPr>
        <w:t>, Nao Nishimura, M.D.</w:t>
      </w:r>
      <w:r w:rsidRPr="004E23D6">
        <w:rPr>
          <w:b/>
          <w:vertAlign w:val="superscript"/>
        </w:rPr>
        <w:t>1</w:t>
      </w:r>
      <w:r w:rsidRPr="004E23D6">
        <w:rPr>
          <w:b/>
        </w:rPr>
        <w:t>, Chikashi Terao, M.D., Ph.D.</w:t>
      </w:r>
      <w:r w:rsidRPr="004E23D6">
        <w:rPr>
          <w:b/>
          <w:vertAlign w:val="superscript"/>
        </w:rPr>
        <w:t>3</w:t>
      </w:r>
      <w:r w:rsidRPr="004E23D6">
        <w:rPr>
          <w:b/>
        </w:rPr>
        <w:t>,</w:t>
      </w:r>
      <w:r w:rsidRPr="004E23D6">
        <w:rPr>
          <w:b/>
          <w:lang w:eastAsia="ja-JP"/>
        </w:rPr>
        <w:t xml:space="preserve"> </w:t>
      </w:r>
      <w:r w:rsidRPr="004E23D6">
        <w:rPr>
          <w:rFonts w:hint="eastAsia"/>
          <w:b/>
          <w:lang w:eastAsia="ja-JP"/>
        </w:rPr>
        <w:t>Taisei Mushiroda</w:t>
      </w:r>
      <w:r w:rsidRPr="004E23D6">
        <w:rPr>
          <w:b/>
          <w:lang w:eastAsia="ja-JP"/>
        </w:rPr>
        <w:t>,</w:t>
      </w:r>
      <w:r w:rsidRPr="004E23D6">
        <w:rPr>
          <w:rFonts w:hint="eastAsia"/>
          <w:b/>
          <w:lang w:eastAsia="ja-JP"/>
        </w:rPr>
        <w:t xml:space="preserve"> Ph.D.</w:t>
      </w:r>
      <w:r w:rsidRPr="004E23D6">
        <w:rPr>
          <w:b/>
          <w:vertAlign w:val="superscript"/>
        </w:rPr>
        <w:t>2</w:t>
      </w:r>
      <w:r w:rsidRPr="004E23D6">
        <w:rPr>
          <w:rFonts w:hint="eastAsia"/>
          <w:b/>
          <w:lang w:eastAsia="ja-JP"/>
        </w:rPr>
        <w:t xml:space="preserve">, </w:t>
      </w:r>
      <w:r w:rsidRPr="004E23D6">
        <w:rPr>
          <w:b/>
        </w:rPr>
        <w:t>Satoshi Nakagawa, M.D.</w:t>
      </w:r>
      <w:r w:rsidRPr="004E23D6">
        <w:rPr>
          <w:b/>
          <w:vertAlign w:val="superscript"/>
        </w:rPr>
        <w:t>1</w:t>
      </w:r>
    </w:p>
    <w:p w14:paraId="07B56AC9" w14:textId="77777777" w:rsidR="00413F1E" w:rsidRPr="004E23D6" w:rsidRDefault="00413F1E" w:rsidP="00413F1E">
      <w:pPr>
        <w:spacing w:line="480" w:lineRule="auto"/>
        <w:rPr>
          <w:b/>
        </w:rPr>
      </w:pPr>
    </w:p>
    <w:p w14:paraId="55CE456F" w14:textId="77777777" w:rsidR="00413F1E" w:rsidRPr="004E23D6" w:rsidRDefault="00413F1E" w:rsidP="00413F1E">
      <w:pPr>
        <w:spacing w:line="480" w:lineRule="auto"/>
      </w:pPr>
      <w:r w:rsidRPr="004E23D6">
        <w:rPr>
          <w:vertAlign w:val="superscript"/>
        </w:rPr>
        <w:t>1</w:t>
      </w:r>
      <w:r w:rsidRPr="004E23D6">
        <w:t xml:space="preserve">Division of Critical Care Medicine, Department of Critical Care and Anesthesia, National Center for Child Health and Development, 2-10-1 Okura, Setagaya-ku, Tokyo </w:t>
      </w:r>
      <w:r w:rsidRPr="004E23D6">
        <w:rPr>
          <w:rFonts w:hint="eastAsia"/>
          <w:lang w:eastAsia="ja-JP"/>
        </w:rPr>
        <w:t>157-8535</w:t>
      </w:r>
      <w:r w:rsidRPr="004E23D6">
        <w:rPr>
          <w:lang w:eastAsia="ja-JP"/>
        </w:rPr>
        <w:t xml:space="preserve">, </w:t>
      </w:r>
      <w:r w:rsidRPr="004E23D6">
        <w:t>Japan.</w:t>
      </w:r>
    </w:p>
    <w:p w14:paraId="654A97CD" w14:textId="77777777" w:rsidR="00413F1E" w:rsidRPr="004E23D6" w:rsidRDefault="00413F1E" w:rsidP="00413F1E">
      <w:pPr>
        <w:spacing w:line="480" w:lineRule="auto"/>
      </w:pPr>
      <w:r w:rsidRPr="004E23D6">
        <w:rPr>
          <w:vertAlign w:val="superscript"/>
        </w:rPr>
        <w:t>2</w:t>
      </w:r>
      <w:r w:rsidRPr="004E23D6">
        <w:t>Laboratory for Pharmacogenomics, RIKEN Center for Integrative Medical Sciences, 1-7-22 Suehiro-cho, Tsurumi-ku, Yokohama City, Kanagawa 230-0045, Japan.</w:t>
      </w:r>
    </w:p>
    <w:p w14:paraId="79AE8390" w14:textId="77777777" w:rsidR="00413F1E" w:rsidRPr="004E23D6" w:rsidRDefault="00413F1E" w:rsidP="00413F1E">
      <w:pPr>
        <w:spacing w:line="480" w:lineRule="auto"/>
      </w:pPr>
      <w:r w:rsidRPr="004E23D6">
        <w:rPr>
          <w:vertAlign w:val="superscript"/>
        </w:rPr>
        <w:t>3</w:t>
      </w:r>
      <w:r w:rsidRPr="004E23D6">
        <w:t>Laboratory for Statistical and Translational Genetics, RIKEN Center for Integrative Medical Sciences, 1-7-22 Suehiro-cho, Tsurumi-ku, Yokohama City, Kanagawa 230-0045, Japan.</w:t>
      </w:r>
    </w:p>
    <w:p w14:paraId="36FA2153" w14:textId="77777777" w:rsidR="00413F1E" w:rsidRPr="004E23D6" w:rsidRDefault="00413F1E" w:rsidP="00413F1E">
      <w:pPr>
        <w:spacing w:line="480" w:lineRule="auto"/>
      </w:pPr>
    </w:p>
    <w:p w14:paraId="34DD4A4A" w14:textId="77777777" w:rsidR="00413F1E" w:rsidRPr="004E23D6" w:rsidRDefault="00413F1E" w:rsidP="00413F1E">
      <w:pPr>
        <w:spacing w:line="480" w:lineRule="auto"/>
      </w:pPr>
      <w:r w:rsidRPr="004E23D6">
        <w:rPr>
          <w:b/>
        </w:rPr>
        <w:t>Correspondence:</w:t>
      </w:r>
      <w:r w:rsidRPr="004E23D6">
        <w:t xml:space="preserve"> Keiko Hikino, MD, </w:t>
      </w:r>
      <w:r>
        <w:t xml:space="preserve">PhD, </w:t>
      </w:r>
      <w:r w:rsidRPr="004E23D6">
        <w:t xml:space="preserve">Division of Critical Care Medicine, Department of Critical Care and Anesthesia, National Center for Child Health and Development, 2-10-1 Okura, Setagaya-ku, Tokyo </w:t>
      </w:r>
      <w:r w:rsidRPr="004E23D6">
        <w:rPr>
          <w:rFonts w:hint="eastAsia"/>
          <w:lang w:eastAsia="ja-JP"/>
        </w:rPr>
        <w:t>157-8535</w:t>
      </w:r>
      <w:r w:rsidRPr="004E23D6">
        <w:rPr>
          <w:lang w:eastAsia="ja-JP"/>
        </w:rPr>
        <w:t xml:space="preserve">, </w:t>
      </w:r>
      <w:r w:rsidRPr="004E23D6">
        <w:t xml:space="preserve">Japan, and Laboratory for Pharmacogenomics, RIKEN Center for Integrative Medical Sciences, 1-7-22 Suehiro-cho, Tsurumi-ku, Yokohama City, Kanagawa 230-0045, Japan. E-mail: </w:t>
      </w:r>
      <w:hyperlink r:id="rId8" w:history="1">
        <w:r w:rsidRPr="004E23D6">
          <w:rPr>
            <w:rStyle w:val="a3"/>
          </w:rPr>
          <w:t>keiko.hikino@riken.jp</w:t>
        </w:r>
      </w:hyperlink>
      <w:r w:rsidRPr="004E23D6">
        <w:t xml:space="preserve">; Tel: </w:t>
      </w:r>
      <w:r w:rsidRPr="004E23D6">
        <w:rPr>
          <w:lang w:eastAsia="ja-JP"/>
        </w:rPr>
        <w:t>+81-</w:t>
      </w:r>
      <w:r w:rsidRPr="004E23D6">
        <w:t>45-503-9598; Fax: +81-45-503-9568</w:t>
      </w:r>
    </w:p>
    <w:p w14:paraId="0B68D8CA" w14:textId="77777777" w:rsidR="00413F1E" w:rsidRDefault="00413F1E" w:rsidP="008B781D">
      <w:pPr>
        <w:rPr>
          <w:lang w:eastAsia="ja-JP"/>
        </w:rPr>
        <w:sectPr w:rsidR="00413F1E" w:rsidSect="00413F1E">
          <w:headerReference w:type="default" r:id="rId9"/>
          <w:pgSz w:w="12240" w:h="15840" w:code="1"/>
          <w:pgMar w:top="1440" w:right="1440" w:bottom="1440" w:left="1440" w:header="720" w:footer="720" w:gutter="0"/>
          <w:cols w:space="425"/>
          <w:docGrid w:type="lines" w:linePitch="360"/>
        </w:sectPr>
      </w:pPr>
    </w:p>
    <w:p w14:paraId="0BE43023" w14:textId="45E8A654" w:rsidR="008B781D" w:rsidRPr="0056529E" w:rsidRDefault="00E3366E" w:rsidP="008B781D">
      <w:pPr>
        <w:rPr>
          <w:lang w:eastAsia="ja-JP"/>
        </w:rPr>
      </w:pPr>
      <w:r w:rsidRPr="0056529E">
        <w:rPr>
          <w:lang w:eastAsia="ja-JP"/>
        </w:rPr>
        <w:lastRenderedPageBreak/>
        <w:t>Supplementa</w:t>
      </w:r>
      <w:r>
        <w:rPr>
          <w:lang w:eastAsia="ja-JP"/>
        </w:rPr>
        <w:t>ry</w:t>
      </w:r>
      <w:r w:rsidRPr="0056529E">
        <w:rPr>
          <w:lang w:eastAsia="ja-JP"/>
        </w:rPr>
        <w:t xml:space="preserve"> Table 1. </w:t>
      </w:r>
      <w:r w:rsidR="00E4250A" w:rsidRPr="00836735">
        <w:rPr>
          <w:lang w:eastAsia="ja-JP"/>
        </w:rPr>
        <w:t xml:space="preserve">Unfractionated heparin therapy </w:t>
      </w:r>
      <w:r w:rsidR="00980AD4">
        <w:rPr>
          <w:lang w:eastAsia="ja-JP"/>
        </w:rPr>
        <w:t xml:space="preserve">for patients admitted </w:t>
      </w:r>
      <w:r w:rsidR="00E4250A" w:rsidRPr="00836735">
        <w:rPr>
          <w:lang w:eastAsia="ja-JP"/>
        </w:rPr>
        <w:t xml:space="preserve">at the </w:t>
      </w:r>
      <w:r w:rsidR="003A453C" w:rsidRPr="003A453C">
        <w:rPr>
          <w:lang w:eastAsia="ja-JP"/>
        </w:rPr>
        <w:t>pediatric intensive care unit</w:t>
      </w:r>
      <w:r w:rsidR="00E4250A" w:rsidRPr="00836735">
        <w:rPr>
          <w:lang w:eastAsia="ja-JP"/>
        </w:rPr>
        <w:t xml:space="preserve"> </w:t>
      </w:r>
      <w:r w:rsidR="00980AD4">
        <w:rPr>
          <w:lang w:eastAsia="ja-JP"/>
        </w:rPr>
        <w:t>of the</w:t>
      </w:r>
      <w:r w:rsidR="00980AD4" w:rsidRPr="00836735">
        <w:rPr>
          <w:lang w:eastAsia="ja-JP"/>
        </w:rPr>
        <w:t xml:space="preserve"> </w:t>
      </w:r>
      <w:r w:rsidR="00E4250A" w:rsidRPr="00836735">
        <w:t>National Center for Child Health and Development</w:t>
      </w:r>
      <w:r w:rsidR="00E4250A" w:rsidRPr="00836735">
        <w:rPr>
          <w:lang w:eastAsia="ja-JP"/>
        </w:rPr>
        <w:t>, Tokyo, Japan</w:t>
      </w:r>
      <w:r w:rsidR="00980AD4">
        <w:rPr>
          <w:lang w:eastAsia="ja-JP"/>
        </w:rPr>
        <w:t xml:space="preserve">, </w:t>
      </w:r>
      <w:r w:rsidR="00980AD4" w:rsidRPr="00836735">
        <w:rPr>
          <w:lang w:eastAsia="ja-JP"/>
        </w:rPr>
        <w:t>after cardiac surger</w:t>
      </w:r>
      <w:r w:rsidR="00980AD4">
        <w:rPr>
          <w:lang w:eastAsia="ja-JP"/>
        </w:rPr>
        <w:t>y</w:t>
      </w:r>
    </w:p>
    <w:p w14:paraId="4C176051" w14:textId="77777777" w:rsidR="008B781D" w:rsidRPr="0056529E" w:rsidRDefault="008B781D" w:rsidP="008B781D">
      <w:pPr>
        <w:rPr>
          <w:lang w:eastAsia="ja-JP"/>
        </w:rPr>
      </w:pPr>
    </w:p>
    <w:tbl>
      <w:tblPr>
        <w:tblW w:w="582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034"/>
        <w:gridCol w:w="1792"/>
      </w:tblGrid>
      <w:tr w:rsidR="00474C30" w14:paraId="7F47997C" w14:textId="77777777" w:rsidTr="00413F1E">
        <w:trPr>
          <w:trHeight w:val="319"/>
        </w:trPr>
        <w:tc>
          <w:tcPr>
            <w:tcW w:w="4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6E6B5" w14:textId="276587B4" w:rsidR="006C7063" w:rsidRDefault="00E3366E" w:rsidP="006C706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 of cardiac surger</w:t>
            </w:r>
            <w:r w:rsidR="00980AD4">
              <w:rPr>
                <w:b/>
                <w:bCs/>
                <w:color w:val="000000"/>
              </w:rPr>
              <w:t>y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D7B14" w14:textId="4F1E8CA8" w:rsidR="006C7063" w:rsidRPr="0056529E" w:rsidRDefault="00E3366E" w:rsidP="006C706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TT (second</w:t>
            </w:r>
            <w:r w:rsidR="00980AD4"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 w:rsidR="00474C30" w14:paraId="24576AFD" w14:textId="77777777" w:rsidTr="00413F1E">
        <w:trPr>
          <w:trHeight w:val="305"/>
        </w:trPr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D82779" w14:textId="77777777" w:rsidR="006C7063" w:rsidRPr="0056529E" w:rsidRDefault="00E3366E" w:rsidP="00773BE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21BC2">
              <w:t>Blalock-Taussig shunt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F4FDC" w14:textId="7D13BE4F" w:rsidR="006C7063" w:rsidRPr="0056529E" w:rsidRDefault="00E3366E" w:rsidP="006C706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  <w:r w:rsidR="00980AD4">
              <w:rPr>
                <w:color w:val="000000"/>
              </w:rPr>
              <w:t>–</w:t>
            </w:r>
            <w:r>
              <w:rPr>
                <w:color w:val="000000"/>
              </w:rPr>
              <w:t>60</w:t>
            </w:r>
          </w:p>
        </w:tc>
      </w:tr>
      <w:tr w:rsidR="00474C30" w14:paraId="0DC865A9" w14:textId="77777777" w:rsidTr="00773BEC">
        <w:trPr>
          <w:trHeight w:val="305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2B00" w14:textId="77777777" w:rsidR="006C7063" w:rsidRPr="0056529E" w:rsidRDefault="00E3366E" w:rsidP="00773BEC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t>Glenn p</w:t>
            </w:r>
            <w:r w:rsidRPr="00A21BC2">
              <w:t>rocedur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96E7698" w14:textId="7978C632" w:rsidR="006C7063" w:rsidRPr="0056529E" w:rsidRDefault="00E3366E" w:rsidP="006C706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  <w:r w:rsidR="00980AD4">
              <w:rPr>
                <w:color w:val="000000"/>
              </w:rPr>
              <w:t>–</w:t>
            </w:r>
            <w:r>
              <w:rPr>
                <w:color w:val="000000"/>
              </w:rPr>
              <w:t>60</w:t>
            </w:r>
          </w:p>
        </w:tc>
      </w:tr>
      <w:tr w:rsidR="00474C30" w14:paraId="4DAA3A28" w14:textId="77777777" w:rsidTr="00773BEC">
        <w:trPr>
          <w:trHeight w:val="305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0BFF6" w14:textId="77777777" w:rsidR="006C7063" w:rsidRPr="0056529E" w:rsidRDefault="00E3366E" w:rsidP="00773BE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3E57F7">
              <w:rPr>
                <w:rFonts w:eastAsia="Times New Roman"/>
                <w:color w:val="000000"/>
                <w:lang w:eastAsia="zh-CN"/>
              </w:rPr>
              <w:t>Fontan</w:t>
            </w:r>
            <w:r w:rsidR="004D3C0F">
              <w:rPr>
                <w:rFonts w:eastAsia="Times New Roman"/>
                <w:color w:val="000000"/>
                <w:lang w:eastAsia="zh-CN"/>
              </w:rPr>
              <w:t xml:space="preserve"> </w:t>
            </w:r>
            <w:r w:rsidR="004D3C0F">
              <w:t>p</w:t>
            </w:r>
            <w:r w:rsidR="004D3C0F" w:rsidRPr="00A21BC2">
              <w:t>rocedur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E0129B8" w14:textId="295862C7" w:rsidR="006C7063" w:rsidRPr="0056529E" w:rsidRDefault="00E3366E" w:rsidP="006C706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  <w:r w:rsidR="00980AD4">
              <w:rPr>
                <w:color w:val="000000"/>
              </w:rPr>
              <w:t>–</w:t>
            </w:r>
            <w:r>
              <w:rPr>
                <w:color w:val="000000"/>
              </w:rPr>
              <w:t>60</w:t>
            </w:r>
          </w:p>
        </w:tc>
      </w:tr>
      <w:tr w:rsidR="00474C30" w14:paraId="65F42C59" w14:textId="77777777" w:rsidTr="00773BEC">
        <w:trPr>
          <w:trHeight w:val="305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5E0DB" w14:textId="77777777" w:rsidR="006C7063" w:rsidRPr="0056529E" w:rsidRDefault="00E3366E" w:rsidP="00773BEC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zh-CN"/>
              </w:rPr>
              <w:t>Biological v</w:t>
            </w:r>
            <w:r w:rsidRPr="003E57F7">
              <w:rPr>
                <w:rFonts w:eastAsia="Times New Roman"/>
                <w:color w:val="000000"/>
                <w:lang w:eastAsia="zh-CN"/>
              </w:rPr>
              <w:t>alv</w:t>
            </w:r>
            <w:r>
              <w:rPr>
                <w:rFonts w:eastAsia="Times New Roman"/>
                <w:color w:val="000000"/>
                <w:lang w:eastAsia="zh-CN"/>
              </w:rPr>
              <w:t>e replacemen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910009C" w14:textId="3ED23473" w:rsidR="006C7063" w:rsidRPr="0056529E" w:rsidRDefault="00E3366E" w:rsidP="006C706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  <w:r w:rsidR="00980AD4">
              <w:rPr>
                <w:color w:val="000000"/>
              </w:rPr>
              <w:t>–</w:t>
            </w:r>
            <w:r>
              <w:rPr>
                <w:color w:val="000000"/>
              </w:rPr>
              <w:t>60</w:t>
            </w:r>
          </w:p>
        </w:tc>
      </w:tr>
      <w:tr w:rsidR="00474C30" w14:paraId="104A81D7" w14:textId="77777777" w:rsidTr="00F24ABE">
        <w:trPr>
          <w:trHeight w:val="305"/>
        </w:trPr>
        <w:tc>
          <w:tcPr>
            <w:tcW w:w="4034" w:type="dxa"/>
            <w:tcBorders>
              <w:top w:val="nil"/>
              <w:left w:val="nil"/>
              <w:right w:val="nil"/>
            </w:tcBorders>
            <w:vAlign w:val="bottom"/>
          </w:tcPr>
          <w:p w14:paraId="63563DB4" w14:textId="77777777" w:rsidR="006C7063" w:rsidRPr="0056529E" w:rsidRDefault="00E3366E" w:rsidP="00773BEC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zh-CN"/>
              </w:rPr>
              <w:t>Mechanical v</w:t>
            </w:r>
            <w:r w:rsidRPr="003E57F7">
              <w:rPr>
                <w:rFonts w:eastAsia="Times New Roman"/>
                <w:color w:val="000000"/>
                <w:lang w:eastAsia="zh-CN"/>
              </w:rPr>
              <w:t>alv</w:t>
            </w:r>
            <w:r>
              <w:rPr>
                <w:rFonts w:eastAsia="Times New Roman"/>
                <w:color w:val="000000"/>
                <w:lang w:eastAsia="zh-CN"/>
              </w:rPr>
              <w:t>e replacement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</w:tcPr>
          <w:p w14:paraId="7E8A0764" w14:textId="2132F68C" w:rsidR="006C7063" w:rsidRPr="0056529E" w:rsidRDefault="00E3366E" w:rsidP="006C706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  <w:r w:rsidR="00980AD4">
              <w:rPr>
                <w:color w:val="000000"/>
              </w:rPr>
              <w:t>–</w:t>
            </w:r>
            <w:r>
              <w:rPr>
                <w:color w:val="000000"/>
              </w:rPr>
              <w:t>65</w:t>
            </w:r>
          </w:p>
        </w:tc>
      </w:tr>
      <w:tr w:rsidR="00474C30" w14:paraId="6A3ABBBC" w14:textId="77777777" w:rsidTr="00F24ABE">
        <w:trPr>
          <w:trHeight w:val="305"/>
        </w:trPr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3C7FC" w14:textId="77777777" w:rsidR="006C7063" w:rsidRPr="0056529E" w:rsidRDefault="00E3366E" w:rsidP="00773BE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3E57F7">
              <w:rPr>
                <w:rFonts w:eastAsia="Times New Roman"/>
                <w:color w:val="000000"/>
                <w:lang w:eastAsia="zh-CN"/>
              </w:rPr>
              <w:t>Rastelli</w:t>
            </w:r>
            <w:r w:rsidR="004D3C0F">
              <w:rPr>
                <w:rFonts w:eastAsia="Times New Roman"/>
                <w:color w:val="000000"/>
                <w:lang w:eastAsia="zh-CN"/>
              </w:rPr>
              <w:t xml:space="preserve"> </w:t>
            </w:r>
            <w:r w:rsidR="004D3C0F">
              <w:t>p</w:t>
            </w:r>
            <w:r w:rsidR="004D3C0F" w:rsidRPr="00A21BC2">
              <w:t>rocedur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BCED6" w14:textId="3B291960" w:rsidR="006C7063" w:rsidRPr="0056529E" w:rsidRDefault="00E3366E" w:rsidP="006C706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  <w:r w:rsidR="00980AD4">
              <w:rPr>
                <w:color w:val="000000"/>
              </w:rPr>
              <w:t>–</w:t>
            </w:r>
            <w:r>
              <w:rPr>
                <w:color w:val="000000"/>
              </w:rPr>
              <w:t>60</w:t>
            </w:r>
          </w:p>
        </w:tc>
      </w:tr>
    </w:tbl>
    <w:p w14:paraId="6A410CE3" w14:textId="37E05D44" w:rsidR="00887D8C" w:rsidRDefault="00E3366E" w:rsidP="009B47F3">
      <w:pPr>
        <w:tabs>
          <w:tab w:val="left" w:pos="11482"/>
        </w:tabs>
        <w:spacing w:line="480" w:lineRule="auto"/>
        <w:rPr>
          <w:lang w:eastAsia="ja-JP"/>
        </w:rPr>
      </w:pPr>
      <w:r>
        <w:rPr>
          <w:lang w:eastAsia="ja-JP"/>
        </w:rPr>
        <w:t xml:space="preserve">APTT, </w:t>
      </w:r>
      <w:r w:rsidR="00980AD4">
        <w:rPr>
          <w:lang w:eastAsia="ja-JP"/>
        </w:rPr>
        <w:t>a</w:t>
      </w:r>
      <w:r w:rsidRPr="00F46ADC">
        <w:rPr>
          <w:lang w:eastAsia="ja-JP"/>
        </w:rPr>
        <w:t>ctiva</w:t>
      </w:r>
      <w:r>
        <w:rPr>
          <w:lang w:eastAsia="ja-JP"/>
        </w:rPr>
        <w:t xml:space="preserve">ted </w:t>
      </w:r>
      <w:r w:rsidR="00980AD4">
        <w:rPr>
          <w:lang w:eastAsia="ja-JP"/>
        </w:rPr>
        <w:t>p</w:t>
      </w:r>
      <w:r>
        <w:rPr>
          <w:lang w:eastAsia="ja-JP"/>
        </w:rPr>
        <w:t xml:space="preserve">artial </w:t>
      </w:r>
      <w:r w:rsidR="00980AD4">
        <w:rPr>
          <w:lang w:eastAsia="ja-JP"/>
        </w:rPr>
        <w:t>t</w:t>
      </w:r>
      <w:r>
        <w:rPr>
          <w:lang w:eastAsia="ja-JP"/>
        </w:rPr>
        <w:t xml:space="preserve">hromboplastin </w:t>
      </w:r>
      <w:r w:rsidR="00980AD4">
        <w:rPr>
          <w:lang w:eastAsia="ja-JP"/>
        </w:rPr>
        <w:t>t</w:t>
      </w:r>
      <w:r>
        <w:rPr>
          <w:lang w:eastAsia="ja-JP"/>
        </w:rPr>
        <w:t>ime</w:t>
      </w:r>
    </w:p>
    <w:p w14:paraId="5C984864" w14:textId="77777777" w:rsidR="001D5369" w:rsidRDefault="001D5369" w:rsidP="009B47F3">
      <w:pPr>
        <w:tabs>
          <w:tab w:val="left" w:pos="11482"/>
        </w:tabs>
        <w:spacing w:line="480" w:lineRule="auto"/>
        <w:rPr>
          <w:lang w:eastAsia="ja-JP"/>
        </w:rPr>
      </w:pPr>
    </w:p>
    <w:p w14:paraId="591DFBB1" w14:textId="77777777" w:rsidR="001D5369" w:rsidRDefault="001D5369" w:rsidP="009B47F3">
      <w:pPr>
        <w:tabs>
          <w:tab w:val="left" w:pos="11482"/>
        </w:tabs>
        <w:spacing w:line="480" w:lineRule="auto"/>
        <w:rPr>
          <w:lang w:eastAsia="ja-JP"/>
        </w:rPr>
      </w:pPr>
    </w:p>
    <w:p w14:paraId="6E4DAD8F" w14:textId="77777777" w:rsidR="001D5369" w:rsidRDefault="001D5369" w:rsidP="009B47F3">
      <w:pPr>
        <w:tabs>
          <w:tab w:val="left" w:pos="11482"/>
        </w:tabs>
        <w:spacing w:line="480" w:lineRule="auto"/>
        <w:rPr>
          <w:lang w:eastAsia="ja-JP"/>
        </w:rPr>
      </w:pPr>
    </w:p>
    <w:p w14:paraId="3508353F" w14:textId="77777777" w:rsidR="001D5369" w:rsidRDefault="001D5369" w:rsidP="009B47F3">
      <w:pPr>
        <w:tabs>
          <w:tab w:val="left" w:pos="11482"/>
        </w:tabs>
        <w:spacing w:line="480" w:lineRule="auto"/>
        <w:rPr>
          <w:lang w:eastAsia="ja-JP"/>
        </w:rPr>
      </w:pPr>
    </w:p>
    <w:p w14:paraId="16EF73C0" w14:textId="77777777" w:rsidR="001D5369" w:rsidRDefault="001D5369" w:rsidP="009B47F3">
      <w:pPr>
        <w:tabs>
          <w:tab w:val="left" w:pos="11482"/>
        </w:tabs>
        <w:spacing w:line="480" w:lineRule="auto"/>
        <w:rPr>
          <w:lang w:eastAsia="ja-JP"/>
        </w:rPr>
      </w:pPr>
    </w:p>
    <w:p w14:paraId="7B3859A0" w14:textId="77777777" w:rsidR="001D5369" w:rsidRDefault="001D5369" w:rsidP="009B47F3">
      <w:pPr>
        <w:tabs>
          <w:tab w:val="left" w:pos="11482"/>
        </w:tabs>
        <w:spacing w:line="480" w:lineRule="auto"/>
        <w:rPr>
          <w:lang w:eastAsia="ja-JP"/>
        </w:rPr>
      </w:pPr>
    </w:p>
    <w:p w14:paraId="184AF135" w14:textId="77777777" w:rsidR="001A5D67" w:rsidRDefault="001A5D67" w:rsidP="00E4250A">
      <w:pPr>
        <w:rPr>
          <w:lang w:eastAsia="ja-JP"/>
        </w:rPr>
      </w:pPr>
    </w:p>
    <w:p w14:paraId="30EE056D" w14:textId="266B52D1" w:rsidR="00E36643" w:rsidRDefault="00E3366E" w:rsidP="00E4250A">
      <w:pPr>
        <w:rPr>
          <w:lang w:eastAsia="ja-JP"/>
        </w:rPr>
      </w:pPr>
      <w:r w:rsidRPr="00E4250A">
        <w:rPr>
          <w:lang w:eastAsia="ja-JP"/>
        </w:rPr>
        <w:lastRenderedPageBreak/>
        <w:t xml:space="preserve">Supplementary Table </w:t>
      </w:r>
      <w:r>
        <w:rPr>
          <w:lang w:eastAsia="ja-JP"/>
        </w:rPr>
        <w:t>2</w:t>
      </w:r>
      <w:r w:rsidRPr="00E4250A">
        <w:rPr>
          <w:lang w:eastAsia="ja-JP"/>
        </w:rPr>
        <w:t>.</w:t>
      </w:r>
      <w:r w:rsidR="001A5D67">
        <w:rPr>
          <w:rFonts w:hint="eastAsia"/>
          <w:lang w:eastAsia="ja-JP"/>
        </w:rPr>
        <w:t xml:space="preserve"> </w:t>
      </w:r>
      <w:r w:rsidR="001A5D67">
        <w:rPr>
          <w:lang w:eastAsia="ja-JP"/>
        </w:rPr>
        <w:t>T</w:t>
      </w:r>
      <w:r w:rsidR="001A5D67" w:rsidRPr="001A5D67">
        <w:rPr>
          <w:lang w:eastAsia="ja-JP"/>
        </w:rPr>
        <w:t>he variables used to construct the models</w:t>
      </w:r>
      <w:r w:rsidR="001A5D67">
        <w:rPr>
          <w:rFonts w:hint="eastAsia"/>
          <w:lang w:eastAsia="ja-JP"/>
        </w:rPr>
        <w:t>.</w:t>
      </w:r>
    </w:p>
    <w:p w14:paraId="3652E158" w14:textId="77777777" w:rsidR="00D1624D" w:rsidRPr="001A5D67" w:rsidRDefault="00D1624D" w:rsidP="00E4250A">
      <w:pPr>
        <w:rPr>
          <w:lang w:eastAsia="ja-JP"/>
        </w:rPr>
      </w:pPr>
    </w:p>
    <w:tbl>
      <w:tblPr>
        <w:tblW w:w="12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9"/>
        <w:gridCol w:w="11405"/>
      </w:tblGrid>
      <w:tr w:rsidR="00474C30" w14:paraId="01BDB9A5" w14:textId="77777777" w:rsidTr="00D1624D">
        <w:trPr>
          <w:trHeight w:val="375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B008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Model</w:t>
            </w:r>
          </w:p>
        </w:tc>
        <w:tc>
          <w:tcPr>
            <w:tcW w:w="1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EC31" w14:textId="77777777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Variable</w:t>
            </w:r>
          </w:p>
        </w:tc>
      </w:tr>
      <w:tr w:rsidR="00474C30" w14:paraId="5DD5AA16" w14:textId="77777777" w:rsidTr="00D1624D">
        <w:trPr>
          <w:trHeight w:val="375"/>
        </w:trPr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9800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1</w:t>
            </w:r>
          </w:p>
        </w:tc>
        <w:tc>
          <w:tcPr>
            <w:tcW w:w="1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2685" w14:textId="423099B0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Blalock</w:t>
            </w:r>
            <w:r w:rsidR="00980AD4">
              <w:rPr>
                <w:rFonts w:eastAsia="游ゴシック"/>
                <w:color w:val="000000"/>
                <w:lang w:eastAsia="ja-JP"/>
              </w:rPr>
              <w:t>-</w:t>
            </w:r>
            <w:r w:rsidRPr="00D1624D">
              <w:rPr>
                <w:rFonts w:eastAsia="游ゴシック"/>
                <w:color w:val="000000"/>
                <w:lang w:eastAsia="ja-JP"/>
              </w:rPr>
              <w:t>Taussig shunt</w:t>
            </w:r>
          </w:p>
        </w:tc>
      </w:tr>
      <w:tr w:rsidR="00474C30" w14:paraId="07322A36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EBE0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2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E112" w14:textId="77777777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Glenn procedure</w:t>
            </w:r>
          </w:p>
        </w:tc>
      </w:tr>
      <w:tr w:rsidR="00474C30" w14:paraId="6E6D1E24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15B6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3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B485" w14:textId="77777777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Fontan procedure</w:t>
            </w:r>
          </w:p>
        </w:tc>
      </w:tr>
      <w:tr w:rsidR="00474C30" w14:paraId="250AA269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4462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4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66CD" w14:textId="77777777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Mechanical valve replacement</w:t>
            </w:r>
          </w:p>
        </w:tc>
      </w:tr>
      <w:tr w:rsidR="00474C30" w14:paraId="1AE9A2D8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6B1E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5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109F" w14:textId="5D84CAA7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Blalock</w:t>
            </w:r>
            <w:r w:rsidR="00980AD4">
              <w:rPr>
                <w:rFonts w:eastAsia="游ゴシック"/>
                <w:color w:val="000000"/>
                <w:lang w:eastAsia="ja-JP"/>
              </w:rPr>
              <w:t>-</w:t>
            </w:r>
            <w:r w:rsidRPr="00D1624D">
              <w:rPr>
                <w:rFonts w:eastAsia="游ゴシック"/>
                <w:color w:val="000000"/>
                <w:lang w:eastAsia="ja-JP"/>
              </w:rPr>
              <w:t>Taussig shunt plus Glenn procedure</w:t>
            </w:r>
          </w:p>
        </w:tc>
      </w:tr>
      <w:tr w:rsidR="00474C30" w14:paraId="6BF2B461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EE58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6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7073" w14:textId="4A5F6114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Blalock</w:t>
            </w:r>
            <w:r w:rsidR="00980AD4">
              <w:rPr>
                <w:rFonts w:eastAsia="游ゴシック"/>
                <w:color w:val="000000"/>
                <w:lang w:eastAsia="ja-JP"/>
              </w:rPr>
              <w:t>-</w:t>
            </w:r>
            <w:r w:rsidRPr="00D1624D">
              <w:rPr>
                <w:rFonts w:eastAsia="游ゴシック"/>
                <w:color w:val="000000"/>
                <w:lang w:eastAsia="ja-JP"/>
              </w:rPr>
              <w:t>Taussig shunt plus Fontan procedure</w:t>
            </w:r>
          </w:p>
        </w:tc>
      </w:tr>
      <w:tr w:rsidR="00474C30" w14:paraId="6EF8790C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EDD0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7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3913" w14:textId="481C1222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Blalock</w:t>
            </w:r>
            <w:r w:rsidR="00980AD4">
              <w:rPr>
                <w:rFonts w:eastAsia="游ゴシック"/>
                <w:color w:val="000000"/>
                <w:lang w:eastAsia="ja-JP"/>
              </w:rPr>
              <w:t>-</w:t>
            </w:r>
            <w:r w:rsidRPr="00D1624D">
              <w:rPr>
                <w:rFonts w:eastAsia="游ゴシック"/>
                <w:color w:val="000000"/>
                <w:lang w:eastAsia="ja-JP"/>
              </w:rPr>
              <w:t>Taussig shunt plus mechanical valve replacement</w:t>
            </w:r>
          </w:p>
        </w:tc>
      </w:tr>
      <w:tr w:rsidR="00474C30" w14:paraId="758CF105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B7D2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8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D3DE" w14:textId="77777777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Glenn procedure plus Fontan procedure</w:t>
            </w:r>
          </w:p>
        </w:tc>
      </w:tr>
      <w:tr w:rsidR="00474C30" w14:paraId="3A72A4B8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32F2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9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3792" w14:textId="77777777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Glenn procedure plus mechanical valve replacement</w:t>
            </w:r>
          </w:p>
        </w:tc>
      </w:tr>
      <w:tr w:rsidR="00474C30" w14:paraId="19B1D290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0806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10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BE92" w14:textId="77777777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Fontan procedure plus mechanical valve replacement</w:t>
            </w:r>
          </w:p>
        </w:tc>
      </w:tr>
      <w:tr w:rsidR="00474C30" w14:paraId="4522B7D9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AE3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11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B8BB" w14:textId="77F08255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Blalock</w:t>
            </w:r>
            <w:r w:rsidR="00980AD4">
              <w:rPr>
                <w:rFonts w:eastAsia="游ゴシック"/>
                <w:color w:val="000000"/>
                <w:lang w:eastAsia="ja-JP"/>
              </w:rPr>
              <w:t>-</w:t>
            </w:r>
            <w:r w:rsidRPr="00D1624D">
              <w:rPr>
                <w:rFonts w:eastAsia="游ゴシック"/>
                <w:color w:val="000000"/>
                <w:lang w:eastAsia="ja-JP"/>
              </w:rPr>
              <w:t>Taussig shunt plus Glenn procedure plus Fontan procedure</w:t>
            </w:r>
          </w:p>
        </w:tc>
      </w:tr>
      <w:tr w:rsidR="00474C30" w14:paraId="12EBD2AC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D878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12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6F3A" w14:textId="60C4EADE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Blalock</w:t>
            </w:r>
            <w:r w:rsidR="00980AD4">
              <w:rPr>
                <w:rFonts w:eastAsia="游ゴシック"/>
                <w:color w:val="000000"/>
                <w:lang w:eastAsia="ja-JP"/>
              </w:rPr>
              <w:t>-</w:t>
            </w:r>
            <w:r w:rsidRPr="00D1624D">
              <w:rPr>
                <w:rFonts w:eastAsia="游ゴシック"/>
                <w:color w:val="000000"/>
                <w:lang w:eastAsia="ja-JP"/>
              </w:rPr>
              <w:t>Taussig shunt plus Glenn procedure plus mechanical valve replacement</w:t>
            </w:r>
          </w:p>
        </w:tc>
      </w:tr>
      <w:tr w:rsidR="00474C30" w14:paraId="5E7A9ACF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D8B6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13</w:t>
            </w:r>
          </w:p>
        </w:tc>
        <w:tc>
          <w:tcPr>
            <w:tcW w:w="1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C237" w14:textId="7D732761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Blalock</w:t>
            </w:r>
            <w:r w:rsidR="00980AD4">
              <w:rPr>
                <w:rFonts w:eastAsia="游ゴシック"/>
                <w:color w:val="000000"/>
                <w:lang w:eastAsia="ja-JP"/>
              </w:rPr>
              <w:t>-</w:t>
            </w:r>
            <w:r w:rsidRPr="00D1624D">
              <w:rPr>
                <w:rFonts w:eastAsia="游ゴシック"/>
                <w:color w:val="000000"/>
                <w:lang w:eastAsia="ja-JP"/>
              </w:rPr>
              <w:t>Taussig shunt plus Fontan procedure plus mechanical valve replacement</w:t>
            </w:r>
          </w:p>
        </w:tc>
      </w:tr>
      <w:tr w:rsidR="00474C30" w14:paraId="0459BD0A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E772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14</w:t>
            </w:r>
          </w:p>
        </w:tc>
        <w:tc>
          <w:tcPr>
            <w:tcW w:w="1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B7A4" w14:textId="77777777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Glenn procedure plus Fontan procedure plus mechanical valve replacement</w:t>
            </w:r>
          </w:p>
        </w:tc>
      </w:tr>
      <w:tr w:rsidR="00474C30" w14:paraId="4819F84A" w14:textId="77777777" w:rsidTr="00D1624D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CD6D" w14:textId="77777777" w:rsidR="00D1624D" w:rsidRPr="00D1624D" w:rsidRDefault="00E3366E" w:rsidP="00D1624D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15</w:t>
            </w:r>
          </w:p>
        </w:tc>
        <w:tc>
          <w:tcPr>
            <w:tcW w:w="1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8931" w14:textId="45BAA12F" w:rsidR="00D1624D" w:rsidRPr="00D1624D" w:rsidRDefault="00E3366E" w:rsidP="00D1624D">
            <w:pPr>
              <w:rPr>
                <w:rFonts w:eastAsia="游ゴシック"/>
                <w:color w:val="000000"/>
                <w:lang w:eastAsia="ja-JP"/>
              </w:rPr>
            </w:pPr>
            <w:r w:rsidRPr="00D1624D">
              <w:rPr>
                <w:rFonts w:eastAsia="游ゴシック"/>
                <w:color w:val="000000"/>
                <w:lang w:eastAsia="ja-JP"/>
              </w:rPr>
              <w:t>All types of surgical procedures</w:t>
            </w:r>
          </w:p>
        </w:tc>
      </w:tr>
    </w:tbl>
    <w:p w14:paraId="27571769" w14:textId="77777777" w:rsidR="00E36643" w:rsidRDefault="00E36643" w:rsidP="00E4250A">
      <w:pPr>
        <w:rPr>
          <w:lang w:eastAsia="ja-JP"/>
        </w:rPr>
      </w:pPr>
    </w:p>
    <w:p w14:paraId="5329D988" w14:textId="77777777" w:rsidR="00E36643" w:rsidRDefault="00E36643" w:rsidP="00E4250A">
      <w:pPr>
        <w:rPr>
          <w:lang w:eastAsia="ja-JP"/>
        </w:rPr>
      </w:pPr>
    </w:p>
    <w:p w14:paraId="078B0DB4" w14:textId="77777777" w:rsidR="00E36643" w:rsidRDefault="00E36643" w:rsidP="00E4250A">
      <w:pPr>
        <w:rPr>
          <w:lang w:eastAsia="ja-JP"/>
        </w:rPr>
      </w:pPr>
    </w:p>
    <w:p w14:paraId="7C9956F4" w14:textId="77777777" w:rsidR="00E36643" w:rsidRDefault="00E36643" w:rsidP="00E4250A">
      <w:pPr>
        <w:rPr>
          <w:lang w:eastAsia="ja-JP"/>
        </w:rPr>
      </w:pPr>
    </w:p>
    <w:p w14:paraId="21A9C10F" w14:textId="77777777" w:rsidR="00D14406" w:rsidRDefault="00D14406" w:rsidP="00E4250A">
      <w:pPr>
        <w:rPr>
          <w:lang w:eastAsia="ja-JP"/>
        </w:rPr>
      </w:pPr>
    </w:p>
    <w:p w14:paraId="08601E04" w14:textId="77777777" w:rsidR="00D14406" w:rsidRDefault="00D14406" w:rsidP="00E4250A">
      <w:pPr>
        <w:rPr>
          <w:lang w:eastAsia="ja-JP"/>
        </w:rPr>
      </w:pPr>
    </w:p>
    <w:p w14:paraId="6A6C3074" w14:textId="77777777" w:rsidR="00D14406" w:rsidRDefault="00D14406" w:rsidP="00E4250A">
      <w:pPr>
        <w:rPr>
          <w:lang w:eastAsia="ja-JP"/>
        </w:rPr>
      </w:pPr>
    </w:p>
    <w:p w14:paraId="538BCA66" w14:textId="0941C6AD" w:rsidR="00E4250A" w:rsidRPr="00836735" w:rsidRDefault="00E3366E" w:rsidP="00E4250A">
      <w:pPr>
        <w:rPr>
          <w:lang w:eastAsia="ja-JP"/>
        </w:rPr>
      </w:pPr>
      <w:r w:rsidRPr="00E4250A">
        <w:rPr>
          <w:lang w:eastAsia="ja-JP"/>
        </w:rPr>
        <w:lastRenderedPageBreak/>
        <w:t xml:space="preserve">Supplementary Table </w:t>
      </w:r>
      <w:r w:rsidR="00E36643">
        <w:rPr>
          <w:rFonts w:hint="eastAsia"/>
          <w:lang w:eastAsia="ja-JP"/>
        </w:rPr>
        <w:t>3</w:t>
      </w:r>
      <w:r w:rsidRPr="00E4250A">
        <w:rPr>
          <w:lang w:eastAsia="ja-JP"/>
        </w:rPr>
        <w:t>. Coefficients</w:t>
      </w:r>
      <w:r w:rsidRPr="00836735">
        <w:rPr>
          <w:lang w:eastAsia="ja-JP"/>
        </w:rPr>
        <w:t xml:space="preserve"> of </w:t>
      </w:r>
      <w:r w:rsidR="00980AD4">
        <w:rPr>
          <w:lang w:eastAsia="ja-JP"/>
        </w:rPr>
        <w:t xml:space="preserve">the </w:t>
      </w:r>
      <w:r w:rsidRPr="00836735">
        <w:rPr>
          <w:lang w:eastAsia="ja-JP"/>
        </w:rPr>
        <w:t>model</w:t>
      </w:r>
      <w:r w:rsidR="00980AD4">
        <w:rPr>
          <w:lang w:eastAsia="ja-JP"/>
        </w:rPr>
        <w:t>s</w:t>
      </w:r>
      <w:r w:rsidRPr="00836735">
        <w:rPr>
          <w:lang w:eastAsia="ja-JP"/>
        </w:rPr>
        <w:t xml:space="preserve"> and percentages of explained variance in </w:t>
      </w:r>
      <w:r w:rsidR="00980AD4">
        <w:rPr>
          <w:lang w:eastAsia="ja-JP"/>
        </w:rPr>
        <w:t xml:space="preserve">the </w:t>
      </w:r>
      <w:r w:rsidRPr="00836735">
        <w:rPr>
          <w:lang w:eastAsia="ja-JP"/>
        </w:rPr>
        <w:t>dependent variables</w:t>
      </w:r>
    </w:p>
    <w:p w14:paraId="34E0995A" w14:textId="77777777" w:rsidR="00D97CF8" w:rsidRDefault="00D97CF8" w:rsidP="001D5369">
      <w:pPr>
        <w:rPr>
          <w:highlight w:val="yellow"/>
          <w:lang w:eastAsia="ja-JP"/>
        </w:rPr>
      </w:pPr>
    </w:p>
    <w:tbl>
      <w:tblPr>
        <w:tblW w:w="15383" w:type="dxa"/>
        <w:tblInd w:w="-1110" w:type="dxa"/>
        <w:tblLook w:val="04A0" w:firstRow="1" w:lastRow="0" w:firstColumn="1" w:lastColumn="0" w:noHBand="0" w:noVBand="1"/>
      </w:tblPr>
      <w:tblGrid>
        <w:gridCol w:w="2636"/>
        <w:gridCol w:w="1255"/>
        <w:gridCol w:w="1065"/>
        <w:gridCol w:w="954"/>
        <w:gridCol w:w="1179"/>
        <w:gridCol w:w="1141"/>
        <w:gridCol w:w="1255"/>
        <w:gridCol w:w="1255"/>
        <w:gridCol w:w="1079"/>
        <w:gridCol w:w="1141"/>
        <w:gridCol w:w="1179"/>
        <w:gridCol w:w="1255"/>
      </w:tblGrid>
      <w:tr w:rsidR="00474C30" w14:paraId="0F83436E" w14:textId="77777777" w:rsidTr="00413F1E">
        <w:trPr>
          <w:trHeight w:val="304"/>
        </w:trPr>
        <w:tc>
          <w:tcPr>
            <w:tcW w:w="2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D38F" w14:textId="77777777" w:rsidR="00D97CF8" w:rsidRPr="000A1030" w:rsidRDefault="00D97CF8" w:rsidP="00D97CF8">
            <w:pPr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2747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E1D3" w14:textId="6A1B8086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 xml:space="preserve">Dependent variables of heparin </w:t>
            </w:r>
            <w:r w:rsidR="00980AD4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infusion rate</w:t>
            </w:r>
          </w:p>
        </w:tc>
      </w:tr>
      <w:tr w:rsidR="00474C30" w14:paraId="44855605" w14:textId="77777777" w:rsidTr="00413F1E">
        <w:trPr>
          <w:trHeight w:val="304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E9C64" w14:textId="77777777" w:rsidR="00D97CF8" w:rsidRPr="000A1030" w:rsidRDefault="00E3366E" w:rsidP="00D97CF8">
            <w:pP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Compon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8277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09D3FCC7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2733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090D9F41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33E47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13991671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AF0F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2F8ED3A0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80A9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25A99D93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E37F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113A69D6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0366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20BE0C90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4C61B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0A60D2D4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4BA66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61EFBB69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1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9B9D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1D5FA22A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EDB6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4E9851C2" w14:textId="77777777" w:rsidR="00D97CF8" w:rsidRPr="000A1030" w:rsidRDefault="00E3366E" w:rsidP="00D97CF8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13</w:t>
            </w:r>
          </w:p>
        </w:tc>
      </w:tr>
      <w:tr w:rsidR="00474C30" w14:paraId="59A39192" w14:textId="77777777" w:rsidTr="00413F1E">
        <w:trPr>
          <w:trHeight w:val="321"/>
        </w:trPr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CFCA" w14:textId="79571565" w:rsidR="00D97CF8" w:rsidRPr="000A1030" w:rsidRDefault="00E3366E" w:rsidP="00D97CF8">
            <w:pPr>
              <w:jc w:val="right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Blalock</w:t>
            </w:r>
            <w:r w:rsidR="00980AD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-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Taussig shun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4748" w14:textId="1CDCC0C0" w:rsidR="00D97CF8" w:rsidRPr="000A1030" w:rsidRDefault="00980AD4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454</w:t>
            </w:r>
            <w:r w:rsidR="0048385E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7943" w14:textId="77777777" w:rsidR="00D97CF8" w:rsidRPr="000A1030" w:rsidRDefault="00D97CF8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CC96" w14:textId="77777777" w:rsidR="00D97CF8" w:rsidRPr="000A1030" w:rsidRDefault="00D97CF8" w:rsidP="00D97CF8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A11D" w14:textId="77777777" w:rsidR="00D97CF8" w:rsidRPr="000A1030" w:rsidRDefault="00D97CF8" w:rsidP="00D97CF8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A83" w14:textId="5BDB3F5E" w:rsidR="00D97CF8" w:rsidRPr="000A1030" w:rsidRDefault="00980AD4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387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872D" w14:textId="051AED24" w:rsidR="00D97CF8" w:rsidRPr="000A1030" w:rsidRDefault="00980AD4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509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9D0C" w14:textId="75083872" w:rsidR="00D97CF8" w:rsidRPr="000A1030" w:rsidRDefault="00980AD4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418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902F" w14:textId="77777777" w:rsidR="00D97CF8" w:rsidRPr="000A1030" w:rsidRDefault="00D97CF8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FEBD" w14:textId="576A5A5C" w:rsidR="00D97CF8" w:rsidRPr="000A1030" w:rsidRDefault="00980AD4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481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842E" w14:textId="26195975" w:rsidR="00D97CF8" w:rsidRPr="000A1030" w:rsidRDefault="00980AD4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295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CBA7" w14:textId="3589B5C5" w:rsidR="00D97CF8" w:rsidRPr="000A1030" w:rsidRDefault="00980AD4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455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</w:tr>
      <w:tr w:rsidR="00474C30" w14:paraId="6DCA2F9B" w14:textId="77777777" w:rsidTr="000A1030">
        <w:trPr>
          <w:trHeight w:val="321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67F3" w14:textId="77777777" w:rsidR="00D97CF8" w:rsidRPr="000A1030" w:rsidRDefault="00E3366E" w:rsidP="00D97CF8">
            <w:pPr>
              <w:jc w:val="right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Glenn procedu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D447" w14:textId="77777777" w:rsidR="00D97CF8" w:rsidRPr="000A1030" w:rsidRDefault="00D97CF8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A381" w14:textId="77777777" w:rsidR="00D97CF8" w:rsidRPr="000A1030" w:rsidRDefault="00E3366E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224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B25" w14:textId="77777777" w:rsidR="00D97CF8" w:rsidRPr="000A1030" w:rsidRDefault="00D97CF8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585" w14:textId="77777777" w:rsidR="00D97CF8" w:rsidRPr="000A1030" w:rsidRDefault="00D97CF8" w:rsidP="00D97CF8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594E" w14:textId="77777777" w:rsidR="00D97CF8" w:rsidRPr="000A1030" w:rsidRDefault="00E3366E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1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E4F2" w14:textId="77777777" w:rsidR="00D97CF8" w:rsidRPr="000A1030" w:rsidRDefault="00D97CF8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910" w14:textId="77777777" w:rsidR="00D97CF8" w:rsidRPr="000A1030" w:rsidRDefault="00D97CF8" w:rsidP="00D97CF8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D9CA" w14:textId="77777777" w:rsidR="00D97CF8" w:rsidRPr="000A1030" w:rsidRDefault="00E3366E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301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DF17" w14:textId="77777777" w:rsidR="00D97CF8" w:rsidRPr="000A1030" w:rsidRDefault="00E3366E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64D8" w14:textId="77777777" w:rsidR="00D97CF8" w:rsidRPr="000A1030" w:rsidRDefault="00E3366E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22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BD76" w14:textId="77777777" w:rsidR="00D97CF8" w:rsidRPr="000A1030" w:rsidRDefault="00D97CF8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</w:tr>
      <w:tr w:rsidR="00474C30" w14:paraId="3E0F4AFB" w14:textId="77777777" w:rsidTr="000A1030">
        <w:trPr>
          <w:trHeight w:val="321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420D" w14:textId="77777777" w:rsidR="00D97CF8" w:rsidRPr="000A1030" w:rsidRDefault="00E3366E" w:rsidP="00D97CF8">
            <w:pPr>
              <w:jc w:val="right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Fontan procedu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A032" w14:textId="77777777" w:rsidR="00D97CF8" w:rsidRPr="000A1030" w:rsidRDefault="00D97CF8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9634" w14:textId="77777777" w:rsidR="00D97CF8" w:rsidRPr="000A1030" w:rsidRDefault="00D97CF8" w:rsidP="00D97CF8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0761" w14:textId="7F0F1F5A" w:rsidR="00D97CF8" w:rsidRPr="000A1030" w:rsidRDefault="00980AD4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00CF" w14:textId="77777777" w:rsidR="00D97CF8" w:rsidRPr="000A1030" w:rsidRDefault="00D97CF8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E69B" w14:textId="77777777" w:rsidR="00D97CF8" w:rsidRPr="000A1030" w:rsidRDefault="00D97CF8" w:rsidP="00D97CF8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73E" w14:textId="0232C945" w:rsidR="00D97CF8" w:rsidRPr="000A1030" w:rsidRDefault="00980AD4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1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D4B0" w14:textId="77777777" w:rsidR="00D97CF8" w:rsidRPr="000A1030" w:rsidRDefault="00D97CF8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0B6C" w14:textId="77777777" w:rsidR="00D97CF8" w:rsidRPr="000A1030" w:rsidRDefault="00D97CF8" w:rsidP="00D97CF8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3E0" w14:textId="715FFC0F" w:rsidR="00D97CF8" w:rsidRPr="000A1030" w:rsidRDefault="00980AD4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1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2BF" w14:textId="77777777" w:rsidR="00D97CF8" w:rsidRPr="000A1030" w:rsidRDefault="00D97CF8" w:rsidP="00D97CF8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1FF8" w14:textId="0A55BACC" w:rsidR="00D97CF8" w:rsidRPr="000A1030" w:rsidRDefault="00980AD4" w:rsidP="00D97CF8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093</w:t>
            </w:r>
          </w:p>
        </w:tc>
      </w:tr>
      <w:tr w:rsidR="00474C30" w14:paraId="1C19479F" w14:textId="77777777" w:rsidTr="000A1030">
        <w:trPr>
          <w:trHeight w:val="321"/>
        </w:trPr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4983" w14:textId="77777777" w:rsidR="00D97CF8" w:rsidRPr="000A1030" w:rsidRDefault="00E3366E" w:rsidP="00D567C4">
            <w:pPr>
              <w:jc w:val="right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Mechanical valve replacement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07A0" w14:textId="77777777" w:rsidR="00D97CF8" w:rsidRPr="000A1030" w:rsidRDefault="00D97CF8" w:rsidP="00390AF5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414B" w14:textId="77777777" w:rsidR="00D97CF8" w:rsidRPr="000A1030" w:rsidRDefault="00D97CF8" w:rsidP="00390AF5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AE9E" w14:textId="77777777" w:rsidR="00D97CF8" w:rsidRPr="000A1030" w:rsidRDefault="00D97CF8" w:rsidP="00390AF5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AB1B" w14:textId="77777777" w:rsidR="00D97CF8" w:rsidRPr="000A1030" w:rsidRDefault="00E3366E" w:rsidP="00390AF5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675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FE20" w14:textId="77777777" w:rsidR="00D97CF8" w:rsidRPr="000A1030" w:rsidRDefault="00D97CF8" w:rsidP="00390AF5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13A" w14:textId="77777777" w:rsidR="00D97CF8" w:rsidRPr="000A1030" w:rsidRDefault="00D97CF8" w:rsidP="00390AF5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C4CC" w14:textId="77777777" w:rsidR="00D97CF8" w:rsidRPr="000A1030" w:rsidRDefault="00E3366E" w:rsidP="00390AF5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615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A113" w14:textId="77777777" w:rsidR="00D97CF8" w:rsidRPr="000A1030" w:rsidRDefault="00E3366E" w:rsidP="00390AF5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82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D02" w14:textId="77777777" w:rsidR="00D97CF8" w:rsidRPr="000A1030" w:rsidRDefault="00D97CF8" w:rsidP="00390AF5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BE06" w14:textId="77777777" w:rsidR="00D97CF8" w:rsidRPr="000A1030" w:rsidRDefault="00E3366E" w:rsidP="00390AF5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738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E664" w14:textId="77777777" w:rsidR="00D97CF8" w:rsidRPr="000A1030" w:rsidRDefault="00E3366E" w:rsidP="00390AF5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578</w:t>
            </w:r>
            <w:r w:rsidR="00453058" w:rsidRPr="000A1030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</w:t>
            </w:r>
          </w:p>
        </w:tc>
      </w:tr>
      <w:tr w:rsidR="00474C30" w14:paraId="735355EF" w14:textId="77777777" w:rsidTr="000A1030">
        <w:trPr>
          <w:trHeight w:val="321"/>
        </w:trPr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D6892" w14:textId="77777777" w:rsidR="00513E37" w:rsidRPr="000A1030" w:rsidRDefault="00E3366E" w:rsidP="00513E37">
            <w:pP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AIC value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1594C" w14:textId="77777777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63.1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B6B2F" w14:textId="77777777" w:rsidR="00513E37" w:rsidRPr="000A1030" w:rsidRDefault="00E3366E" w:rsidP="00513E37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sz w:val="23"/>
                <w:szCs w:val="23"/>
                <w:lang w:eastAsia="zh-CN"/>
              </w:rPr>
              <w:t>67.5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BDB38" w14:textId="77777777" w:rsidR="00513E37" w:rsidRPr="000A1030" w:rsidRDefault="00E3366E" w:rsidP="00513E37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sz w:val="23"/>
                <w:szCs w:val="23"/>
                <w:lang w:eastAsia="zh-CN"/>
              </w:rPr>
              <w:t>71.6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5B176" w14:textId="77777777" w:rsidR="00513E37" w:rsidRPr="000A1030" w:rsidRDefault="00E3366E" w:rsidP="00513E37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sz w:val="23"/>
                <w:szCs w:val="23"/>
                <w:lang w:eastAsia="zh-CN"/>
              </w:rPr>
              <w:t>64.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25C599" w14:textId="77777777" w:rsidR="00513E37" w:rsidRPr="000A1030" w:rsidRDefault="00E3366E" w:rsidP="00513E37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sz w:val="23"/>
                <w:szCs w:val="23"/>
                <w:lang w:eastAsia="zh-CN"/>
              </w:rPr>
              <w:t>63.8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1A4E3B" w14:textId="77777777" w:rsidR="00513E37" w:rsidRPr="000A1030" w:rsidRDefault="00E3366E" w:rsidP="00513E37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sz w:val="23"/>
                <w:szCs w:val="23"/>
                <w:lang w:eastAsia="zh-CN"/>
              </w:rPr>
              <w:t>63.4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80A7E" w14:textId="77777777" w:rsidR="00513E37" w:rsidRPr="000A1030" w:rsidRDefault="00E3366E" w:rsidP="00513E37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sz w:val="23"/>
                <w:szCs w:val="23"/>
                <w:lang w:eastAsia="zh-CN"/>
              </w:rPr>
              <w:t>57.8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7748B" w14:textId="77777777" w:rsidR="00513E37" w:rsidRPr="000A1030" w:rsidRDefault="00E3366E" w:rsidP="00513E37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sz w:val="23"/>
                <w:szCs w:val="23"/>
                <w:lang w:eastAsia="zh-CN"/>
              </w:rPr>
              <w:t>57.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EBA22" w14:textId="77777777" w:rsidR="00513E37" w:rsidRPr="000A1030" w:rsidRDefault="00E3366E" w:rsidP="00513E37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sz w:val="23"/>
                <w:szCs w:val="23"/>
                <w:lang w:eastAsia="zh-CN"/>
              </w:rPr>
              <w:t>65.4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788AF" w14:textId="77777777" w:rsidR="00513E37" w:rsidRPr="000A1030" w:rsidRDefault="00E3366E" w:rsidP="00513E37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sz w:val="23"/>
                <w:szCs w:val="23"/>
                <w:lang w:eastAsia="zh-CN"/>
              </w:rPr>
              <w:t>55.4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395B7" w14:textId="77777777" w:rsidR="00513E37" w:rsidRPr="000A1030" w:rsidRDefault="00E3366E" w:rsidP="00513E37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sz w:val="23"/>
                <w:szCs w:val="23"/>
                <w:lang w:eastAsia="zh-CN"/>
              </w:rPr>
              <w:t>59.0</w:t>
            </w:r>
          </w:p>
        </w:tc>
      </w:tr>
      <w:tr w:rsidR="00474C30" w14:paraId="6956AEDF" w14:textId="77777777" w:rsidTr="000A1030">
        <w:trPr>
          <w:trHeight w:val="304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4A477" w14:textId="15EBEB85" w:rsidR="00513E37" w:rsidRPr="000A1030" w:rsidRDefault="00E3366E" w:rsidP="000A1030">
            <w:pP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Explained variance (%)</w:t>
            </w:r>
          </w:p>
          <w:p w14:paraId="35F63FC6" w14:textId="77777777" w:rsidR="00513E37" w:rsidRPr="000A1030" w:rsidRDefault="00E3366E" w:rsidP="000A1030">
            <w:pP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CI (2.5%, 97.5%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60E7" w14:textId="77777777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3.6</w:t>
            </w:r>
          </w:p>
          <w:p w14:paraId="571AD207" w14:textId="16B704C4" w:rsidR="00513E37" w:rsidRPr="000A1030" w:rsidRDefault="00E3366E" w:rsidP="00980AD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0.46, 38.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4A28" w14:textId="77777777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7.0</w:t>
            </w:r>
          </w:p>
          <w:p w14:paraId="10272E36" w14:textId="063E9691" w:rsidR="00513E37" w:rsidRPr="000A1030" w:rsidRDefault="00E3366E" w:rsidP="00980AD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2.6,</w:t>
            </w:r>
            <w:r w:rsidR="00980AD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20.3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8344" w14:textId="2A22F778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2</w:t>
            </w:r>
          </w:p>
          <w:p w14:paraId="46AE9F8C" w14:textId="1A7C7250" w:rsidR="00513E37" w:rsidRPr="000A1030" w:rsidRDefault="00E3366E" w:rsidP="00980AD4">
            <w:pPr>
              <w:jc w:val="center"/>
              <w:rPr>
                <w:rFonts w:eastAsiaTheme="minorEastAsia"/>
                <w:color w:val="000000"/>
                <w:sz w:val="23"/>
                <w:szCs w:val="23"/>
                <w:lang w:eastAsia="ja-JP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 w:rsidR="00CB0318" w:rsidRPr="000A1030">
              <w:rPr>
                <w:rFonts w:eastAsiaTheme="minorEastAsia"/>
                <w:color w:val="000000"/>
                <w:sz w:val="23"/>
                <w:szCs w:val="23"/>
                <w:lang w:eastAsia="ja-JP"/>
              </w:rPr>
              <w:t>0.0</w:t>
            </w:r>
            <w:r w:rsidRPr="000A1030">
              <w:rPr>
                <w:rFonts w:eastAsiaTheme="minorEastAsia"/>
                <w:color w:val="000000"/>
                <w:sz w:val="23"/>
                <w:szCs w:val="23"/>
                <w:lang w:eastAsia="ja-JP"/>
              </w:rPr>
              <w:t>,</w:t>
            </w:r>
            <w:r w:rsidR="00980AD4">
              <w:rPr>
                <w:rFonts w:eastAsiaTheme="minorEastAsia"/>
                <w:color w:val="000000"/>
                <w:sz w:val="23"/>
                <w:szCs w:val="23"/>
                <w:lang w:eastAsia="ja-JP"/>
              </w:rPr>
              <w:t xml:space="preserve"> </w:t>
            </w:r>
            <w:r w:rsidRPr="000A1030">
              <w:rPr>
                <w:rFonts w:eastAsiaTheme="minorEastAsia"/>
                <w:color w:val="000000"/>
                <w:sz w:val="23"/>
                <w:szCs w:val="23"/>
                <w:lang w:eastAsia="ja-JP"/>
              </w:rPr>
              <w:t>9.3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971A" w14:textId="77777777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2.3</w:t>
            </w:r>
          </w:p>
          <w:p w14:paraId="3667804B" w14:textId="333A37FC" w:rsidR="00513E37" w:rsidRPr="000A1030" w:rsidRDefault="00E3366E" w:rsidP="00980AD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,</w:t>
            </w:r>
            <w:r w:rsidR="00980AD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31.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887A" w14:textId="5B829EFA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5.5</w:t>
            </w:r>
          </w:p>
          <w:p w14:paraId="7896C277" w14:textId="3D19D442" w:rsidR="00513E37" w:rsidRPr="000A1030" w:rsidRDefault="00E3366E" w:rsidP="00980AD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3.5,</w:t>
            </w:r>
            <w:r w:rsidR="00980AD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40.4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477D" w14:textId="77777777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16.0 </w:t>
            </w:r>
          </w:p>
          <w:p w14:paraId="2CCAE57D" w14:textId="22F0AFFC" w:rsidR="00513E37" w:rsidRPr="000A1030" w:rsidRDefault="00E3366E" w:rsidP="00980AD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2.3,</w:t>
            </w:r>
            <w:r w:rsidR="00980AD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42.5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B529" w14:textId="77777777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23.7</w:t>
            </w:r>
          </w:p>
          <w:p w14:paraId="78B92633" w14:textId="069C1F62" w:rsidR="00513E37" w:rsidRPr="000A1030" w:rsidRDefault="00E3366E" w:rsidP="00980AD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6.5,</w:t>
            </w:r>
            <w:r w:rsidR="00980AD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49.7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6C6F" w14:textId="77777777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24.3</w:t>
            </w:r>
          </w:p>
          <w:p w14:paraId="0962D1D5" w14:textId="2E6C94FF" w:rsidR="00513E37" w:rsidRPr="000A1030" w:rsidRDefault="00E3366E" w:rsidP="00980AD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0.3,</w:t>
            </w:r>
            <w:r w:rsidR="00980AD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42.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89FC" w14:textId="77777777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16.0 </w:t>
            </w:r>
          </w:p>
          <w:p w14:paraId="49DFB38E" w14:textId="169CBC6D" w:rsidR="00513E37" w:rsidRPr="000A1030" w:rsidRDefault="00E3366E" w:rsidP="00980AD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.9,</w:t>
            </w:r>
            <w:r w:rsidR="00980AD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0.8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39CF" w14:textId="77777777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29.1</w:t>
            </w:r>
          </w:p>
          <w:p w14:paraId="15A7BA18" w14:textId="15F56782" w:rsidR="00513E37" w:rsidRPr="000A1030" w:rsidRDefault="00E3366E" w:rsidP="00980AD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4.6,</w:t>
            </w:r>
            <w:r w:rsidR="00980AD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2.5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DCC5" w14:textId="0290ABC4" w:rsidR="00513E37" w:rsidRPr="000A1030" w:rsidRDefault="00E3366E" w:rsidP="00513E37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24.6</w:t>
            </w:r>
          </w:p>
          <w:p w14:paraId="058C1037" w14:textId="031A20E6" w:rsidR="00513E37" w:rsidRPr="000A1030" w:rsidRDefault="00E3366E" w:rsidP="00980AD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8.3,</w:t>
            </w:r>
            <w:r w:rsidR="00980AD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 w:rsidRPr="000A1030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2.8)</w:t>
            </w:r>
          </w:p>
        </w:tc>
      </w:tr>
    </w:tbl>
    <w:p w14:paraId="3D7F9740" w14:textId="77777777" w:rsidR="00D97CF8" w:rsidRDefault="00D97CF8" w:rsidP="001D5369">
      <w:pPr>
        <w:rPr>
          <w:highlight w:val="yellow"/>
          <w:lang w:eastAsia="ja-JP"/>
        </w:rPr>
      </w:pPr>
    </w:p>
    <w:p w14:paraId="020EEB64" w14:textId="1C6CCEDB" w:rsidR="00DA31A4" w:rsidRDefault="00E3366E" w:rsidP="001D5369">
      <w:pPr>
        <w:rPr>
          <w:lang w:eastAsia="ja-JP"/>
        </w:rPr>
      </w:pPr>
      <w:r w:rsidRPr="00E4250A">
        <w:rPr>
          <w:lang w:eastAsia="ja-JP"/>
        </w:rPr>
        <w:t>AIC,</w:t>
      </w:r>
      <w:r w:rsidR="00D35AB7" w:rsidRPr="00E4250A">
        <w:rPr>
          <w:lang w:eastAsia="ja-JP"/>
        </w:rPr>
        <w:t xml:space="preserve"> Akaike information criterion; </w:t>
      </w:r>
      <w:r w:rsidRPr="00E4250A">
        <w:rPr>
          <w:lang w:eastAsia="ja-JP"/>
        </w:rPr>
        <w:t>CI, confidence interval</w:t>
      </w:r>
      <w:r w:rsidR="00DA31A4">
        <w:rPr>
          <w:lang w:eastAsia="ja-JP"/>
        </w:rPr>
        <w:t>.</w:t>
      </w:r>
    </w:p>
    <w:p w14:paraId="62DA3DDA" w14:textId="10D70980" w:rsidR="00ED5205" w:rsidRPr="00E4250A" w:rsidRDefault="00D35AB7" w:rsidP="001D5369">
      <w:pPr>
        <w:rPr>
          <w:lang w:eastAsia="ja-JP"/>
        </w:rPr>
      </w:pPr>
      <w:r w:rsidRPr="00E4250A">
        <w:rPr>
          <w:lang w:eastAsia="ja-JP"/>
        </w:rPr>
        <w:t>*</w:t>
      </w:r>
      <w:r w:rsidR="00DA31A4">
        <w:rPr>
          <w:lang w:eastAsia="ja-JP"/>
        </w:rPr>
        <w:t>P</w:t>
      </w:r>
      <w:r w:rsidRPr="00E4250A">
        <w:rPr>
          <w:lang w:eastAsia="ja-JP"/>
        </w:rPr>
        <w:t xml:space="preserve"> &lt; 0.1; **</w:t>
      </w:r>
      <w:r w:rsidR="00DA31A4">
        <w:rPr>
          <w:lang w:eastAsia="ja-JP"/>
        </w:rPr>
        <w:t>P</w:t>
      </w:r>
      <w:r w:rsidRPr="00E4250A">
        <w:rPr>
          <w:lang w:eastAsia="ja-JP"/>
        </w:rPr>
        <w:t xml:space="preserve"> &lt; 0.05; ***</w:t>
      </w:r>
      <w:r w:rsidR="00DA31A4">
        <w:rPr>
          <w:lang w:eastAsia="ja-JP"/>
        </w:rPr>
        <w:t>P</w:t>
      </w:r>
      <w:r w:rsidRPr="00E4250A">
        <w:rPr>
          <w:lang w:eastAsia="ja-JP"/>
        </w:rPr>
        <w:t xml:space="preserve"> &lt; 0.01.</w:t>
      </w:r>
    </w:p>
    <w:p w14:paraId="6983B899" w14:textId="77777777" w:rsidR="00D97CF8" w:rsidRPr="00E4250A" w:rsidRDefault="00D97CF8" w:rsidP="001D5369">
      <w:pPr>
        <w:rPr>
          <w:lang w:eastAsia="ja-JP"/>
        </w:rPr>
      </w:pPr>
    </w:p>
    <w:p w14:paraId="7D4DAEB4" w14:textId="77777777" w:rsidR="00D97CF8" w:rsidRDefault="00D97CF8" w:rsidP="001D5369">
      <w:pPr>
        <w:rPr>
          <w:highlight w:val="yellow"/>
          <w:lang w:eastAsia="ja-JP"/>
        </w:rPr>
      </w:pPr>
    </w:p>
    <w:p w14:paraId="28342987" w14:textId="77777777" w:rsidR="00D97CF8" w:rsidRDefault="00D97CF8" w:rsidP="001D5369">
      <w:pPr>
        <w:rPr>
          <w:highlight w:val="yellow"/>
          <w:lang w:eastAsia="ja-JP"/>
        </w:rPr>
      </w:pPr>
    </w:p>
    <w:p w14:paraId="7429D683" w14:textId="77777777" w:rsidR="00D97CF8" w:rsidRDefault="00D97CF8" w:rsidP="001D5369">
      <w:pPr>
        <w:rPr>
          <w:highlight w:val="yellow"/>
          <w:lang w:eastAsia="ja-JP"/>
        </w:rPr>
      </w:pPr>
    </w:p>
    <w:p w14:paraId="041761D2" w14:textId="77777777" w:rsidR="00D97CF8" w:rsidRDefault="00D97CF8" w:rsidP="001D5369">
      <w:pPr>
        <w:rPr>
          <w:highlight w:val="yellow"/>
          <w:lang w:eastAsia="ja-JP"/>
        </w:rPr>
      </w:pPr>
    </w:p>
    <w:p w14:paraId="10105D14" w14:textId="77777777" w:rsidR="00D97CF8" w:rsidRDefault="00D97CF8" w:rsidP="001D5369">
      <w:pPr>
        <w:rPr>
          <w:highlight w:val="yellow"/>
          <w:lang w:eastAsia="ja-JP"/>
        </w:rPr>
      </w:pPr>
    </w:p>
    <w:p w14:paraId="5ECF8D0C" w14:textId="77777777" w:rsidR="00D97CF8" w:rsidRDefault="00D97CF8" w:rsidP="001D5369">
      <w:pPr>
        <w:rPr>
          <w:highlight w:val="yellow"/>
          <w:lang w:eastAsia="ja-JP"/>
        </w:rPr>
      </w:pPr>
    </w:p>
    <w:p w14:paraId="5B62FBD2" w14:textId="77777777" w:rsidR="00D97CF8" w:rsidRDefault="00D97CF8" w:rsidP="001D5369">
      <w:pPr>
        <w:rPr>
          <w:highlight w:val="yellow"/>
          <w:lang w:eastAsia="ja-JP"/>
        </w:rPr>
      </w:pPr>
    </w:p>
    <w:p w14:paraId="7F6387CB" w14:textId="77777777" w:rsidR="00D97CF8" w:rsidRDefault="00D97CF8" w:rsidP="001D5369">
      <w:pPr>
        <w:rPr>
          <w:highlight w:val="yellow"/>
          <w:lang w:eastAsia="ja-JP"/>
        </w:rPr>
      </w:pPr>
    </w:p>
    <w:p w14:paraId="285D7527" w14:textId="3B6F8C60" w:rsidR="001D5369" w:rsidRPr="008A5AAD" w:rsidRDefault="00E3366E" w:rsidP="001D5369">
      <w:pPr>
        <w:rPr>
          <w:lang w:eastAsia="ja-JP"/>
        </w:rPr>
      </w:pPr>
      <w:r w:rsidRPr="00E4250A">
        <w:rPr>
          <w:lang w:eastAsia="ja-JP"/>
        </w:rPr>
        <w:lastRenderedPageBreak/>
        <w:t xml:space="preserve">Supplementary Table </w:t>
      </w:r>
      <w:r w:rsidR="00E36643">
        <w:rPr>
          <w:lang w:eastAsia="ja-JP"/>
        </w:rPr>
        <w:t>4</w:t>
      </w:r>
      <w:r w:rsidRPr="00E4250A">
        <w:rPr>
          <w:lang w:eastAsia="ja-JP"/>
        </w:rPr>
        <w:t xml:space="preserve">. </w:t>
      </w:r>
      <w:r w:rsidR="00E4250A" w:rsidRPr="00E4250A">
        <w:rPr>
          <w:lang w:eastAsia="ja-JP"/>
        </w:rPr>
        <w:t xml:space="preserve">Coefficients of </w:t>
      </w:r>
      <w:r w:rsidR="00DA31A4">
        <w:rPr>
          <w:lang w:eastAsia="ja-JP"/>
        </w:rPr>
        <w:t xml:space="preserve">the </w:t>
      </w:r>
      <w:r w:rsidR="00E4250A" w:rsidRPr="00E4250A">
        <w:rPr>
          <w:lang w:eastAsia="ja-JP"/>
        </w:rPr>
        <w:t>model</w:t>
      </w:r>
      <w:r w:rsidR="00DA31A4">
        <w:rPr>
          <w:lang w:eastAsia="ja-JP"/>
        </w:rPr>
        <w:t>s</w:t>
      </w:r>
      <w:r w:rsidR="00E4250A" w:rsidRPr="00E4250A">
        <w:rPr>
          <w:lang w:eastAsia="ja-JP"/>
        </w:rPr>
        <w:t xml:space="preserve"> and percentages of explained variance in the dependent variables, adjusted for </w:t>
      </w:r>
      <w:r w:rsidR="003A453C" w:rsidRPr="003A453C">
        <w:rPr>
          <w:lang w:eastAsia="ja-JP"/>
        </w:rPr>
        <w:t>activated partial thromboplastin times</w:t>
      </w:r>
    </w:p>
    <w:tbl>
      <w:tblPr>
        <w:tblW w:w="14999" w:type="dxa"/>
        <w:tblInd w:w="-780" w:type="dxa"/>
        <w:tblLook w:val="04A0" w:firstRow="1" w:lastRow="0" w:firstColumn="1" w:lastColumn="0" w:noHBand="0" w:noVBand="1"/>
      </w:tblPr>
      <w:tblGrid>
        <w:gridCol w:w="3141"/>
        <w:gridCol w:w="1227"/>
        <w:gridCol w:w="1002"/>
        <w:gridCol w:w="1132"/>
        <w:gridCol w:w="1079"/>
        <w:gridCol w:w="1315"/>
        <w:gridCol w:w="1315"/>
        <w:gridCol w:w="1315"/>
        <w:gridCol w:w="1079"/>
        <w:gridCol w:w="1079"/>
        <w:gridCol w:w="1315"/>
      </w:tblGrid>
      <w:tr w:rsidR="00474C30" w14:paraId="32564B5F" w14:textId="77777777" w:rsidTr="00413F1E">
        <w:trPr>
          <w:trHeight w:val="300"/>
        </w:trPr>
        <w:tc>
          <w:tcPr>
            <w:tcW w:w="3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1D21" w14:textId="77777777" w:rsidR="00D97CF8" w:rsidRPr="00CD0985" w:rsidRDefault="00D97CF8" w:rsidP="001B4CA1">
            <w:pPr>
              <w:jc w:val="center"/>
              <w:rPr>
                <w:rFonts w:eastAsia="Times New Roman"/>
                <w:b/>
                <w:sz w:val="23"/>
                <w:szCs w:val="23"/>
                <w:lang w:eastAsia="zh-CN"/>
              </w:rPr>
            </w:pPr>
          </w:p>
        </w:tc>
        <w:tc>
          <w:tcPr>
            <w:tcW w:w="11858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4B2A" w14:textId="4A5BA058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 xml:space="preserve">Dependent variables of heparin </w:t>
            </w:r>
            <w:r w:rsidR="00DA31A4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infusion rate</w:t>
            </w:r>
          </w:p>
        </w:tc>
      </w:tr>
      <w:tr w:rsidR="00474C30" w14:paraId="7C02EAE5" w14:textId="77777777" w:rsidTr="00413F1E">
        <w:trPr>
          <w:trHeight w:val="300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4F6F" w14:textId="77777777" w:rsidR="00D97CF8" w:rsidRPr="00CD0985" w:rsidRDefault="00E3366E" w:rsidP="001B4CA1">
            <w:pP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Componen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1996" w14:textId="77777777" w:rsidR="001B4CA1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3C4C552D" w14:textId="77777777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C7657" w14:textId="77777777" w:rsidR="001B4CA1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7704BD05" w14:textId="77777777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46BB8" w14:textId="77777777" w:rsidR="001B4CA1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6F3531E8" w14:textId="77777777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76BB" w14:textId="77777777" w:rsidR="001B4CA1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337FE20A" w14:textId="77777777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6802" w14:textId="77777777" w:rsidR="001B4CA1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0615EE6B" w14:textId="77777777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8429C" w14:textId="77777777" w:rsidR="001B4CA1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44D015F1" w14:textId="77777777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8C06" w14:textId="77777777" w:rsidR="001B4CA1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1096BB58" w14:textId="77777777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DC782" w14:textId="77777777" w:rsidR="001B4CA1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1CFB83F8" w14:textId="77777777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8E58" w14:textId="77777777" w:rsidR="001B4CA1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151BB5BA" w14:textId="77777777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6414" w14:textId="77777777" w:rsidR="001B4CA1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Model</w:t>
            </w:r>
          </w:p>
          <w:p w14:paraId="1367465C" w14:textId="77777777" w:rsidR="00D97CF8" w:rsidRPr="00CD0985" w:rsidRDefault="00E3366E" w:rsidP="001B4CA1">
            <w:pPr>
              <w:jc w:val="center"/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13</w:t>
            </w:r>
          </w:p>
        </w:tc>
      </w:tr>
      <w:tr w:rsidR="00474C30" w14:paraId="09FC8F4E" w14:textId="77777777" w:rsidTr="00413F1E">
        <w:trPr>
          <w:trHeight w:val="315"/>
        </w:trPr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4B3B" w14:textId="39C547D4" w:rsidR="00D97CF8" w:rsidRPr="00CD0985" w:rsidRDefault="00E3366E" w:rsidP="00D97CF8">
            <w:pPr>
              <w:jc w:val="right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Blalock</w:t>
            </w:r>
            <w:r w:rsidR="00DA31A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-</w:t>
            </w: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Taussig shunt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C99D" w14:textId="60615074" w:rsidR="00D97CF8" w:rsidRPr="00CD0985" w:rsidRDefault="00DA31A4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446</w:t>
            </w:r>
            <w:r w:rsid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41D5" w14:textId="77777777" w:rsidR="00D97CF8" w:rsidRPr="00CD0985" w:rsidRDefault="00D97CF8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7241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46A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6752" w14:textId="10585413" w:rsidR="00D97CF8" w:rsidRPr="00CD0985" w:rsidRDefault="00074D32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39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***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5BFA" w14:textId="279E1FE4" w:rsidR="00D97CF8" w:rsidRPr="00CD0985" w:rsidRDefault="00074D32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499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5F95" w14:textId="783A3023" w:rsidR="00D97CF8" w:rsidRPr="00CD0985" w:rsidRDefault="00074D32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401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C833" w14:textId="77777777" w:rsidR="00D97CF8" w:rsidRPr="00CD0985" w:rsidRDefault="00D97CF8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03AC" w14:textId="6B55A566" w:rsidR="00D97CF8" w:rsidRPr="00CD0985" w:rsidRDefault="00074D32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297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D1B3" w14:textId="4FB72F77" w:rsidR="00D97CF8" w:rsidRPr="00CD0985" w:rsidRDefault="00074D32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433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</w:tr>
      <w:tr w:rsidR="00474C30" w14:paraId="5F4BBD56" w14:textId="77777777" w:rsidTr="001C1522">
        <w:trPr>
          <w:trHeight w:val="31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5D8E" w14:textId="77777777" w:rsidR="00D97CF8" w:rsidRPr="00CD0985" w:rsidRDefault="00E3366E" w:rsidP="00D97CF8">
            <w:pPr>
              <w:jc w:val="right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Glenn procedu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EF99" w14:textId="77777777" w:rsidR="00D97CF8" w:rsidRPr="00CD0985" w:rsidRDefault="00D97CF8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8059" w14:textId="77777777" w:rsidR="00D97CF8" w:rsidRPr="00CD0985" w:rsidRDefault="00E3366E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21</w:t>
            </w:r>
            <w:r w:rsid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9FE9" w14:textId="77777777" w:rsidR="00D97CF8" w:rsidRPr="00CD0985" w:rsidRDefault="00D97CF8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95B9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9925" w14:textId="77777777" w:rsidR="00D97CF8" w:rsidRPr="00CD0985" w:rsidRDefault="00E3366E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11</w:t>
            </w:r>
            <w:r w:rsidR="001C152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1076" w14:textId="77777777" w:rsidR="00D97CF8" w:rsidRPr="00CD0985" w:rsidRDefault="00D97CF8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79F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86EA" w14:textId="77777777" w:rsidR="00D97CF8" w:rsidRPr="00CD0985" w:rsidRDefault="00E3366E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278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84EB" w14:textId="77777777" w:rsidR="00D97CF8" w:rsidRPr="00CD0985" w:rsidRDefault="00E3366E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195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F0E8" w14:textId="77777777" w:rsidR="00D97CF8" w:rsidRPr="00CD0985" w:rsidRDefault="00D97CF8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</w:tr>
      <w:tr w:rsidR="00474C30" w14:paraId="4A0C931E" w14:textId="77777777" w:rsidTr="001C1522">
        <w:trPr>
          <w:trHeight w:val="31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69E6" w14:textId="77777777" w:rsidR="00D97CF8" w:rsidRPr="00CD0985" w:rsidRDefault="00E3366E" w:rsidP="00D97CF8">
            <w:pPr>
              <w:jc w:val="right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Fontan procedu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9EB6" w14:textId="77777777" w:rsidR="00D97CF8" w:rsidRPr="00CD0985" w:rsidRDefault="00D97CF8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4CDC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7C38" w14:textId="41A4DA59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6A8D" w14:textId="77777777" w:rsidR="00D97CF8" w:rsidRPr="00CD0985" w:rsidRDefault="00D97CF8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86E1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F8A" w14:textId="6C59544F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14</w:t>
            </w:r>
            <w:r w:rsidR="001C152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E1D" w14:textId="77777777" w:rsidR="00D97CF8" w:rsidRPr="00CD0985" w:rsidRDefault="00D97CF8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77A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0E19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990" w14:textId="3A043B95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77</w:t>
            </w:r>
          </w:p>
        </w:tc>
      </w:tr>
      <w:tr w:rsidR="00474C30" w14:paraId="78329AEE" w14:textId="77777777" w:rsidTr="001C1522">
        <w:trPr>
          <w:trHeight w:val="31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C84" w14:textId="77777777" w:rsidR="00D97CF8" w:rsidRPr="00CD0985" w:rsidRDefault="00E3366E" w:rsidP="00D97CF8">
            <w:pPr>
              <w:jc w:val="right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Mechanical valve replacem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ECE5" w14:textId="77777777" w:rsidR="00D97CF8" w:rsidRPr="00CD0985" w:rsidRDefault="00D97CF8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D7F9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2993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B621" w14:textId="77777777" w:rsidR="00D97CF8" w:rsidRPr="00CD0985" w:rsidRDefault="00E3366E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734</w:t>
            </w:r>
            <w:r w:rsid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0601" w14:textId="77777777" w:rsidR="00D97CF8" w:rsidRPr="00CD0985" w:rsidRDefault="00D97CF8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0B22" w14:textId="77777777" w:rsidR="00D97CF8" w:rsidRPr="00CD0985" w:rsidRDefault="00D97CF8" w:rsidP="001B4CA1">
            <w:pPr>
              <w:jc w:val="center"/>
              <w:rPr>
                <w:rFonts w:eastAsia="Times New Roman"/>
                <w:sz w:val="23"/>
                <w:szCs w:val="23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0F16" w14:textId="77777777" w:rsidR="00D97CF8" w:rsidRPr="00CD0985" w:rsidRDefault="00E3366E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668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A2DF" w14:textId="77777777" w:rsidR="00D97CF8" w:rsidRPr="00CD0985" w:rsidRDefault="00E3366E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842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23B9" w14:textId="77777777" w:rsidR="00D97CF8" w:rsidRPr="00CD0985" w:rsidRDefault="00E3366E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761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3A76" w14:textId="77777777" w:rsidR="00D97CF8" w:rsidRPr="00CD0985" w:rsidRDefault="00E3366E" w:rsidP="001B4CA1">
            <w:pPr>
              <w:jc w:val="center"/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0.634</w:t>
            </w:r>
            <w:r w:rsidR="001C1522"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***</w:t>
            </w:r>
          </w:p>
        </w:tc>
      </w:tr>
      <w:tr w:rsidR="00474C30" w14:paraId="04B4AC6D" w14:textId="77777777" w:rsidTr="001C1522">
        <w:trPr>
          <w:trHeight w:val="31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830A" w14:textId="77777777" w:rsidR="00D97CF8" w:rsidRPr="00CD0985" w:rsidRDefault="00E3366E" w:rsidP="00D97CF8">
            <w:pPr>
              <w:jc w:val="right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APT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E3BC" w14:textId="4F6E97B9" w:rsidR="00D97CF8" w:rsidRPr="00CD0985" w:rsidRDefault="00DA31A4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799D" w14:textId="60BF70D1" w:rsidR="00D97CF8" w:rsidRPr="00CD0985" w:rsidRDefault="00DA31A4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5F77" w14:textId="2B57EF3F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337E" w14:textId="67821E40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4BC2" w14:textId="05CF5957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02EE" w14:textId="7EA31B25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39CE" w14:textId="525551A7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1</w:t>
            </w:r>
            <w:r w:rsidR="001C152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6968" w14:textId="2E2A4D35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7EE3" w14:textId="27E0C66B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EF0" w14:textId="7528BA61" w:rsidR="00D97CF8" w:rsidRPr="00CD0985" w:rsidRDefault="00074D32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−</w:t>
            </w:r>
            <w:r w:rsidR="00E3366E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01</w:t>
            </w:r>
            <w:r w:rsidR="001C152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</w:t>
            </w:r>
          </w:p>
        </w:tc>
      </w:tr>
      <w:tr w:rsidR="00474C30" w14:paraId="26EDCA21" w14:textId="77777777" w:rsidTr="00905A74">
        <w:trPr>
          <w:trHeight w:val="315"/>
        </w:trPr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77FE8" w14:textId="77777777" w:rsidR="00DC5CC9" w:rsidRPr="00CD0985" w:rsidRDefault="00E3366E" w:rsidP="00DC5CC9">
            <w:pP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AIC value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02A480" w14:textId="36830E54" w:rsidR="00DC5CC9" w:rsidRPr="00CD0985" w:rsidRDefault="00E3366E" w:rsidP="00BB5113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64.4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6D8555" w14:textId="77777777" w:rsidR="00DC5CC9" w:rsidRPr="00CD0985" w:rsidRDefault="00E3366E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69.2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10EFC" w14:textId="77777777" w:rsidR="00DC5CC9" w:rsidRPr="00CD0985" w:rsidRDefault="00E3366E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72.6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C88BD4" w14:textId="77777777" w:rsidR="00DC5CC9" w:rsidRPr="00CD0985" w:rsidRDefault="00E3366E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63.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8F2EB" w14:textId="77777777" w:rsidR="00DC5CC9" w:rsidRPr="00CD0985" w:rsidRDefault="00E3366E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65.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C1656" w14:textId="77777777" w:rsidR="00DC5CC9" w:rsidRPr="00CD0985" w:rsidRDefault="00E3366E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64.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1A97A" w14:textId="77777777" w:rsidR="00DC5CC9" w:rsidRPr="00CD0985" w:rsidRDefault="00E3366E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7.8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F64B1" w14:textId="77777777" w:rsidR="00DC5CC9" w:rsidRPr="00CD0985" w:rsidRDefault="00E3366E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8.4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6BD0E" w14:textId="77777777" w:rsidR="00DC5CC9" w:rsidRPr="00CD0985" w:rsidRDefault="00E3366E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6.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FAB5C" w14:textId="77777777" w:rsidR="00DC5CC9" w:rsidRPr="00CD0985" w:rsidRDefault="00E3366E" w:rsidP="001B4CA1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9.3</w:t>
            </w:r>
          </w:p>
        </w:tc>
      </w:tr>
      <w:tr w:rsidR="00474C30" w14:paraId="438F1DE5" w14:textId="77777777" w:rsidTr="00905A74">
        <w:trPr>
          <w:trHeight w:val="300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02870" w14:textId="5CC9865A" w:rsidR="00CD0985" w:rsidRPr="000A1030" w:rsidRDefault="00E3366E" w:rsidP="00CD0985">
            <w:pP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Explained variance (%)</w:t>
            </w:r>
          </w:p>
          <w:p w14:paraId="68CBF8FF" w14:textId="77777777" w:rsidR="00D97CF8" w:rsidRPr="00CD0985" w:rsidRDefault="00E3366E" w:rsidP="00CD0985">
            <w:pPr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</w:pPr>
            <w:r w:rsidRPr="000A1030">
              <w:rPr>
                <w:rFonts w:eastAsia="Times New Roman"/>
                <w:b/>
                <w:color w:val="000000"/>
                <w:sz w:val="23"/>
                <w:szCs w:val="23"/>
                <w:lang w:eastAsia="zh-CN"/>
              </w:rPr>
              <w:t>CI (2.5%, 97.5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4432" w14:textId="3A3422BB" w:rsidR="005479AD" w:rsidRDefault="00E3366E" w:rsidP="005479AD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4.6</w:t>
            </w:r>
          </w:p>
          <w:p w14:paraId="409D7235" w14:textId="7D253952" w:rsidR="00D97CF8" w:rsidRPr="00CD0985" w:rsidRDefault="00E3366E" w:rsidP="00DA31A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 w:rsidR="00E13C8C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3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.5</w:t>
            </w:r>
            <w:r w:rsidR="00E13C8C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,</w:t>
            </w:r>
            <w:r w:rsidR="00DA31A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41.5</w:t>
            </w:r>
            <w:r w:rsidR="00A813A7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4114" w14:textId="1814F361" w:rsidR="005479AD" w:rsidRDefault="00E3366E" w:rsidP="005479AD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7.3</w:t>
            </w:r>
          </w:p>
          <w:p w14:paraId="18262360" w14:textId="76C99BFD" w:rsidR="00D97CF8" w:rsidRPr="00CD0985" w:rsidRDefault="00E3366E" w:rsidP="00DA31A4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97</w:t>
            </w:r>
            <w:r w:rsidR="00E13C8C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,</w:t>
            </w:r>
            <w:r w:rsidR="00DA31A4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23.8</w:t>
            </w:r>
            <w:r w:rsidR="00A813A7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E542" w14:textId="2F722B41" w:rsidR="005479AD" w:rsidRDefault="00E3366E" w:rsidP="005479AD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.8</w:t>
            </w:r>
          </w:p>
          <w:p w14:paraId="13942DAA" w14:textId="49F21748" w:rsidR="00D97CF8" w:rsidRPr="00CD0985" w:rsidRDefault="00E3366E" w:rsidP="00074D32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0.15,</w:t>
            </w:r>
            <w:r w:rsidR="00074D3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7.9</w:t>
            </w:r>
            <w:r w:rsidR="00A813A7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87F0B" w14:textId="6774079C" w:rsidR="005479AD" w:rsidRDefault="00E3366E" w:rsidP="005479AD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5.8</w:t>
            </w:r>
          </w:p>
          <w:p w14:paraId="239C887B" w14:textId="6954DF6F" w:rsidR="00D97CF8" w:rsidRPr="00CD0985" w:rsidRDefault="00E3366E" w:rsidP="00074D32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3.0,</w:t>
            </w:r>
            <w:r w:rsidR="00074D3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38.4</w:t>
            </w:r>
            <w:r w:rsidR="00A813A7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A762" w14:textId="780C9783" w:rsidR="005479AD" w:rsidRDefault="00E3366E" w:rsidP="005479AD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6.0</w:t>
            </w:r>
          </w:p>
          <w:p w14:paraId="7AA99D6C" w14:textId="161D75E7" w:rsidR="00D97CF8" w:rsidRPr="00CD0985" w:rsidRDefault="00E3366E" w:rsidP="00074D32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.5,</w:t>
            </w:r>
            <w:r w:rsidR="00074D3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42.2</w:t>
            </w:r>
            <w:r w:rsidR="00A813A7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257B" w14:textId="0340D565" w:rsidR="005479AD" w:rsidRDefault="00E3366E" w:rsidP="005479AD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6.8</w:t>
            </w:r>
          </w:p>
          <w:p w14:paraId="13BBA638" w14:textId="69473930" w:rsidR="00D97CF8" w:rsidRPr="00CD0985" w:rsidRDefault="00E3366E" w:rsidP="00074D32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7.0,</w:t>
            </w:r>
            <w:r w:rsidR="00074D3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44.7</w:t>
            </w:r>
            <w:r w:rsidR="00A813A7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666C" w14:textId="6C69DACD" w:rsidR="005479AD" w:rsidRDefault="00E3366E" w:rsidP="005479AD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26.2</w:t>
            </w:r>
          </w:p>
          <w:p w14:paraId="4C35D7E2" w14:textId="33FBDEB0" w:rsidR="00D97CF8" w:rsidRPr="00CD0985" w:rsidRDefault="00E3366E" w:rsidP="00074D32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2.3,</w:t>
            </w:r>
            <w:r w:rsidR="00074D3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1.7</w:t>
            </w:r>
            <w:r w:rsidR="00A813A7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7CA66" w14:textId="609AD549" w:rsidR="005479AD" w:rsidRDefault="00E3366E" w:rsidP="005479AD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25.4</w:t>
            </w:r>
          </w:p>
          <w:p w14:paraId="43C8F190" w14:textId="2EF53912" w:rsidR="00D97CF8" w:rsidRPr="00CD0985" w:rsidRDefault="00E3366E" w:rsidP="00074D32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3.0,</w:t>
            </w:r>
            <w:r w:rsidR="00074D3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45.2</w:t>
            </w:r>
            <w:r w:rsidR="00A813A7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EB32" w14:textId="109B426E" w:rsidR="005479AD" w:rsidRDefault="00E3366E" w:rsidP="005479AD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30.3</w:t>
            </w:r>
          </w:p>
          <w:p w14:paraId="32E76EC9" w14:textId="2F50361A" w:rsidR="00D97CF8" w:rsidRPr="00CD0985" w:rsidRDefault="00E3366E" w:rsidP="00074D32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8.0,</w:t>
            </w:r>
            <w:r w:rsidR="00074D3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4.4</w:t>
            </w:r>
            <w:r w:rsidR="00A813A7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E02B" w14:textId="33384981" w:rsidR="005479AD" w:rsidRDefault="00E3366E" w:rsidP="005479AD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26.9</w:t>
            </w:r>
          </w:p>
          <w:p w14:paraId="64FC7130" w14:textId="1168AD56" w:rsidR="00D97CF8" w:rsidRPr="00CD0985" w:rsidRDefault="00E3366E" w:rsidP="00074D32">
            <w:pPr>
              <w:jc w:val="center"/>
              <w:rPr>
                <w:rFonts w:eastAsia="Times New Roman"/>
                <w:color w:val="000000"/>
                <w:sz w:val="23"/>
                <w:szCs w:val="23"/>
                <w:lang w:eastAsia="zh-CN"/>
              </w:rPr>
            </w:pPr>
            <w:r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(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14.8,</w:t>
            </w:r>
            <w:r w:rsidR="00074D32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53.9</w:t>
            </w:r>
            <w:r w:rsidR="00A813A7" w:rsidRPr="00CD0985">
              <w:rPr>
                <w:rFonts w:eastAsia="Times New Roman"/>
                <w:color w:val="000000"/>
                <w:sz w:val="23"/>
                <w:szCs w:val="23"/>
                <w:lang w:eastAsia="zh-CN"/>
              </w:rPr>
              <w:t>)</w:t>
            </w:r>
          </w:p>
        </w:tc>
      </w:tr>
    </w:tbl>
    <w:p w14:paraId="647AC3C3" w14:textId="77777777" w:rsidR="001D5369" w:rsidRDefault="001D5369" w:rsidP="001D5369">
      <w:pPr>
        <w:rPr>
          <w:lang w:eastAsia="ja-JP"/>
        </w:rPr>
      </w:pPr>
    </w:p>
    <w:p w14:paraId="3019BFC3" w14:textId="6523AB86" w:rsidR="00074D32" w:rsidRDefault="003A453C" w:rsidP="00D35AB7">
      <w:pPr>
        <w:rPr>
          <w:lang w:eastAsia="ja-JP"/>
        </w:rPr>
      </w:pPr>
      <w:r w:rsidRPr="003A453C">
        <w:rPr>
          <w:lang w:eastAsia="ja-JP"/>
        </w:rPr>
        <w:t>APTT, activated partial thromboplastin time</w:t>
      </w:r>
      <w:r>
        <w:rPr>
          <w:lang w:eastAsia="ja-JP"/>
        </w:rPr>
        <w:t xml:space="preserve">; </w:t>
      </w:r>
      <w:r w:rsidR="00E3366E" w:rsidRPr="00E4250A">
        <w:rPr>
          <w:lang w:eastAsia="ja-JP"/>
        </w:rPr>
        <w:t>AIC, Akaike information criterion</w:t>
      </w:r>
      <w:r w:rsidR="00074D32">
        <w:rPr>
          <w:lang w:eastAsia="ja-JP"/>
        </w:rPr>
        <w:t>.</w:t>
      </w:r>
    </w:p>
    <w:p w14:paraId="54B50D6B" w14:textId="2DA64BC0" w:rsidR="00D35AB7" w:rsidRPr="00D35AB7" w:rsidRDefault="00E3366E" w:rsidP="00D35AB7">
      <w:pPr>
        <w:rPr>
          <w:lang w:eastAsia="ja-JP"/>
        </w:rPr>
      </w:pPr>
      <w:r w:rsidRPr="00E4250A">
        <w:rPr>
          <w:lang w:eastAsia="ja-JP"/>
        </w:rPr>
        <w:t>*</w:t>
      </w:r>
      <w:r w:rsidR="00074D32">
        <w:rPr>
          <w:lang w:eastAsia="ja-JP"/>
        </w:rPr>
        <w:t>P</w:t>
      </w:r>
      <w:r w:rsidRPr="00E4250A">
        <w:rPr>
          <w:lang w:eastAsia="ja-JP"/>
        </w:rPr>
        <w:t xml:space="preserve"> &lt; 0.1; **</w:t>
      </w:r>
      <w:r w:rsidR="00074D32">
        <w:rPr>
          <w:lang w:eastAsia="ja-JP"/>
        </w:rPr>
        <w:t>P</w:t>
      </w:r>
      <w:r w:rsidRPr="00E4250A">
        <w:rPr>
          <w:lang w:eastAsia="ja-JP"/>
        </w:rPr>
        <w:t xml:space="preserve"> &lt; 0.05; ***</w:t>
      </w:r>
      <w:r w:rsidR="00074D32">
        <w:rPr>
          <w:lang w:eastAsia="ja-JP"/>
        </w:rPr>
        <w:t>P</w:t>
      </w:r>
      <w:r w:rsidRPr="00E4250A">
        <w:rPr>
          <w:lang w:eastAsia="ja-JP"/>
        </w:rPr>
        <w:t xml:space="preserve"> &lt; 0.01.</w:t>
      </w:r>
    </w:p>
    <w:p w14:paraId="40D0AC32" w14:textId="77777777" w:rsidR="001D5369" w:rsidRDefault="001D5369" w:rsidP="001D5369">
      <w:pPr>
        <w:rPr>
          <w:lang w:eastAsia="ja-JP"/>
        </w:rPr>
      </w:pPr>
    </w:p>
    <w:p w14:paraId="206ACA57" w14:textId="77777777" w:rsidR="001D5369" w:rsidRDefault="001D5369" w:rsidP="009B47F3">
      <w:pPr>
        <w:tabs>
          <w:tab w:val="left" w:pos="11482"/>
        </w:tabs>
        <w:spacing w:line="480" w:lineRule="auto"/>
      </w:pPr>
    </w:p>
    <w:p w14:paraId="3BE12CB8" w14:textId="77777777" w:rsidR="00BD4442" w:rsidRDefault="00BD4442" w:rsidP="009B47F3">
      <w:pPr>
        <w:tabs>
          <w:tab w:val="left" w:pos="11482"/>
        </w:tabs>
        <w:spacing w:line="480" w:lineRule="auto"/>
      </w:pPr>
    </w:p>
    <w:p w14:paraId="487D62C3" w14:textId="77777777" w:rsidR="00BD4442" w:rsidRDefault="00BD4442" w:rsidP="009B47F3">
      <w:pPr>
        <w:tabs>
          <w:tab w:val="left" w:pos="11482"/>
        </w:tabs>
        <w:spacing w:line="480" w:lineRule="auto"/>
      </w:pPr>
    </w:p>
    <w:p w14:paraId="605D30C7" w14:textId="08C6E8B2" w:rsidR="00BD4442" w:rsidRDefault="00BD4442" w:rsidP="00BD4442">
      <w:pPr>
        <w:rPr>
          <w:lang w:eastAsia="ja-JP"/>
        </w:rPr>
      </w:pPr>
    </w:p>
    <w:p w14:paraId="3842A436" w14:textId="77777777" w:rsidR="00B90D78" w:rsidRDefault="00B90D78" w:rsidP="00BD4442">
      <w:pPr>
        <w:rPr>
          <w:lang w:eastAsia="ja-JP"/>
        </w:rPr>
        <w:sectPr w:rsidR="00B90D78" w:rsidSect="00413F1E">
          <w:pgSz w:w="15840" w:h="12240" w:orient="landscape" w:code="1"/>
          <w:pgMar w:top="1440" w:right="1440" w:bottom="1440" w:left="1440" w:header="720" w:footer="720" w:gutter="0"/>
          <w:cols w:space="425"/>
          <w:docGrid w:type="lines" w:linePitch="360"/>
        </w:sectPr>
      </w:pPr>
    </w:p>
    <w:p w14:paraId="50CD6A89" w14:textId="400FBD09" w:rsidR="00B90D78" w:rsidRDefault="00B90D78" w:rsidP="00B90D78">
      <w:r w:rsidRPr="005E5CAD">
        <w:lastRenderedPageBreak/>
        <w:t>Supplementary Table 5. Associations between the covariates and heparin infusion rates upon achieving target activated partial thromboplastin times in the subgroup analyses.</w:t>
      </w:r>
    </w:p>
    <w:p w14:paraId="36D3E2A1" w14:textId="77777777" w:rsidR="005639A9" w:rsidRPr="005E5CAD" w:rsidRDefault="005639A9" w:rsidP="00B90D78"/>
    <w:tbl>
      <w:tblPr>
        <w:tblW w:w="7938" w:type="dxa"/>
        <w:tblInd w:w="108" w:type="dxa"/>
        <w:tblLook w:val="04A0" w:firstRow="1" w:lastRow="0" w:firstColumn="1" w:lastColumn="0" w:noHBand="0" w:noVBand="1"/>
      </w:tblPr>
      <w:tblGrid>
        <w:gridCol w:w="4712"/>
        <w:gridCol w:w="1667"/>
        <w:gridCol w:w="1559"/>
      </w:tblGrid>
      <w:tr w:rsidR="00B90D78" w:rsidRPr="005E5CAD" w14:paraId="5F7EFA38" w14:textId="77777777" w:rsidTr="004F5DD4">
        <w:trPr>
          <w:trHeight w:val="300"/>
        </w:trPr>
        <w:tc>
          <w:tcPr>
            <w:tcW w:w="4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CE840" w14:textId="77777777" w:rsidR="00B90D78" w:rsidRPr="005E5CAD" w:rsidRDefault="00B90D78" w:rsidP="004F5DD4">
            <w:pPr>
              <w:rPr>
                <w:rFonts w:eastAsia="Times New Roman"/>
                <w:b/>
                <w:kern w:val="2"/>
                <w:lang w:eastAsia="zh-CN"/>
              </w:rPr>
            </w:pPr>
            <w:r w:rsidRPr="005E5CAD">
              <w:rPr>
                <w:rFonts w:eastAsia="Times New Roman"/>
                <w:b/>
                <w:kern w:val="2"/>
                <w:lang w:eastAsia="zh-CN"/>
              </w:rPr>
              <w:t>Variable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E154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kern w:val="2"/>
                <w:lang w:eastAsia="zh-CN"/>
              </w:rPr>
            </w:pPr>
            <w:r w:rsidRPr="005E5CAD">
              <w:rPr>
                <w:rFonts w:eastAsia="Times New Roman"/>
                <w:b/>
                <w:i/>
                <w:kern w:val="2"/>
                <w:lang w:eastAsia="zh-CN"/>
              </w:rPr>
              <w:t>n</w:t>
            </w:r>
            <w:r w:rsidRPr="005E5CAD">
              <w:rPr>
                <w:rFonts w:eastAsia="Times New Roman"/>
                <w:b/>
                <w:kern w:val="2"/>
                <w:lang w:eastAsia="zh-CN"/>
              </w:rPr>
              <w:t xml:space="preserve"> = 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95F1394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kern w:val="2"/>
                <w:lang w:eastAsia="zh-CN"/>
              </w:rPr>
            </w:pPr>
            <w:r w:rsidRPr="005E5CAD">
              <w:rPr>
                <w:rFonts w:eastAsia="Times New Roman"/>
                <w:b/>
                <w:kern w:val="2"/>
                <w:lang w:eastAsia="zh-CN"/>
              </w:rPr>
              <w:t>P Value</w:t>
            </w:r>
          </w:p>
        </w:tc>
      </w:tr>
      <w:tr w:rsidR="00B90D78" w:rsidRPr="005E5CAD" w14:paraId="5537DE6F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25520DF0" w14:textId="77777777" w:rsidR="00B90D78" w:rsidRPr="005E5CAD" w:rsidRDefault="00B90D78" w:rsidP="004F5DD4">
            <w:pPr>
              <w:rPr>
                <w:rFonts w:eastAsia="Times New Roman"/>
                <w:b/>
                <w:bCs/>
                <w:kern w:val="2"/>
                <w:lang w:eastAsia="zh-CN"/>
              </w:rPr>
            </w:pPr>
            <w:r w:rsidRPr="005E5CAD">
              <w:rPr>
                <w:kern w:val="2"/>
              </w:rPr>
              <w:t>Age (years)</w:t>
            </w:r>
          </w:p>
        </w:tc>
        <w:tc>
          <w:tcPr>
            <w:tcW w:w="1667" w:type="dxa"/>
            <w:noWrap/>
            <w:vAlign w:val="bottom"/>
            <w:hideMark/>
          </w:tcPr>
          <w:p w14:paraId="57ED70A0" w14:textId="77777777" w:rsidR="00B90D78" w:rsidRPr="005E5CAD" w:rsidRDefault="00B90D78" w:rsidP="004F5DD4">
            <w:pPr>
              <w:jc w:val="right"/>
              <w:rPr>
                <w:rFonts w:eastAsia="Times New Roman"/>
                <w:b/>
                <w:bCs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8 (0–4)</w:t>
            </w:r>
          </w:p>
        </w:tc>
        <w:tc>
          <w:tcPr>
            <w:tcW w:w="1559" w:type="dxa"/>
            <w:vAlign w:val="bottom"/>
            <w:hideMark/>
          </w:tcPr>
          <w:p w14:paraId="4B068C0E" w14:textId="77777777" w:rsidR="00B90D78" w:rsidRPr="005E5CAD" w:rsidRDefault="00B90D78" w:rsidP="004F5DD4">
            <w:pPr>
              <w:jc w:val="right"/>
              <w:rPr>
                <w:rFonts w:eastAsia="Times New Roman"/>
                <w:b/>
                <w:bCs/>
                <w:kern w:val="2"/>
                <w:lang w:eastAsia="zh-CN"/>
              </w:rPr>
            </w:pPr>
            <w:r w:rsidRPr="005E5CAD">
              <w:rPr>
                <w:rFonts w:eastAsia="Times New Roman"/>
                <w:b/>
                <w:bCs/>
                <w:kern w:val="2"/>
                <w:lang w:eastAsia="zh-CN"/>
              </w:rPr>
              <w:t>0.038</w:t>
            </w:r>
          </w:p>
        </w:tc>
      </w:tr>
      <w:tr w:rsidR="00B90D78" w:rsidRPr="005E5CAD" w14:paraId="0F53BE92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5B5D30FF" w14:textId="77777777" w:rsidR="00B90D78" w:rsidRPr="005E5CAD" w:rsidRDefault="00B90D78" w:rsidP="004F5DD4">
            <w:pPr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kern w:val="2"/>
              </w:rPr>
              <w:t>Weight (kg)</w:t>
            </w:r>
          </w:p>
        </w:tc>
        <w:tc>
          <w:tcPr>
            <w:tcW w:w="1667" w:type="dxa"/>
            <w:noWrap/>
            <w:vAlign w:val="bottom"/>
            <w:hideMark/>
          </w:tcPr>
          <w:p w14:paraId="212D9D53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7.4 (2.4–16.0)</w:t>
            </w:r>
          </w:p>
        </w:tc>
        <w:tc>
          <w:tcPr>
            <w:tcW w:w="1559" w:type="dxa"/>
            <w:vAlign w:val="bottom"/>
            <w:hideMark/>
          </w:tcPr>
          <w:p w14:paraId="6DF94833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19</w:t>
            </w:r>
          </w:p>
        </w:tc>
      </w:tr>
      <w:tr w:rsidR="00B90D78" w:rsidRPr="005E5CAD" w14:paraId="79D75007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1AC2AC33" w14:textId="77777777" w:rsidR="00B90D78" w:rsidRPr="005E5CAD" w:rsidRDefault="00B90D78" w:rsidP="004F5DD4">
            <w:pPr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kern w:val="2"/>
              </w:rPr>
              <w:t>Male sex</w:t>
            </w:r>
            <w:r w:rsidRPr="005E5CAD">
              <w:rPr>
                <w:rFonts w:eastAsia="Times New Roman"/>
                <w:kern w:val="2"/>
                <w:lang w:eastAsia="zh-CN"/>
              </w:rPr>
              <w:t>, n (%)</w:t>
            </w:r>
          </w:p>
        </w:tc>
        <w:tc>
          <w:tcPr>
            <w:tcW w:w="1667" w:type="dxa"/>
            <w:noWrap/>
            <w:vAlign w:val="bottom"/>
            <w:hideMark/>
          </w:tcPr>
          <w:p w14:paraId="3954ED1B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35 (62.5%)</w:t>
            </w:r>
          </w:p>
        </w:tc>
        <w:tc>
          <w:tcPr>
            <w:tcW w:w="1559" w:type="dxa"/>
            <w:vAlign w:val="bottom"/>
            <w:hideMark/>
          </w:tcPr>
          <w:p w14:paraId="0A18F0B7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71</w:t>
            </w:r>
          </w:p>
        </w:tc>
      </w:tr>
      <w:tr w:rsidR="00B90D78" w:rsidRPr="005E5CAD" w14:paraId="589C9E8D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54261B8C" w14:textId="77777777" w:rsidR="00B90D78" w:rsidRPr="005E5CAD" w:rsidRDefault="00B90D78" w:rsidP="004F5DD4">
            <w:pPr>
              <w:jc w:val="both"/>
              <w:rPr>
                <w:kern w:val="2"/>
              </w:rPr>
            </w:pPr>
            <w:r w:rsidRPr="005E5CAD">
              <w:rPr>
                <w:kern w:val="2"/>
              </w:rPr>
              <w:t>Type of surgery</w:t>
            </w:r>
            <w:r w:rsidRPr="005E5CAD">
              <w:rPr>
                <w:kern w:val="2"/>
                <w:vertAlign w:val="superscript"/>
              </w:rPr>
              <w:t>a</w:t>
            </w:r>
          </w:p>
          <w:p w14:paraId="54FB9F34" w14:textId="77777777" w:rsidR="00B90D78" w:rsidRPr="005E5CAD" w:rsidRDefault="00B90D78" w:rsidP="004F5DD4">
            <w:pPr>
              <w:jc w:val="right"/>
              <w:rPr>
                <w:kern w:val="2"/>
              </w:rPr>
            </w:pPr>
            <w:r w:rsidRPr="005E5CAD">
              <w:rPr>
                <w:kern w:val="2"/>
              </w:rPr>
              <w:t>Blalock-Taussig shunt</w:t>
            </w:r>
          </w:p>
          <w:p w14:paraId="54176375" w14:textId="77777777" w:rsidR="00B90D78" w:rsidRPr="005E5CAD" w:rsidRDefault="00B90D78" w:rsidP="004F5DD4">
            <w:pPr>
              <w:jc w:val="right"/>
              <w:rPr>
                <w:kern w:val="2"/>
              </w:rPr>
            </w:pPr>
            <w:r w:rsidRPr="005E5CAD">
              <w:rPr>
                <w:kern w:val="2"/>
              </w:rPr>
              <w:t xml:space="preserve">Glenn procedure </w:t>
            </w:r>
          </w:p>
          <w:p w14:paraId="204F69FB" w14:textId="77777777" w:rsidR="00B90D78" w:rsidRPr="005E5CAD" w:rsidRDefault="00B90D78" w:rsidP="004F5DD4">
            <w:pPr>
              <w:jc w:val="right"/>
              <w:rPr>
                <w:kern w:val="2"/>
              </w:rPr>
            </w:pPr>
            <w:r w:rsidRPr="005E5CAD">
              <w:rPr>
                <w:kern w:val="2"/>
              </w:rPr>
              <w:t>Fontan procedure</w:t>
            </w:r>
          </w:p>
          <w:p w14:paraId="21A179EF" w14:textId="77777777" w:rsidR="00B90D78" w:rsidRPr="005E5CAD" w:rsidRDefault="00B90D78" w:rsidP="004F5DD4">
            <w:pPr>
              <w:jc w:val="right"/>
              <w:rPr>
                <w:kern w:val="2"/>
              </w:rPr>
            </w:pPr>
            <w:r w:rsidRPr="005E5CAD">
              <w:rPr>
                <w:kern w:val="2"/>
              </w:rPr>
              <w:t>Rastelli procedure</w:t>
            </w:r>
          </w:p>
        </w:tc>
        <w:tc>
          <w:tcPr>
            <w:tcW w:w="1667" w:type="dxa"/>
            <w:noWrap/>
            <w:vAlign w:val="bottom"/>
            <w:hideMark/>
          </w:tcPr>
          <w:p w14:paraId="4ACF7EB2" w14:textId="77777777" w:rsidR="00B90D78" w:rsidRPr="005E5CAD" w:rsidRDefault="00B90D78" w:rsidP="004F5DD4">
            <w:pPr>
              <w:jc w:val="right"/>
              <w:rPr>
                <w:kern w:val="2"/>
              </w:rPr>
            </w:pPr>
            <w:r w:rsidRPr="005E5CAD">
              <w:rPr>
                <w:kern w:val="2"/>
              </w:rPr>
              <w:t>8 (14.3%)</w:t>
            </w:r>
          </w:p>
          <w:p w14:paraId="153C4756" w14:textId="77777777" w:rsidR="00B90D78" w:rsidRPr="005E5CAD" w:rsidRDefault="00B90D78" w:rsidP="004F5DD4">
            <w:pPr>
              <w:jc w:val="right"/>
              <w:rPr>
                <w:kern w:val="2"/>
              </w:rPr>
            </w:pPr>
            <w:r w:rsidRPr="005E5CAD">
              <w:rPr>
                <w:kern w:val="2"/>
              </w:rPr>
              <w:t>27 (48.2%)</w:t>
            </w:r>
          </w:p>
          <w:p w14:paraId="44896B75" w14:textId="77777777" w:rsidR="00B90D78" w:rsidRPr="005E5CAD" w:rsidRDefault="00B90D78" w:rsidP="004F5DD4">
            <w:pPr>
              <w:jc w:val="right"/>
              <w:rPr>
                <w:kern w:val="2"/>
              </w:rPr>
            </w:pPr>
            <w:r w:rsidRPr="005E5CAD">
              <w:rPr>
                <w:kern w:val="2"/>
              </w:rPr>
              <w:t xml:space="preserve">19 (33.9%) </w:t>
            </w:r>
          </w:p>
          <w:p w14:paraId="66EC50B4" w14:textId="77777777" w:rsidR="00B90D78" w:rsidRPr="005E5CAD" w:rsidRDefault="00B90D78" w:rsidP="004F5DD4">
            <w:pPr>
              <w:jc w:val="right"/>
              <w:rPr>
                <w:rFonts w:eastAsia="Times New Roman"/>
                <w:b/>
                <w:bCs/>
                <w:kern w:val="2"/>
                <w:lang w:eastAsia="zh-CN"/>
              </w:rPr>
            </w:pPr>
            <w:r w:rsidRPr="005E5CAD">
              <w:rPr>
                <w:kern w:val="2"/>
              </w:rPr>
              <w:t>2 (3.6%)</w:t>
            </w:r>
          </w:p>
        </w:tc>
        <w:tc>
          <w:tcPr>
            <w:tcW w:w="1559" w:type="dxa"/>
            <w:vAlign w:val="center"/>
            <w:hideMark/>
          </w:tcPr>
          <w:p w14:paraId="12E0E422" w14:textId="77777777" w:rsidR="00B90D78" w:rsidRPr="005E5CAD" w:rsidRDefault="00B90D78" w:rsidP="004F5DD4">
            <w:pPr>
              <w:jc w:val="right"/>
              <w:rPr>
                <w:rFonts w:eastAsia="Times New Roman"/>
                <w:b/>
                <w:bCs/>
                <w:kern w:val="2"/>
                <w:lang w:eastAsia="zh-CN"/>
              </w:rPr>
            </w:pPr>
            <w:r w:rsidRPr="005E5CAD">
              <w:rPr>
                <w:rFonts w:eastAsia="Times New Roman"/>
                <w:b/>
                <w:bCs/>
                <w:kern w:val="2"/>
                <w:lang w:eastAsia="zh-CN"/>
              </w:rPr>
              <w:t>0.0044</w:t>
            </w:r>
          </w:p>
        </w:tc>
      </w:tr>
      <w:tr w:rsidR="00B90D78" w:rsidRPr="005E5CAD" w14:paraId="5052C981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0B7B7BE4" w14:textId="77777777" w:rsidR="00B90D78" w:rsidRPr="005E5CAD" w:rsidRDefault="00B90D78" w:rsidP="004F5DD4">
            <w:pPr>
              <w:jc w:val="both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kern w:val="2"/>
              </w:rPr>
              <w:t>Fibrinogen (&gt;300 mg/dl)</w:t>
            </w:r>
          </w:p>
        </w:tc>
        <w:tc>
          <w:tcPr>
            <w:tcW w:w="1667" w:type="dxa"/>
            <w:noWrap/>
            <w:vAlign w:val="bottom"/>
            <w:hideMark/>
          </w:tcPr>
          <w:p w14:paraId="1B4C8630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25 (44.6%)</w:t>
            </w:r>
          </w:p>
        </w:tc>
        <w:tc>
          <w:tcPr>
            <w:tcW w:w="1559" w:type="dxa"/>
            <w:vAlign w:val="bottom"/>
            <w:hideMark/>
          </w:tcPr>
          <w:p w14:paraId="61C4A74B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67</w:t>
            </w:r>
          </w:p>
        </w:tc>
      </w:tr>
      <w:tr w:rsidR="00B90D78" w:rsidRPr="005E5CAD" w14:paraId="6DEEE630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13092ADD" w14:textId="77777777" w:rsidR="00B90D78" w:rsidRPr="005E5CAD" w:rsidRDefault="00B90D78" w:rsidP="004F5DD4">
            <w:pPr>
              <w:jc w:val="both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kern w:val="2"/>
              </w:rPr>
              <w:t>AT3 (&lt;60%)</w:t>
            </w:r>
          </w:p>
        </w:tc>
        <w:tc>
          <w:tcPr>
            <w:tcW w:w="1667" w:type="dxa"/>
            <w:noWrap/>
            <w:vAlign w:val="bottom"/>
            <w:hideMark/>
          </w:tcPr>
          <w:p w14:paraId="61BE2152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13 (23.2%)</w:t>
            </w:r>
          </w:p>
        </w:tc>
        <w:tc>
          <w:tcPr>
            <w:tcW w:w="1559" w:type="dxa"/>
            <w:vAlign w:val="bottom"/>
            <w:hideMark/>
          </w:tcPr>
          <w:p w14:paraId="56113A1A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55</w:t>
            </w:r>
          </w:p>
        </w:tc>
      </w:tr>
      <w:tr w:rsidR="00B90D78" w:rsidRPr="005E5CAD" w14:paraId="43B2B79A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0101AB1D" w14:textId="77777777" w:rsidR="00B90D78" w:rsidRPr="005E5CAD" w:rsidRDefault="00B90D78" w:rsidP="004F5DD4">
            <w:pPr>
              <w:jc w:val="both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kern w:val="2"/>
              </w:rPr>
              <w:t>Platelet count (&gt;300,000/μl)</w:t>
            </w:r>
          </w:p>
        </w:tc>
        <w:tc>
          <w:tcPr>
            <w:tcW w:w="1667" w:type="dxa"/>
            <w:noWrap/>
            <w:vAlign w:val="bottom"/>
            <w:hideMark/>
          </w:tcPr>
          <w:p w14:paraId="380E2BC3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3 (5.4%)</w:t>
            </w:r>
          </w:p>
        </w:tc>
        <w:tc>
          <w:tcPr>
            <w:tcW w:w="1559" w:type="dxa"/>
            <w:vAlign w:val="bottom"/>
            <w:hideMark/>
          </w:tcPr>
          <w:p w14:paraId="12B1A279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28</w:t>
            </w:r>
          </w:p>
        </w:tc>
      </w:tr>
      <w:tr w:rsidR="00B90D78" w:rsidRPr="005E5CAD" w14:paraId="29A6E49E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3A3A58E6" w14:textId="77777777" w:rsidR="00B90D78" w:rsidRPr="005E5CAD" w:rsidRDefault="00B90D78" w:rsidP="004F5DD4">
            <w:pPr>
              <w:jc w:val="both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kern w:val="2"/>
              </w:rPr>
              <w:t>Total protein (&lt;5.0 g/</w:t>
            </w:r>
            <w:proofErr w:type="gramStart"/>
            <w:r w:rsidRPr="005E5CAD">
              <w:rPr>
                <w:kern w:val="2"/>
              </w:rPr>
              <w:t>dl)</w:t>
            </w:r>
            <w:r w:rsidRPr="005E5CAD">
              <w:rPr>
                <w:kern w:val="2"/>
                <w:vertAlign w:val="superscript"/>
              </w:rPr>
              <w:t>b</w:t>
            </w:r>
            <w:proofErr w:type="gramEnd"/>
          </w:p>
        </w:tc>
        <w:tc>
          <w:tcPr>
            <w:tcW w:w="1667" w:type="dxa"/>
            <w:noWrap/>
            <w:vAlign w:val="bottom"/>
            <w:hideMark/>
          </w:tcPr>
          <w:p w14:paraId="6B71541B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35 (62.5%)</w:t>
            </w:r>
          </w:p>
        </w:tc>
        <w:tc>
          <w:tcPr>
            <w:tcW w:w="1559" w:type="dxa"/>
            <w:vAlign w:val="bottom"/>
            <w:hideMark/>
          </w:tcPr>
          <w:p w14:paraId="75B486DE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70</w:t>
            </w:r>
          </w:p>
        </w:tc>
      </w:tr>
      <w:tr w:rsidR="00B90D78" w:rsidRPr="005E5CAD" w14:paraId="1D82D7C6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029D3F85" w14:textId="77777777" w:rsidR="00B90D78" w:rsidRPr="005E5CAD" w:rsidRDefault="00B90D78" w:rsidP="004F5DD4">
            <w:pPr>
              <w:jc w:val="both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kern w:val="2"/>
              </w:rPr>
              <w:t>Albumin (&lt;3.0 g/dl)</w:t>
            </w:r>
          </w:p>
        </w:tc>
        <w:tc>
          <w:tcPr>
            <w:tcW w:w="1667" w:type="dxa"/>
            <w:noWrap/>
            <w:vAlign w:val="bottom"/>
            <w:hideMark/>
          </w:tcPr>
          <w:p w14:paraId="659A74AE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15 (26.8%)</w:t>
            </w:r>
          </w:p>
        </w:tc>
        <w:tc>
          <w:tcPr>
            <w:tcW w:w="1559" w:type="dxa"/>
            <w:vAlign w:val="bottom"/>
            <w:hideMark/>
          </w:tcPr>
          <w:p w14:paraId="717B2D39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21</w:t>
            </w:r>
          </w:p>
        </w:tc>
      </w:tr>
      <w:tr w:rsidR="00B90D78" w:rsidRPr="005E5CAD" w14:paraId="7D07256B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3F9C8858" w14:textId="77777777" w:rsidR="00B90D78" w:rsidRPr="005E5CAD" w:rsidRDefault="00B90D78" w:rsidP="004F5DD4">
            <w:pPr>
              <w:jc w:val="both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kern w:val="2"/>
              </w:rPr>
              <w:t>ALT &gt;100 IU/l</w:t>
            </w:r>
          </w:p>
        </w:tc>
        <w:tc>
          <w:tcPr>
            <w:tcW w:w="1667" w:type="dxa"/>
            <w:noWrap/>
            <w:vAlign w:val="bottom"/>
            <w:hideMark/>
          </w:tcPr>
          <w:p w14:paraId="73276165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1 (1.8%)</w:t>
            </w:r>
          </w:p>
        </w:tc>
        <w:tc>
          <w:tcPr>
            <w:tcW w:w="1559" w:type="dxa"/>
            <w:vAlign w:val="bottom"/>
            <w:hideMark/>
          </w:tcPr>
          <w:p w14:paraId="48D06031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29</w:t>
            </w:r>
          </w:p>
        </w:tc>
      </w:tr>
      <w:tr w:rsidR="00B90D78" w:rsidRPr="005E5CAD" w14:paraId="241D9EC9" w14:textId="77777777" w:rsidTr="004F5DD4">
        <w:trPr>
          <w:trHeight w:val="300"/>
        </w:trPr>
        <w:tc>
          <w:tcPr>
            <w:tcW w:w="4712" w:type="dxa"/>
            <w:noWrap/>
            <w:hideMark/>
          </w:tcPr>
          <w:p w14:paraId="1633701C" w14:textId="77777777" w:rsidR="00B90D78" w:rsidRPr="005E5CAD" w:rsidRDefault="00B90D78" w:rsidP="004F5DD4">
            <w:pPr>
              <w:jc w:val="both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kern w:val="2"/>
              </w:rPr>
              <w:t>Creatinine (&gt;0.8 mg/dl)</w:t>
            </w:r>
          </w:p>
        </w:tc>
        <w:tc>
          <w:tcPr>
            <w:tcW w:w="1667" w:type="dxa"/>
            <w:noWrap/>
            <w:vAlign w:val="bottom"/>
            <w:hideMark/>
          </w:tcPr>
          <w:p w14:paraId="4E60ADEC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1 (1.8%)</w:t>
            </w:r>
          </w:p>
        </w:tc>
        <w:tc>
          <w:tcPr>
            <w:tcW w:w="1559" w:type="dxa"/>
            <w:vAlign w:val="bottom"/>
            <w:hideMark/>
          </w:tcPr>
          <w:p w14:paraId="6DFD2913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46</w:t>
            </w:r>
          </w:p>
        </w:tc>
      </w:tr>
      <w:tr w:rsidR="00B90D78" w:rsidRPr="005E5CAD" w14:paraId="1DA607C8" w14:textId="77777777" w:rsidTr="004F5DD4">
        <w:trPr>
          <w:trHeight w:val="300"/>
        </w:trPr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1599E" w14:textId="77777777" w:rsidR="00B90D78" w:rsidRPr="005E5CAD" w:rsidRDefault="00B90D78" w:rsidP="004F5DD4">
            <w:pPr>
              <w:jc w:val="both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kern w:val="2"/>
              </w:rPr>
              <w:t>Use of FFP (within 2 days before reaching the target APTT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7B8A5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2 (3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337F43" w14:textId="77777777" w:rsidR="00B90D78" w:rsidRPr="005E5CAD" w:rsidRDefault="00B90D78" w:rsidP="004F5DD4">
            <w:pPr>
              <w:jc w:val="right"/>
              <w:rPr>
                <w:rFonts w:eastAsia="Times New Roman"/>
                <w:kern w:val="2"/>
                <w:lang w:eastAsia="zh-CN"/>
              </w:rPr>
            </w:pPr>
            <w:r w:rsidRPr="005E5CAD">
              <w:rPr>
                <w:rFonts w:eastAsia="Times New Roman"/>
                <w:kern w:val="2"/>
                <w:lang w:eastAsia="zh-CN"/>
              </w:rPr>
              <w:t>0.47</w:t>
            </w:r>
          </w:p>
        </w:tc>
      </w:tr>
    </w:tbl>
    <w:p w14:paraId="0585405A" w14:textId="77777777" w:rsidR="00B90D78" w:rsidRPr="005E5CAD" w:rsidRDefault="00B90D78" w:rsidP="00B90D78">
      <w:pPr>
        <w:tabs>
          <w:tab w:val="left" w:pos="11482"/>
        </w:tabs>
      </w:pPr>
    </w:p>
    <w:p w14:paraId="6402751D" w14:textId="77777777" w:rsidR="00B90D78" w:rsidRPr="005E5CAD" w:rsidRDefault="00B90D78" w:rsidP="00B90D78">
      <w:pPr>
        <w:tabs>
          <w:tab w:val="left" w:pos="11482"/>
        </w:tabs>
      </w:pPr>
      <w:r w:rsidRPr="005E5CAD">
        <w:t>AT3, antithrombin 3; ALT, alanine transaminase; FFP, fresh frozen plasma; APTT, activated partial thromboplastin time.</w:t>
      </w:r>
    </w:p>
    <w:p w14:paraId="4D53D11F" w14:textId="77777777" w:rsidR="00B90D78" w:rsidRPr="005E5CAD" w:rsidRDefault="00B90D78" w:rsidP="00B90D78">
      <w:pPr>
        <w:tabs>
          <w:tab w:val="left" w:pos="11482"/>
        </w:tabs>
      </w:pPr>
      <w:r w:rsidRPr="005E5CAD">
        <w:rPr>
          <w:vertAlign w:val="superscript"/>
        </w:rPr>
        <w:t>a</w:t>
      </w:r>
      <w:r w:rsidRPr="005E5CAD">
        <w:t>For type of surgery, the P value was calculated using the Kruskal-Wallis test.</w:t>
      </w:r>
    </w:p>
    <w:p w14:paraId="238A6835" w14:textId="77777777" w:rsidR="00B90D78" w:rsidRPr="005E5CAD" w:rsidRDefault="00B90D78" w:rsidP="00B90D78">
      <w:r w:rsidRPr="005E5CAD">
        <w:rPr>
          <w:vertAlign w:val="superscript"/>
        </w:rPr>
        <w:t>b</w:t>
      </w:r>
      <w:r w:rsidRPr="005E5CAD">
        <w:t>Three</w:t>
      </w:r>
      <w:r w:rsidRPr="005E5CAD">
        <w:rPr>
          <w:vertAlign w:val="superscript"/>
        </w:rPr>
        <w:t xml:space="preserve"> </w:t>
      </w:r>
      <w:r w:rsidRPr="005E5CAD">
        <w:t>patients had missing data.</w:t>
      </w:r>
    </w:p>
    <w:p w14:paraId="0FCC79D8" w14:textId="77777777" w:rsidR="00B90D78" w:rsidRPr="005E5CAD" w:rsidRDefault="00B90D78" w:rsidP="00B90D78">
      <w:r w:rsidRPr="005E5CAD">
        <w:t>In the middle column, the values are expressed as either mean (range) or number (%).</w:t>
      </w:r>
    </w:p>
    <w:p w14:paraId="326B1CF9" w14:textId="77777777" w:rsidR="00B90D78" w:rsidRPr="005E5CAD" w:rsidRDefault="00B90D78" w:rsidP="00B90D78"/>
    <w:p w14:paraId="52435D90" w14:textId="77777777" w:rsidR="00B90D78" w:rsidRPr="005E5CAD" w:rsidRDefault="00B90D78" w:rsidP="00B90D78"/>
    <w:p w14:paraId="7D6946BC" w14:textId="77777777" w:rsidR="00B90D78" w:rsidRPr="005E5CAD" w:rsidRDefault="00B90D78" w:rsidP="00B90D78"/>
    <w:p w14:paraId="4ACB89F1" w14:textId="77777777" w:rsidR="00B90D78" w:rsidRPr="005E5CAD" w:rsidRDefault="00B90D78" w:rsidP="00B90D78"/>
    <w:p w14:paraId="7D77AEE6" w14:textId="77777777" w:rsidR="00B90D78" w:rsidRPr="005E5CAD" w:rsidRDefault="00B90D78" w:rsidP="00B90D78"/>
    <w:p w14:paraId="737DB147" w14:textId="77777777" w:rsidR="00B90D78" w:rsidRPr="005E5CAD" w:rsidRDefault="00B90D78" w:rsidP="00B90D78"/>
    <w:p w14:paraId="3806D739" w14:textId="77777777" w:rsidR="00B90D78" w:rsidRPr="005E5CAD" w:rsidRDefault="00B90D78" w:rsidP="00B90D78"/>
    <w:p w14:paraId="76D5EED0" w14:textId="77777777" w:rsidR="00B90D78" w:rsidRDefault="00B90D78" w:rsidP="00B90D78"/>
    <w:p w14:paraId="46CCD238" w14:textId="77777777" w:rsidR="00B90D78" w:rsidRDefault="00B90D78" w:rsidP="00B90D78"/>
    <w:p w14:paraId="024CBA7C" w14:textId="77777777" w:rsidR="00B90D78" w:rsidRDefault="00B90D78" w:rsidP="00B90D78"/>
    <w:p w14:paraId="47858DF8" w14:textId="77777777" w:rsidR="00B90D78" w:rsidRDefault="00B90D78" w:rsidP="00B90D78"/>
    <w:p w14:paraId="0E8E76B1" w14:textId="77777777" w:rsidR="00B90D78" w:rsidRDefault="00B90D78" w:rsidP="00B90D78"/>
    <w:p w14:paraId="5C3F3E0A" w14:textId="77777777" w:rsidR="00B90D78" w:rsidRDefault="00B90D78" w:rsidP="00B90D78"/>
    <w:p w14:paraId="05B80531" w14:textId="77777777" w:rsidR="00B90D78" w:rsidRDefault="00B90D78" w:rsidP="00B90D78"/>
    <w:p w14:paraId="3DC0CC22" w14:textId="77777777" w:rsidR="00B90D78" w:rsidRDefault="00B90D78" w:rsidP="00B90D78"/>
    <w:p w14:paraId="6ECF915F" w14:textId="77777777" w:rsidR="00B90D78" w:rsidRDefault="00B90D78" w:rsidP="00B90D78"/>
    <w:p w14:paraId="423E3A0E" w14:textId="77777777" w:rsidR="00B90D78" w:rsidRDefault="00B90D78" w:rsidP="00B90D78"/>
    <w:p w14:paraId="342A0DA1" w14:textId="77777777" w:rsidR="00B90D78" w:rsidRDefault="00B90D78" w:rsidP="00B90D78"/>
    <w:p w14:paraId="797B64DE" w14:textId="4EB50426" w:rsidR="00B90D78" w:rsidRPr="005E5CAD" w:rsidRDefault="00B90D78" w:rsidP="00B90D78">
      <w:r w:rsidRPr="005E5CAD">
        <w:lastRenderedPageBreak/>
        <w:t>Supplementary Table 6. The variables used to construct the models in the subgroup analysis.</w:t>
      </w:r>
    </w:p>
    <w:p w14:paraId="0DD99D93" w14:textId="77777777" w:rsidR="00B90D78" w:rsidRPr="005E5CAD" w:rsidRDefault="00B90D78" w:rsidP="00B90D78"/>
    <w:tbl>
      <w:tblPr>
        <w:tblW w:w="92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9"/>
        <w:gridCol w:w="8163"/>
      </w:tblGrid>
      <w:tr w:rsidR="00B90D78" w:rsidRPr="005E5CAD" w14:paraId="7ADA188F" w14:textId="77777777" w:rsidTr="004F5DD4">
        <w:trPr>
          <w:trHeight w:val="375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CCDE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Model</w:t>
            </w:r>
          </w:p>
        </w:tc>
        <w:tc>
          <w:tcPr>
            <w:tcW w:w="8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650E4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Variable</w:t>
            </w:r>
          </w:p>
        </w:tc>
      </w:tr>
      <w:tr w:rsidR="00B90D78" w:rsidRPr="005E5CAD" w14:paraId="550C4539" w14:textId="77777777" w:rsidTr="004F5DD4">
        <w:trPr>
          <w:trHeight w:val="375"/>
        </w:trPr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D2F12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>1</w:t>
            </w:r>
          </w:p>
        </w:tc>
        <w:tc>
          <w:tcPr>
            <w:tcW w:w="8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38899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>Age</w:t>
            </w:r>
          </w:p>
        </w:tc>
      </w:tr>
      <w:tr w:rsidR="00B90D78" w:rsidRPr="005E5CAD" w14:paraId="46C6877F" w14:textId="77777777" w:rsidTr="004F5DD4">
        <w:trPr>
          <w:trHeight w:val="375"/>
        </w:trPr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8E6C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2</w:t>
            </w:r>
          </w:p>
        </w:tc>
        <w:tc>
          <w:tcPr>
            <w:tcW w:w="8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298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Blalock-Taussig shunt</w:t>
            </w:r>
          </w:p>
        </w:tc>
      </w:tr>
      <w:tr w:rsidR="00B90D78" w:rsidRPr="005E5CAD" w14:paraId="7B50C671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EABA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3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C860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Glenn procedure</w:t>
            </w:r>
          </w:p>
        </w:tc>
      </w:tr>
      <w:tr w:rsidR="00B90D78" w:rsidRPr="005E5CAD" w14:paraId="53DCD8FF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C666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4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1FE2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Fontan procedure</w:t>
            </w:r>
          </w:p>
        </w:tc>
      </w:tr>
      <w:tr w:rsidR="00B90D78" w:rsidRPr="005E5CAD" w14:paraId="68237E74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9BCE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>5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20A1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 xml:space="preserve">Age </w:t>
            </w:r>
            <w:r w:rsidRPr="005E5CAD">
              <w:rPr>
                <w:rFonts w:eastAsia="游ゴシック"/>
              </w:rPr>
              <w:t>plus Blalock-Taussig shunt plus Glenn procedure plus Fontan procedure</w:t>
            </w:r>
          </w:p>
        </w:tc>
      </w:tr>
      <w:tr w:rsidR="00B90D78" w:rsidRPr="005E5CAD" w14:paraId="07C853D1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0A4C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>6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DD7F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 xml:space="preserve">Age </w:t>
            </w:r>
            <w:r w:rsidRPr="005E5CAD">
              <w:rPr>
                <w:rFonts w:eastAsia="游ゴシック"/>
              </w:rPr>
              <w:t>plus Blalock-Taussig shunt</w:t>
            </w:r>
          </w:p>
        </w:tc>
      </w:tr>
      <w:tr w:rsidR="00B90D78" w:rsidRPr="005E5CAD" w14:paraId="082E20FF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2403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>7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4B92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 xml:space="preserve">Age </w:t>
            </w:r>
            <w:r w:rsidRPr="005E5CAD">
              <w:rPr>
                <w:rFonts w:eastAsia="游ゴシック"/>
              </w:rPr>
              <w:t>plus Glenn procedure</w:t>
            </w:r>
          </w:p>
        </w:tc>
      </w:tr>
      <w:tr w:rsidR="00B90D78" w:rsidRPr="005E5CAD" w14:paraId="129FD8BC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7AF9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>8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A654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 xml:space="preserve">Age </w:t>
            </w:r>
            <w:r w:rsidRPr="005E5CAD">
              <w:rPr>
                <w:rFonts w:eastAsia="游ゴシック"/>
              </w:rPr>
              <w:t>plus Fontan procedure</w:t>
            </w:r>
          </w:p>
        </w:tc>
      </w:tr>
      <w:tr w:rsidR="00B90D78" w:rsidRPr="005E5CAD" w14:paraId="31F252C1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4D36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>9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CAD6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Blalock-Taussig shunt plus Glenn procedure</w:t>
            </w:r>
          </w:p>
        </w:tc>
      </w:tr>
      <w:tr w:rsidR="00B90D78" w:rsidRPr="005E5CAD" w14:paraId="6DE5C580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75E1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10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0251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Blalock-Taussig shunt plus Fontan procedure</w:t>
            </w:r>
          </w:p>
        </w:tc>
      </w:tr>
      <w:tr w:rsidR="00B90D78" w:rsidRPr="005E5CAD" w14:paraId="10CFC038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A4E1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11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1C70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Glenn procedure plus Fontan procedure</w:t>
            </w:r>
          </w:p>
        </w:tc>
      </w:tr>
      <w:tr w:rsidR="00B90D78" w:rsidRPr="005E5CAD" w14:paraId="1AEAE583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DB6B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12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5EC0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Age plus Blalock-Taussig shunt plus Glenn procedure</w:t>
            </w:r>
          </w:p>
        </w:tc>
      </w:tr>
      <w:tr w:rsidR="00B90D78" w:rsidRPr="005E5CAD" w14:paraId="339385EE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8C6F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>13</w:t>
            </w: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60DB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Age plus Blalock-Taussig shunt plus Fontan procedure</w:t>
            </w:r>
          </w:p>
        </w:tc>
      </w:tr>
      <w:tr w:rsidR="00B90D78" w:rsidRPr="005E5CAD" w14:paraId="5945C5CA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5C32B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>14</w:t>
            </w:r>
          </w:p>
        </w:tc>
        <w:tc>
          <w:tcPr>
            <w:tcW w:w="8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D1BF1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 xml:space="preserve">Age plus </w:t>
            </w:r>
            <w:r w:rsidRPr="005E5CAD">
              <w:rPr>
                <w:rFonts w:eastAsia="游ゴシック"/>
              </w:rPr>
              <w:t>Glenn procedure plus Fontan procedure</w:t>
            </w:r>
          </w:p>
        </w:tc>
      </w:tr>
      <w:tr w:rsidR="00B90D78" w:rsidRPr="005E5CAD" w14:paraId="3191B9EF" w14:textId="77777777" w:rsidTr="004F5DD4">
        <w:trPr>
          <w:trHeight w:val="375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1BD08" w14:textId="77777777" w:rsidR="00B90D78" w:rsidRPr="005E5CAD" w:rsidRDefault="00B90D78" w:rsidP="004F5DD4">
            <w:pPr>
              <w:jc w:val="center"/>
              <w:rPr>
                <w:rFonts w:eastAsia="游ゴシック"/>
              </w:rPr>
            </w:pPr>
            <w:r w:rsidRPr="005E5CAD">
              <w:rPr>
                <w:rFonts w:eastAsia="游ゴシック" w:hint="eastAsia"/>
              </w:rPr>
              <w:t>15</w:t>
            </w:r>
          </w:p>
        </w:tc>
        <w:tc>
          <w:tcPr>
            <w:tcW w:w="8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DD643" w14:textId="77777777" w:rsidR="00B90D78" w:rsidRPr="005E5CAD" w:rsidRDefault="00B90D78" w:rsidP="004F5DD4">
            <w:pPr>
              <w:rPr>
                <w:rFonts w:eastAsia="游ゴシック"/>
              </w:rPr>
            </w:pPr>
            <w:r w:rsidRPr="005E5CAD">
              <w:rPr>
                <w:rFonts w:eastAsia="游ゴシック"/>
              </w:rPr>
              <w:t>Blalock-Taussig shunt plus Glenn procedure plus Fontan procedure</w:t>
            </w:r>
          </w:p>
        </w:tc>
      </w:tr>
    </w:tbl>
    <w:p w14:paraId="3E96C763" w14:textId="77777777" w:rsidR="00B90D78" w:rsidRPr="005E5CAD" w:rsidRDefault="00B90D78" w:rsidP="00B90D78"/>
    <w:p w14:paraId="396BF855" w14:textId="77777777" w:rsidR="00B90D78" w:rsidRPr="005E5CAD" w:rsidRDefault="00B90D78" w:rsidP="00B90D78">
      <w:pPr>
        <w:sectPr w:rsidR="00B90D78" w:rsidRPr="005E5CAD" w:rsidSect="00C420A2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22A6C6" w14:textId="77777777" w:rsidR="00B90D78" w:rsidRPr="005E5CAD" w:rsidRDefault="00B90D78" w:rsidP="00B90D78">
      <w:r w:rsidRPr="005E5CAD">
        <w:lastRenderedPageBreak/>
        <w:t>Supplementary Table 7. Coefficients of the models and percentages of explained variance in the dependent variables in the subgroup analysis.</w:t>
      </w:r>
    </w:p>
    <w:p w14:paraId="1264E83A" w14:textId="77777777" w:rsidR="00B90D78" w:rsidRPr="005E5CAD" w:rsidRDefault="00B90D78" w:rsidP="00B90D78">
      <w:pPr>
        <w:rPr>
          <w:highlight w:val="yellow"/>
        </w:rPr>
      </w:pPr>
    </w:p>
    <w:tbl>
      <w:tblPr>
        <w:tblW w:w="13820" w:type="dxa"/>
        <w:tblLayout w:type="fixed"/>
        <w:tblLook w:val="04A0" w:firstRow="1" w:lastRow="0" w:firstColumn="1" w:lastColumn="0" w:noHBand="0" w:noVBand="1"/>
      </w:tblPr>
      <w:tblGrid>
        <w:gridCol w:w="2836"/>
        <w:gridCol w:w="1276"/>
        <w:gridCol w:w="1516"/>
        <w:gridCol w:w="1396"/>
        <w:gridCol w:w="1276"/>
        <w:gridCol w:w="1352"/>
        <w:gridCol w:w="1376"/>
        <w:gridCol w:w="1396"/>
        <w:gridCol w:w="1396"/>
      </w:tblGrid>
      <w:tr w:rsidR="00B90D78" w:rsidRPr="005E5CAD" w14:paraId="4357CDCE" w14:textId="77777777" w:rsidTr="004F5DD4">
        <w:trPr>
          <w:trHeight w:val="304"/>
        </w:trPr>
        <w:tc>
          <w:tcPr>
            <w:tcW w:w="2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BAEF" w14:textId="77777777" w:rsidR="00B90D78" w:rsidRPr="005E5CAD" w:rsidRDefault="00B90D78" w:rsidP="004F5DD4">
            <w:pPr>
              <w:rPr>
                <w:rFonts w:eastAsia="Times New Roman"/>
                <w:lang w:eastAsia="zh-CN"/>
              </w:rPr>
            </w:pPr>
          </w:p>
        </w:tc>
        <w:tc>
          <w:tcPr>
            <w:tcW w:w="10984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29692FB4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Dependent variables of heparin infusion rate</w:t>
            </w:r>
          </w:p>
        </w:tc>
      </w:tr>
      <w:tr w:rsidR="00B90D78" w:rsidRPr="005E5CAD" w14:paraId="322203FE" w14:textId="77777777" w:rsidTr="004F5DD4">
        <w:trPr>
          <w:trHeight w:val="304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2145" w14:textId="77777777" w:rsidR="00B90D78" w:rsidRPr="005E5CAD" w:rsidRDefault="00B90D78" w:rsidP="004F5DD4">
            <w:pPr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Compon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C07D8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2635B0A7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BF92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07B03A21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2C1A8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7ABC1050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AB571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4A9F6493" w14:textId="77777777" w:rsidR="00B90D78" w:rsidRPr="005E5CAD" w:rsidRDefault="00B90D78" w:rsidP="004F5DD4">
            <w:pPr>
              <w:jc w:val="center"/>
              <w:rPr>
                <w:rFonts w:eastAsia="SimSu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41E7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06072758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0813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66ABA814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BE5AC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7A86F297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57568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2045D5A6" w14:textId="77777777" w:rsidR="00B90D78" w:rsidRPr="005E5CAD" w:rsidRDefault="00B90D78" w:rsidP="004F5DD4">
            <w:pPr>
              <w:jc w:val="center"/>
              <w:rPr>
                <w:rFonts w:eastAsia="SimSu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12</w:t>
            </w:r>
          </w:p>
        </w:tc>
      </w:tr>
      <w:tr w:rsidR="00B90D78" w:rsidRPr="005E5CAD" w14:paraId="0C621D1E" w14:textId="77777777" w:rsidTr="004F5DD4">
        <w:trPr>
          <w:trHeight w:val="321"/>
        </w:trPr>
        <w:tc>
          <w:tcPr>
            <w:tcW w:w="2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FF413" w14:textId="77777777" w:rsidR="00B90D78" w:rsidRPr="005E5CAD" w:rsidRDefault="00B90D78" w:rsidP="004F5DD4">
            <w:pPr>
              <w:jc w:val="right"/>
            </w:pPr>
            <w:r w:rsidRPr="005E5CAD">
              <w:rPr>
                <w:rFonts w:hint="eastAsia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35DB6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</w:t>
            </w:r>
            <w:r w:rsidRPr="005E5CAD">
              <w:rPr>
                <w:bCs/>
              </w:rPr>
              <w:t>.01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EDCAC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465E3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5802B" w14:textId="77777777" w:rsidR="00B90D78" w:rsidRPr="005E5CAD" w:rsidRDefault="00B90D78" w:rsidP="004F5DD4">
            <w:pPr>
              <w:jc w:val="center"/>
              <w:rPr>
                <w:bCs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2CF22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046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11933" w14:textId="77777777" w:rsidR="00B90D78" w:rsidRPr="005E5CAD" w:rsidRDefault="00B90D78" w:rsidP="004F5DD4">
            <w:pPr>
              <w:jc w:val="center"/>
              <w:rPr>
                <w:bCs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0AF2A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CBED7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005</w:t>
            </w:r>
          </w:p>
        </w:tc>
      </w:tr>
      <w:tr w:rsidR="00B90D78" w:rsidRPr="005E5CAD" w14:paraId="5420D084" w14:textId="77777777" w:rsidTr="004F5DD4">
        <w:trPr>
          <w:trHeight w:val="321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C7AA" w14:textId="77777777" w:rsidR="00B90D78" w:rsidRPr="005E5CAD" w:rsidRDefault="00B90D78" w:rsidP="004F5DD4">
            <w:pPr>
              <w:jc w:val="right"/>
              <w:rPr>
                <w:rFonts w:eastAsia="Times New Roman"/>
                <w:lang w:eastAsia="zh-CN"/>
              </w:rPr>
            </w:pPr>
            <w:r w:rsidRPr="005E5CAD">
              <w:rPr>
                <w:rFonts w:eastAsia="Times New Roman"/>
                <w:lang w:eastAsia="zh-CN"/>
              </w:rPr>
              <w:t>Blalock-Taussig shun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F8E56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6152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418***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645BB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E097" w14:textId="77777777" w:rsidR="00B90D78" w:rsidRPr="005E5CAD" w:rsidRDefault="00B90D78" w:rsidP="004F5DD4">
            <w:pPr>
              <w:jc w:val="center"/>
              <w:rPr>
                <w:bCs/>
              </w:rPr>
            </w:pP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C98A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6DF4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295***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F3AC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D2A6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290*</w:t>
            </w:r>
          </w:p>
        </w:tc>
      </w:tr>
      <w:tr w:rsidR="00B90D78" w:rsidRPr="005E5CAD" w14:paraId="2C67E6DA" w14:textId="77777777" w:rsidTr="004F5DD4">
        <w:trPr>
          <w:trHeight w:val="32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4A39" w14:textId="77777777" w:rsidR="00B90D78" w:rsidRPr="005E5CAD" w:rsidRDefault="00B90D78" w:rsidP="004F5DD4">
            <w:pPr>
              <w:jc w:val="right"/>
              <w:rPr>
                <w:rFonts w:eastAsia="Times New Roman"/>
                <w:lang w:eastAsia="zh-CN"/>
              </w:rPr>
            </w:pPr>
            <w:r w:rsidRPr="005E5CAD">
              <w:rPr>
                <w:rFonts w:eastAsia="Times New Roman"/>
                <w:lang w:eastAsia="zh-CN"/>
              </w:rPr>
              <w:t>Glenn proced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2BB9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28D5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37F0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30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D3BE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0CE6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312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A841C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220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F4A0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584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586B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222*</w:t>
            </w:r>
          </w:p>
        </w:tc>
      </w:tr>
      <w:tr w:rsidR="00B90D78" w:rsidRPr="005E5CAD" w14:paraId="5DF7CEB9" w14:textId="77777777" w:rsidTr="004F5DD4">
        <w:trPr>
          <w:trHeight w:val="32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F4D7" w14:textId="77777777" w:rsidR="00B90D78" w:rsidRPr="005E5CAD" w:rsidRDefault="00B90D78" w:rsidP="004F5DD4">
            <w:pPr>
              <w:jc w:val="right"/>
              <w:rPr>
                <w:rFonts w:eastAsia="Times New Roman"/>
                <w:lang w:eastAsia="zh-CN"/>
              </w:rPr>
            </w:pPr>
            <w:r w:rsidRPr="005E5CAD">
              <w:rPr>
                <w:rFonts w:eastAsia="Times New Roman"/>
                <w:lang w:eastAsia="zh-CN"/>
              </w:rPr>
              <w:t>Fontan proced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A60F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7201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56110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6E56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DD0A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B5F5" w14:textId="77777777" w:rsidR="00B90D78" w:rsidRPr="005E5CAD" w:rsidRDefault="00B90D78" w:rsidP="004F5DD4">
            <w:pPr>
              <w:jc w:val="center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2C13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432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DE53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</w:tr>
      <w:tr w:rsidR="00B90D78" w:rsidRPr="005E5CAD" w14:paraId="45772F62" w14:textId="77777777" w:rsidTr="004F5DD4">
        <w:trPr>
          <w:trHeight w:val="321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26E5F" w14:textId="77777777" w:rsidR="00B90D78" w:rsidRPr="005E5CAD" w:rsidRDefault="00B90D78" w:rsidP="004F5DD4">
            <w:pPr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AIC valu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0D9D9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63.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24188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55</w:t>
            </w:r>
            <w:r w:rsidRPr="005E5CAD">
              <w:t>.4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8E73B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55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BA0B1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63.3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09378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56.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65576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53.3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954E1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47.5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9FA60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55.3</w:t>
            </w:r>
          </w:p>
        </w:tc>
      </w:tr>
      <w:tr w:rsidR="00B90D78" w:rsidRPr="005E5CAD" w14:paraId="4BA848CC" w14:textId="77777777" w:rsidTr="004F5DD4">
        <w:trPr>
          <w:trHeight w:val="304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19BC5" w14:textId="77777777" w:rsidR="00B90D78" w:rsidRPr="005E5CAD" w:rsidRDefault="00B90D78" w:rsidP="004F5DD4">
            <w:pPr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Explained variance (%)</w:t>
            </w:r>
          </w:p>
          <w:p w14:paraId="23A18DE3" w14:textId="77777777" w:rsidR="00B90D78" w:rsidRPr="005E5CAD" w:rsidRDefault="00B90D78" w:rsidP="004F5DD4">
            <w:pPr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CI (2.5%, 97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D1596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1</w:t>
            </w:r>
          </w:p>
          <w:p w14:paraId="61C1BFFB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0.0, 6.1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EEBA1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13.1</w:t>
            </w:r>
          </w:p>
          <w:p w14:paraId="48D26B76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0.18, 40.5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15DE4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13.9</w:t>
            </w:r>
          </w:p>
          <w:p w14:paraId="572BCD5E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3.7,</w:t>
            </w:r>
            <w:r w:rsidRPr="005E5CAD">
              <w:rPr>
                <w:rFonts w:hint="eastAsia"/>
              </w:rPr>
              <w:t xml:space="preserve"> 2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26B4F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005</w:t>
            </w:r>
          </w:p>
          <w:p w14:paraId="2E8B9F93" w14:textId="77777777" w:rsidR="00B90D78" w:rsidRPr="005E5CAD" w:rsidRDefault="00B90D78" w:rsidP="004F5DD4">
            <w:pPr>
              <w:jc w:val="center"/>
            </w:pPr>
            <w:r w:rsidRPr="005E5CAD">
              <w:t>(0.0, 7.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59721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14.6</w:t>
            </w:r>
          </w:p>
          <w:p w14:paraId="6333A6D3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4.6, 37.0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3E4B0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19.4</w:t>
            </w:r>
          </w:p>
          <w:p w14:paraId="77B90D53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7.1, 44.4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11DBE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27.2</w:t>
            </w:r>
          </w:p>
          <w:p w14:paraId="0A1ECDC8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9.6, 52.3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91745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19.4</w:t>
            </w:r>
          </w:p>
          <w:p w14:paraId="6F8E92F2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8.0, 46.3</w:t>
            </w:r>
            <w:r w:rsidRPr="005E5CAD">
              <w:rPr>
                <w:rFonts w:hint="eastAsia"/>
              </w:rPr>
              <w:t>)</w:t>
            </w:r>
          </w:p>
        </w:tc>
      </w:tr>
    </w:tbl>
    <w:p w14:paraId="11FD8FC1" w14:textId="77777777" w:rsidR="00B90D78" w:rsidRPr="005E5CAD" w:rsidRDefault="00B90D78" w:rsidP="00B90D78">
      <w:pPr>
        <w:rPr>
          <w:highlight w:val="yellow"/>
        </w:rPr>
      </w:pPr>
    </w:p>
    <w:p w14:paraId="4780AA31" w14:textId="77777777" w:rsidR="00B90D78" w:rsidRPr="005E5CAD" w:rsidRDefault="00B90D78" w:rsidP="00B90D78">
      <w:r w:rsidRPr="005E5CAD">
        <w:t>AIC, Akaike information criterion; CI, confidence interval.</w:t>
      </w:r>
    </w:p>
    <w:p w14:paraId="2E0DF3CB" w14:textId="77777777" w:rsidR="00B90D78" w:rsidRPr="005E5CAD" w:rsidRDefault="00B90D78" w:rsidP="00B90D78">
      <w:r w:rsidRPr="005E5CAD">
        <w:t>*P &lt; 0.1; **P &lt; 0.05; ***P &lt; 0.01.</w:t>
      </w:r>
    </w:p>
    <w:p w14:paraId="684E6BFD" w14:textId="77777777" w:rsidR="00B90D78" w:rsidRPr="005E5CAD" w:rsidRDefault="00B90D78" w:rsidP="00B90D78"/>
    <w:p w14:paraId="2391C06C" w14:textId="77777777" w:rsidR="00B90D78" w:rsidRPr="005E5CAD" w:rsidRDefault="00B90D78" w:rsidP="00B90D78"/>
    <w:p w14:paraId="298FBE36" w14:textId="77777777" w:rsidR="00B90D78" w:rsidRPr="005E5CAD" w:rsidRDefault="00B90D78" w:rsidP="00B90D78"/>
    <w:p w14:paraId="359B517A" w14:textId="77777777" w:rsidR="00B90D78" w:rsidRDefault="00B90D78" w:rsidP="00B90D78"/>
    <w:p w14:paraId="197DE834" w14:textId="77777777" w:rsidR="00B90D78" w:rsidRDefault="00B90D78" w:rsidP="00B90D78"/>
    <w:p w14:paraId="3DFB606A" w14:textId="77777777" w:rsidR="00B90D78" w:rsidRDefault="00B90D78" w:rsidP="00B90D78"/>
    <w:p w14:paraId="3BD32FC8" w14:textId="77777777" w:rsidR="00B90D78" w:rsidRDefault="00B90D78" w:rsidP="00B90D78"/>
    <w:p w14:paraId="39047FFF" w14:textId="77777777" w:rsidR="00B90D78" w:rsidRDefault="00B90D78" w:rsidP="00B90D78"/>
    <w:p w14:paraId="63D37EF2" w14:textId="77777777" w:rsidR="00B90D78" w:rsidRDefault="00B90D78" w:rsidP="00B90D78"/>
    <w:p w14:paraId="0A80E254" w14:textId="73717CF4" w:rsidR="00B90D78" w:rsidRPr="005E5CAD" w:rsidRDefault="00B90D78" w:rsidP="00B90D78">
      <w:r w:rsidRPr="005E5CAD">
        <w:lastRenderedPageBreak/>
        <w:t>Supplementary Table 8. Coefficients of the models and percentages of explained variance in the dependent variables, adjusted for activated partial thromboplastin times in the subgroup analysis.</w:t>
      </w:r>
    </w:p>
    <w:p w14:paraId="0D7779A6" w14:textId="77777777" w:rsidR="00B90D78" w:rsidRPr="005E5CAD" w:rsidRDefault="00B90D78" w:rsidP="00B90D78">
      <w:pPr>
        <w:rPr>
          <w:highlight w:val="yellow"/>
        </w:rPr>
      </w:pPr>
    </w:p>
    <w:tbl>
      <w:tblPr>
        <w:tblW w:w="14553" w:type="dxa"/>
        <w:tblInd w:w="-571" w:type="dxa"/>
        <w:tblLook w:val="04A0" w:firstRow="1" w:lastRow="0" w:firstColumn="1" w:lastColumn="0" w:noHBand="0" w:noVBand="1"/>
      </w:tblPr>
      <w:tblGrid>
        <w:gridCol w:w="2088"/>
        <w:gridCol w:w="1456"/>
        <w:gridCol w:w="504"/>
        <w:gridCol w:w="872"/>
        <w:gridCol w:w="1352"/>
        <w:gridCol w:w="1286"/>
        <w:gridCol w:w="1352"/>
        <w:gridCol w:w="1376"/>
        <w:gridCol w:w="1372"/>
        <w:gridCol w:w="1383"/>
        <w:gridCol w:w="1512"/>
      </w:tblGrid>
      <w:tr w:rsidR="00B90D78" w:rsidRPr="005E5CAD" w14:paraId="725B44B4" w14:textId="77777777" w:rsidTr="004F5DD4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9392" w14:textId="77777777" w:rsidR="00B90D78" w:rsidRPr="005E5CAD" w:rsidRDefault="00B90D78" w:rsidP="004F5DD4">
            <w:pPr>
              <w:rPr>
                <w:rFonts w:eastAsia="Times New Roman"/>
                <w:lang w:eastAsia="zh-CN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B641FB5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</w:p>
        </w:tc>
        <w:tc>
          <w:tcPr>
            <w:tcW w:w="10505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6B212A29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Dependent variables of heparin infusion rate</w:t>
            </w:r>
          </w:p>
        </w:tc>
      </w:tr>
      <w:tr w:rsidR="00B90D78" w:rsidRPr="005E5CAD" w14:paraId="60BB0C8C" w14:textId="77777777" w:rsidTr="004F5DD4">
        <w:trPr>
          <w:trHeight w:val="304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971E" w14:textId="77777777" w:rsidR="00B90D78" w:rsidRPr="005E5CAD" w:rsidRDefault="00B90D78" w:rsidP="004F5DD4">
            <w:pPr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Componen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18C3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364BD9E4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CCA2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7BA11D4B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BA28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310B90BC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C4E0C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0A0ADC5C" w14:textId="77777777" w:rsidR="00B90D78" w:rsidRPr="005E5CAD" w:rsidRDefault="00B90D78" w:rsidP="004F5DD4">
            <w:pPr>
              <w:jc w:val="center"/>
              <w:rPr>
                <w:rFonts w:eastAsia="SimSu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45929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6ACD6C62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C3DA6B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259F2D97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B0DA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57218179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D679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72E0BFCA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8E70" w14:textId="77777777" w:rsidR="00B90D78" w:rsidRPr="005E5CAD" w:rsidRDefault="00B90D78" w:rsidP="004F5DD4">
            <w:pPr>
              <w:jc w:val="center"/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Model</w:t>
            </w:r>
          </w:p>
          <w:p w14:paraId="02A72174" w14:textId="77777777" w:rsidR="00B90D78" w:rsidRPr="005E5CAD" w:rsidRDefault="00B90D78" w:rsidP="004F5DD4">
            <w:pPr>
              <w:jc w:val="center"/>
              <w:rPr>
                <w:rFonts w:eastAsia="SimSu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12</w:t>
            </w:r>
          </w:p>
        </w:tc>
      </w:tr>
      <w:tr w:rsidR="00B90D78" w:rsidRPr="005E5CAD" w14:paraId="7EEFA5C0" w14:textId="77777777" w:rsidTr="004F5DD4">
        <w:trPr>
          <w:trHeight w:val="321"/>
        </w:trPr>
        <w:tc>
          <w:tcPr>
            <w:tcW w:w="2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D338D" w14:textId="77777777" w:rsidR="00B90D78" w:rsidRPr="005E5CAD" w:rsidRDefault="00B90D78" w:rsidP="004F5DD4">
            <w:pPr>
              <w:jc w:val="right"/>
            </w:pPr>
            <w:r w:rsidRPr="005E5CAD">
              <w:rPr>
                <w:rFonts w:hint="eastAsia"/>
              </w:rPr>
              <w:t>Ag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F66C9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</w:t>
            </w:r>
            <w:r w:rsidRPr="005E5CAD">
              <w:rPr>
                <w:bCs/>
              </w:rPr>
              <w:t>.020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72090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9024F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A9447" w14:textId="77777777" w:rsidR="00B90D78" w:rsidRPr="005E5CAD" w:rsidRDefault="00B90D78" w:rsidP="004F5DD4">
            <w:pPr>
              <w:jc w:val="center"/>
              <w:rPr>
                <w:bCs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719C5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047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847A54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018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5A13D" w14:textId="77777777" w:rsidR="00B90D78" w:rsidRPr="005E5CAD" w:rsidRDefault="00B90D78" w:rsidP="004F5DD4">
            <w:pPr>
              <w:jc w:val="center"/>
              <w:rPr>
                <w:bCs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767E5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981A7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006</w:t>
            </w:r>
          </w:p>
        </w:tc>
      </w:tr>
      <w:tr w:rsidR="00B90D78" w:rsidRPr="005E5CAD" w14:paraId="2DE695B0" w14:textId="77777777" w:rsidTr="004F5DD4">
        <w:trPr>
          <w:trHeight w:val="321"/>
        </w:trPr>
        <w:tc>
          <w:tcPr>
            <w:tcW w:w="2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BEE5" w14:textId="77777777" w:rsidR="00B90D78" w:rsidRPr="005E5CAD" w:rsidRDefault="00B90D78" w:rsidP="004F5DD4">
            <w:pPr>
              <w:jc w:val="right"/>
              <w:rPr>
                <w:rFonts w:eastAsia="Times New Roman"/>
                <w:lang w:eastAsia="zh-CN"/>
              </w:rPr>
            </w:pPr>
            <w:r w:rsidRPr="005E5CAD">
              <w:rPr>
                <w:rFonts w:eastAsia="Times New Roman"/>
                <w:lang w:eastAsia="zh-CN"/>
              </w:rPr>
              <w:t>Blalock-Taussig shunt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3E37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3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BAD1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402***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C0E9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9472" w14:textId="77777777" w:rsidR="00B90D78" w:rsidRPr="005E5CAD" w:rsidRDefault="00B90D78" w:rsidP="004F5DD4">
            <w:pPr>
              <w:jc w:val="center"/>
              <w:rPr>
                <w:bCs/>
              </w:rPr>
            </w:pP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9F2D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bottom"/>
          </w:tcPr>
          <w:p w14:paraId="359738F2" w14:textId="77777777" w:rsidR="00B90D78" w:rsidRPr="005E5CAD" w:rsidRDefault="00B90D78" w:rsidP="004F5DD4">
            <w:pPr>
              <w:jc w:val="center"/>
              <w:rPr>
                <w:bCs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6D38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297*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A488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CF2C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292*</w:t>
            </w:r>
          </w:p>
        </w:tc>
      </w:tr>
      <w:tr w:rsidR="00B90D78" w:rsidRPr="005E5CAD" w14:paraId="0E6BB777" w14:textId="77777777" w:rsidTr="004F5DD4">
        <w:trPr>
          <w:trHeight w:val="321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5E74" w14:textId="77777777" w:rsidR="00B90D78" w:rsidRPr="005E5CAD" w:rsidRDefault="00B90D78" w:rsidP="004F5DD4">
            <w:pPr>
              <w:jc w:val="right"/>
              <w:rPr>
                <w:rFonts w:eastAsia="Times New Roman"/>
                <w:lang w:eastAsia="zh-CN"/>
              </w:rPr>
            </w:pPr>
            <w:r w:rsidRPr="005E5CAD">
              <w:rPr>
                <w:rFonts w:eastAsia="Times New Roman"/>
                <w:lang w:eastAsia="zh-CN"/>
              </w:rPr>
              <w:t>Glenn procedur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2FA1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02C5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EA6C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279*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2D8B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4EE28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291**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16B5E" w14:textId="77777777" w:rsidR="00B90D78" w:rsidRPr="005E5CAD" w:rsidRDefault="00B90D78" w:rsidP="004F5DD4">
            <w:pPr>
              <w:jc w:val="center"/>
              <w:rPr>
                <w:bCs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D248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197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0BE4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567*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0DB5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0.200*</w:t>
            </w:r>
          </w:p>
        </w:tc>
      </w:tr>
      <w:tr w:rsidR="00B90D78" w:rsidRPr="005E5CAD" w14:paraId="2A1550F2" w14:textId="77777777" w:rsidTr="004F5DD4">
        <w:trPr>
          <w:trHeight w:val="321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A7C" w14:textId="77777777" w:rsidR="00B90D78" w:rsidRPr="005E5CAD" w:rsidRDefault="00B90D78" w:rsidP="004F5DD4">
            <w:pPr>
              <w:jc w:val="right"/>
              <w:rPr>
                <w:rFonts w:eastAsia="Times New Roman"/>
                <w:lang w:eastAsia="zh-CN"/>
              </w:rPr>
            </w:pPr>
            <w:r w:rsidRPr="005E5CAD">
              <w:rPr>
                <w:rFonts w:eastAsia="Times New Roman"/>
                <w:lang w:eastAsia="zh-CN"/>
              </w:rPr>
              <w:t>Fontan procedur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E11C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D5BF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F3C7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E8A5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0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C321" w14:textId="77777777" w:rsidR="00B90D78" w:rsidRPr="005E5CAD" w:rsidRDefault="00B90D78" w:rsidP="004F5DD4">
            <w:pPr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DA3E0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0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4AEE1" w14:textId="77777777" w:rsidR="00B90D78" w:rsidRPr="005E5CAD" w:rsidRDefault="00B90D78" w:rsidP="004F5DD4">
            <w:pPr>
              <w:jc w:val="center"/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B3CC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0.423*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6C95" w14:textId="77777777" w:rsidR="00B90D78" w:rsidRPr="005E5CAD" w:rsidRDefault="00B90D78" w:rsidP="004F5DD4">
            <w:pPr>
              <w:jc w:val="center"/>
              <w:rPr>
                <w:rFonts w:eastAsia="Times New Roman"/>
                <w:bCs/>
                <w:lang w:eastAsia="zh-CN"/>
              </w:rPr>
            </w:pPr>
          </w:p>
        </w:tc>
      </w:tr>
      <w:tr w:rsidR="00B90D78" w:rsidRPr="005E5CAD" w14:paraId="2A2D743A" w14:textId="77777777" w:rsidTr="004F5DD4">
        <w:trPr>
          <w:trHeight w:val="321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F0BF7" w14:textId="77777777" w:rsidR="00B90D78" w:rsidRPr="005E5CAD" w:rsidRDefault="00B90D78" w:rsidP="004F5DD4">
            <w:pPr>
              <w:jc w:val="right"/>
              <w:rPr>
                <w:rFonts w:eastAsia="Times New Roman"/>
                <w:lang w:eastAsia="zh-CN"/>
              </w:rPr>
            </w:pPr>
            <w:r w:rsidRPr="005E5CAD">
              <w:rPr>
                <w:rFonts w:eastAsia="Times New Roman"/>
                <w:lang w:eastAsia="zh-CN"/>
              </w:rPr>
              <w:t>APTT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AB11D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-0.01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969B9" w14:textId="77777777" w:rsidR="00B90D78" w:rsidRPr="005E5CAD" w:rsidRDefault="00B90D78" w:rsidP="004F5DD4">
            <w:pPr>
              <w:jc w:val="center"/>
            </w:pPr>
            <w:r w:rsidRPr="005E5CAD">
              <w:t>-0.010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99CEB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-0.006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5E4DA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-0.012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92DE0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007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bottom"/>
          </w:tcPr>
          <w:p w14:paraId="2EF1CA6F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012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FD8EC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00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18BFB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003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40982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-0.007</w:t>
            </w:r>
          </w:p>
        </w:tc>
      </w:tr>
      <w:tr w:rsidR="00B90D78" w:rsidRPr="005E5CAD" w14:paraId="7B71932C" w14:textId="77777777" w:rsidTr="004F5DD4">
        <w:trPr>
          <w:trHeight w:val="321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0B129" w14:textId="77777777" w:rsidR="00B90D78" w:rsidRPr="005E5CAD" w:rsidRDefault="00B90D78" w:rsidP="004F5DD4">
            <w:pPr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AIC value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939F0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63.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08BB0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55.7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1B927D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56.3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F9E0D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63.2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F2DFD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57.7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bottom"/>
          </w:tcPr>
          <w:p w14:paraId="3CC437E0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65.1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0549B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54.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A9C0A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49.3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134C1" w14:textId="77777777" w:rsidR="00B90D78" w:rsidRPr="005E5CAD" w:rsidRDefault="00B90D78" w:rsidP="004F5DD4">
            <w:pPr>
              <w:jc w:val="center"/>
              <w:rPr>
                <w:bCs/>
              </w:rPr>
            </w:pPr>
            <w:r w:rsidRPr="005E5CAD">
              <w:rPr>
                <w:rFonts w:hint="eastAsia"/>
                <w:bCs/>
              </w:rPr>
              <w:t>56.5</w:t>
            </w:r>
          </w:p>
        </w:tc>
      </w:tr>
      <w:tr w:rsidR="00B90D78" w:rsidRPr="005E5CAD" w14:paraId="153190B9" w14:textId="77777777" w:rsidTr="004F5DD4">
        <w:trPr>
          <w:trHeight w:val="304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7EEA0" w14:textId="77777777" w:rsidR="00B90D78" w:rsidRPr="005E5CAD" w:rsidRDefault="00B90D78" w:rsidP="004F5DD4">
            <w:pPr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Explained variance (%)</w:t>
            </w:r>
          </w:p>
          <w:p w14:paraId="49FA62D7" w14:textId="77777777" w:rsidR="00B90D78" w:rsidRPr="005E5CAD" w:rsidRDefault="00B90D78" w:rsidP="004F5DD4">
            <w:pPr>
              <w:rPr>
                <w:rFonts w:eastAsia="Times New Roman"/>
                <w:b/>
                <w:lang w:eastAsia="zh-CN"/>
              </w:rPr>
            </w:pPr>
            <w:r w:rsidRPr="005E5CAD">
              <w:rPr>
                <w:rFonts w:eastAsia="Times New Roman"/>
                <w:b/>
                <w:lang w:eastAsia="zh-CN"/>
              </w:rPr>
              <w:t>CI (2.5%, 97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EAF78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3.8</w:t>
            </w:r>
          </w:p>
          <w:p w14:paraId="398E4E82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0.18, 23.5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6A8BF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15.8</w:t>
            </w:r>
          </w:p>
          <w:p w14:paraId="346460DC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4.6, 42.4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4979D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14.9</w:t>
            </w:r>
          </w:p>
          <w:p w14:paraId="219924A6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5.3, 31.7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FBA24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3.7</w:t>
            </w:r>
          </w:p>
          <w:p w14:paraId="5B34B5A4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0.2, 24.1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9481F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15.7</w:t>
            </w:r>
          </w:p>
          <w:p w14:paraId="1AC08430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6.6, 41.5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9BDE62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3.8</w:t>
            </w:r>
          </w:p>
          <w:p w14:paraId="04AF313E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0.47, 25.1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0D09E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20.5</w:t>
            </w:r>
          </w:p>
          <w:p w14:paraId="4A5026F9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10.0, 45.8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3F5AC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27.5</w:t>
            </w:r>
          </w:p>
          <w:p w14:paraId="4D24B1CF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11.5, 53.6</w:t>
            </w:r>
            <w:r w:rsidRPr="005E5CAD">
              <w:rPr>
                <w:rFonts w:hint="eastAsia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62273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20.5</w:t>
            </w:r>
          </w:p>
          <w:p w14:paraId="33245DDC" w14:textId="77777777" w:rsidR="00B90D78" w:rsidRPr="005E5CAD" w:rsidRDefault="00B90D78" w:rsidP="004F5DD4">
            <w:pPr>
              <w:jc w:val="center"/>
            </w:pPr>
            <w:r w:rsidRPr="005E5CAD">
              <w:rPr>
                <w:rFonts w:hint="eastAsia"/>
              </w:rPr>
              <w:t>(</w:t>
            </w:r>
            <w:r w:rsidRPr="005E5CAD">
              <w:t>11.7, 49.2</w:t>
            </w:r>
            <w:r w:rsidRPr="005E5CAD">
              <w:rPr>
                <w:rFonts w:hint="eastAsia"/>
              </w:rPr>
              <w:t>)</w:t>
            </w:r>
          </w:p>
        </w:tc>
      </w:tr>
    </w:tbl>
    <w:p w14:paraId="2989CDD8" w14:textId="77777777" w:rsidR="00B90D78" w:rsidRPr="005E5CAD" w:rsidRDefault="00B90D78" w:rsidP="00B90D78"/>
    <w:p w14:paraId="26AA99A2" w14:textId="77777777" w:rsidR="00B90D78" w:rsidRPr="005E5CAD" w:rsidRDefault="00B90D78" w:rsidP="00B90D78">
      <w:r w:rsidRPr="005E5CAD">
        <w:t>APTT, activated partial thromboplastin time; AIC, Akaike information criterion.</w:t>
      </w:r>
    </w:p>
    <w:p w14:paraId="79D49E3C" w14:textId="77777777" w:rsidR="00B90D78" w:rsidRPr="005E5CAD" w:rsidRDefault="00B90D78" w:rsidP="00B90D78">
      <w:r w:rsidRPr="005E5CAD">
        <w:t>*P &lt; 0.1; **P &lt; 0.05; ***P &lt; 0.01.</w:t>
      </w:r>
    </w:p>
    <w:p w14:paraId="0D0A14B9" w14:textId="1419AE5B" w:rsidR="00B90D78" w:rsidRPr="006D332A" w:rsidRDefault="00B90D78" w:rsidP="00BD4442">
      <w:pPr>
        <w:rPr>
          <w:lang w:eastAsia="ja-JP"/>
        </w:rPr>
      </w:pPr>
    </w:p>
    <w:sectPr w:rsidR="00B90D78" w:rsidRPr="006D332A" w:rsidSect="00B90D78">
      <w:pgSz w:w="15840" w:h="12240" w:orient="landscape" w:code="1"/>
      <w:pgMar w:top="1440" w:right="1440" w:bottom="1440" w:left="1440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ACFE99" w14:textId="77777777" w:rsidR="00743C63" w:rsidRDefault="00743C63">
      <w:r>
        <w:separator/>
      </w:r>
    </w:p>
  </w:endnote>
  <w:endnote w:type="continuationSeparator" w:id="0">
    <w:p w14:paraId="2672E03F" w14:textId="77777777" w:rsidR="00743C63" w:rsidRDefault="00743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E61A7" w14:textId="77777777" w:rsidR="00743C63" w:rsidRDefault="00743C63">
      <w:r>
        <w:separator/>
      </w:r>
    </w:p>
  </w:footnote>
  <w:footnote w:type="continuationSeparator" w:id="0">
    <w:p w14:paraId="2D26DF66" w14:textId="77777777" w:rsidR="00743C63" w:rsidRDefault="00743C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7477A8" w14:textId="1F89333B" w:rsidR="00CD0985" w:rsidRDefault="00E3366E">
    <w:pPr>
      <w:pStyle w:val="a5"/>
      <w:jc w:val="right"/>
    </w:pPr>
    <w: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 w:rsidR="00EF7571">
      <w:rPr>
        <w:noProof/>
      </w:rPr>
      <w:t>1</w:t>
    </w:r>
    <w:r>
      <w:fldChar w:fldCharType="end"/>
    </w:r>
  </w:p>
  <w:p w14:paraId="221F31C3" w14:textId="77777777" w:rsidR="00CD0985" w:rsidRDefault="00CD0985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C76173" w14:textId="3E604938" w:rsidR="00B90D78" w:rsidRPr="004E23D6" w:rsidRDefault="00B90D78">
    <w:pPr>
      <w:pStyle w:val="a5"/>
      <w:jc w:val="right"/>
    </w:pPr>
    <w:r w:rsidRPr="004E23D6">
      <w:t xml:space="preserve"> </w:t>
    </w:r>
    <w:r w:rsidRPr="004E23D6">
      <w:fldChar w:fldCharType="begin"/>
    </w:r>
    <w:r w:rsidRPr="004E23D6">
      <w:instrText xml:space="preserve"> PAGE   \* MERGEFORMAT </w:instrText>
    </w:r>
    <w:r w:rsidRPr="004E23D6">
      <w:fldChar w:fldCharType="separate"/>
    </w:r>
    <w:r w:rsidR="00EF7571">
      <w:rPr>
        <w:noProof/>
      </w:rPr>
      <w:t>9</w:t>
    </w:r>
    <w:r w:rsidRPr="004E23D6">
      <w:fldChar w:fldCharType="end"/>
    </w:r>
  </w:p>
  <w:p w14:paraId="37F26A25" w14:textId="77777777" w:rsidR="00B90D78" w:rsidRPr="004E23D6" w:rsidRDefault="00B90D78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D7356"/>
    <w:multiLevelType w:val="hybridMultilevel"/>
    <w:tmpl w:val="A662AAA2"/>
    <w:lvl w:ilvl="0" w:tplc="583C4B3A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3DDEBDB8" w:tentative="1">
      <w:start w:val="1"/>
      <w:numFmt w:val="lowerLetter"/>
      <w:lvlText w:val="%2."/>
      <w:lvlJc w:val="left"/>
      <w:pPr>
        <w:ind w:left="1440" w:hanging="360"/>
      </w:pPr>
    </w:lvl>
    <w:lvl w:ilvl="2" w:tplc="CEC04A0A" w:tentative="1">
      <w:start w:val="1"/>
      <w:numFmt w:val="lowerRoman"/>
      <w:lvlText w:val="%3."/>
      <w:lvlJc w:val="right"/>
      <w:pPr>
        <w:ind w:left="2160" w:hanging="180"/>
      </w:pPr>
    </w:lvl>
    <w:lvl w:ilvl="3" w:tplc="CC56B91A" w:tentative="1">
      <w:start w:val="1"/>
      <w:numFmt w:val="decimal"/>
      <w:lvlText w:val="%4."/>
      <w:lvlJc w:val="left"/>
      <w:pPr>
        <w:ind w:left="2880" w:hanging="360"/>
      </w:pPr>
    </w:lvl>
    <w:lvl w:ilvl="4" w:tplc="A8904354" w:tentative="1">
      <w:start w:val="1"/>
      <w:numFmt w:val="lowerLetter"/>
      <w:lvlText w:val="%5."/>
      <w:lvlJc w:val="left"/>
      <w:pPr>
        <w:ind w:left="3600" w:hanging="360"/>
      </w:pPr>
    </w:lvl>
    <w:lvl w:ilvl="5" w:tplc="411E8302" w:tentative="1">
      <w:start w:val="1"/>
      <w:numFmt w:val="lowerRoman"/>
      <w:lvlText w:val="%6."/>
      <w:lvlJc w:val="right"/>
      <w:pPr>
        <w:ind w:left="4320" w:hanging="180"/>
      </w:pPr>
    </w:lvl>
    <w:lvl w:ilvl="6" w:tplc="7BCC9CD4" w:tentative="1">
      <w:start w:val="1"/>
      <w:numFmt w:val="decimal"/>
      <w:lvlText w:val="%7."/>
      <w:lvlJc w:val="left"/>
      <w:pPr>
        <w:ind w:left="5040" w:hanging="360"/>
      </w:pPr>
    </w:lvl>
    <w:lvl w:ilvl="7" w:tplc="D9C4F4D8" w:tentative="1">
      <w:start w:val="1"/>
      <w:numFmt w:val="lowerLetter"/>
      <w:lvlText w:val="%8."/>
      <w:lvlJc w:val="left"/>
      <w:pPr>
        <w:ind w:left="5760" w:hanging="360"/>
      </w:pPr>
    </w:lvl>
    <w:lvl w:ilvl="8" w:tplc="AB288A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C23A7"/>
    <w:multiLevelType w:val="hybridMultilevel"/>
    <w:tmpl w:val="125221BE"/>
    <w:lvl w:ilvl="0" w:tplc="6B6EB5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6EBEC9EC" w:tentative="1">
      <w:start w:val="1"/>
      <w:numFmt w:val="lowerLetter"/>
      <w:lvlText w:val="%2."/>
      <w:lvlJc w:val="left"/>
      <w:pPr>
        <w:ind w:left="1800" w:hanging="360"/>
      </w:pPr>
    </w:lvl>
    <w:lvl w:ilvl="2" w:tplc="08223A00" w:tentative="1">
      <w:start w:val="1"/>
      <w:numFmt w:val="lowerRoman"/>
      <w:lvlText w:val="%3."/>
      <w:lvlJc w:val="right"/>
      <w:pPr>
        <w:ind w:left="2520" w:hanging="180"/>
      </w:pPr>
    </w:lvl>
    <w:lvl w:ilvl="3" w:tplc="6EBE064C" w:tentative="1">
      <w:start w:val="1"/>
      <w:numFmt w:val="decimal"/>
      <w:lvlText w:val="%4."/>
      <w:lvlJc w:val="left"/>
      <w:pPr>
        <w:ind w:left="3240" w:hanging="360"/>
      </w:pPr>
    </w:lvl>
    <w:lvl w:ilvl="4" w:tplc="0D10A178" w:tentative="1">
      <w:start w:val="1"/>
      <w:numFmt w:val="lowerLetter"/>
      <w:lvlText w:val="%5."/>
      <w:lvlJc w:val="left"/>
      <w:pPr>
        <w:ind w:left="3960" w:hanging="360"/>
      </w:pPr>
    </w:lvl>
    <w:lvl w:ilvl="5" w:tplc="0D14FBE4" w:tentative="1">
      <w:start w:val="1"/>
      <w:numFmt w:val="lowerRoman"/>
      <w:lvlText w:val="%6."/>
      <w:lvlJc w:val="right"/>
      <w:pPr>
        <w:ind w:left="4680" w:hanging="180"/>
      </w:pPr>
    </w:lvl>
    <w:lvl w:ilvl="6" w:tplc="08BC598A" w:tentative="1">
      <w:start w:val="1"/>
      <w:numFmt w:val="decimal"/>
      <w:lvlText w:val="%7."/>
      <w:lvlJc w:val="left"/>
      <w:pPr>
        <w:ind w:left="5400" w:hanging="360"/>
      </w:pPr>
    </w:lvl>
    <w:lvl w:ilvl="7" w:tplc="79145FE4" w:tentative="1">
      <w:start w:val="1"/>
      <w:numFmt w:val="lowerLetter"/>
      <w:lvlText w:val="%8."/>
      <w:lvlJc w:val="left"/>
      <w:pPr>
        <w:ind w:left="6120" w:hanging="360"/>
      </w:pPr>
    </w:lvl>
    <w:lvl w:ilvl="8" w:tplc="19A2D3F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AE1D5C"/>
    <w:multiLevelType w:val="hybridMultilevel"/>
    <w:tmpl w:val="33B88962"/>
    <w:lvl w:ilvl="0" w:tplc="3C76E9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72C6CBC" w:tentative="1">
      <w:start w:val="1"/>
      <w:numFmt w:val="lowerLetter"/>
      <w:lvlText w:val="%2."/>
      <w:lvlJc w:val="left"/>
      <w:pPr>
        <w:ind w:left="1440" w:hanging="360"/>
      </w:pPr>
    </w:lvl>
    <w:lvl w:ilvl="2" w:tplc="06B0070A" w:tentative="1">
      <w:start w:val="1"/>
      <w:numFmt w:val="lowerRoman"/>
      <w:lvlText w:val="%3."/>
      <w:lvlJc w:val="right"/>
      <w:pPr>
        <w:ind w:left="2160" w:hanging="180"/>
      </w:pPr>
    </w:lvl>
    <w:lvl w:ilvl="3" w:tplc="60E46790" w:tentative="1">
      <w:start w:val="1"/>
      <w:numFmt w:val="decimal"/>
      <w:lvlText w:val="%4."/>
      <w:lvlJc w:val="left"/>
      <w:pPr>
        <w:ind w:left="2880" w:hanging="360"/>
      </w:pPr>
    </w:lvl>
    <w:lvl w:ilvl="4" w:tplc="7C241854" w:tentative="1">
      <w:start w:val="1"/>
      <w:numFmt w:val="lowerLetter"/>
      <w:lvlText w:val="%5."/>
      <w:lvlJc w:val="left"/>
      <w:pPr>
        <w:ind w:left="3600" w:hanging="360"/>
      </w:pPr>
    </w:lvl>
    <w:lvl w:ilvl="5" w:tplc="BEAE9974" w:tentative="1">
      <w:start w:val="1"/>
      <w:numFmt w:val="lowerRoman"/>
      <w:lvlText w:val="%6."/>
      <w:lvlJc w:val="right"/>
      <w:pPr>
        <w:ind w:left="4320" w:hanging="180"/>
      </w:pPr>
    </w:lvl>
    <w:lvl w:ilvl="6" w:tplc="8B0CBF60" w:tentative="1">
      <w:start w:val="1"/>
      <w:numFmt w:val="decimal"/>
      <w:lvlText w:val="%7."/>
      <w:lvlJc w:val="left"/>
      <w:pPr>
        <w:ind w:left="5040" w:hanging="360"/>
      </w:pPr>
    </w:lvl>
    <w:lvl w:ilvl="7" w:tplc="3AD42E92" w:tentative="1">
      <w:start w:val="1"/>
      <w:numFmt w:val="lowerLetter"/>
      <w:lvlText w:val="%8."/>
      <w:lvlJc w:val="left"/>
      <w:pPr>
        <w:ind w:left="5760" w:hanging="360"/>
      </w:pPr>
    </w:lvl>
    <w:lvl w:ilvl="8" w:tplc="FB64C9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C124C"/>
    <w:multiLevelType w:val="hybridMultilevel"/>
    <w:tmpl w:val="9E1662E2"/>
    <w:lvl w:ilvl="0" w:tplc="9A08C02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2CA0C9C" w:tentative="1">
      <w:start w:val="1"/>
      <w:numFmt w:val="lowerLetter"/>
      <w:lvlText w:val="%2."/>
      <w:lvlJc w:val="left"/>
      <w:pPr>
        <w:ind w:left="1440" w:hanging="360"/>
      </w:pPr>
    </w:lvl>
    <w:lvl w:ilvl="2" w:tplc="2AE05FBE" w:tentative="1">
      <w:start w:val="1"/>
      <w:numFmt w:val="lowerRoman"/>
      <w:lvlText w:val="%3."/>
      <w:lvlJc w:val="right"/>
      <w:pPr>
        <w:ind w:left="2160" w:hanging="180"/>
      </w:pPr>
    </w:lvl>
    <w:lvl w:ilvl="3" w:tplc="5C4EA6B8" w:tentative="1">
      <w:start w:val="1"/>
      <w:numFmt w:val="decimal"/>
      <w:lvlText w:val="%4."/>
      <w:lvlJc w:val="left"/>
      <w:pPr>
        <w:ind w:left="2880" w:hanging="360"/>
      </w:pPr>
    </w:lvl>
    <w:lvl w:ilvl="4" w:tplc="68E24450" w:tentative="1">
      <w:start w:val="1"/>
      <w:numFmt w:val="lowerLetter"/>
      <w:lvlText w:val="%5."/>
      <w:lvlJc w:val="left"/>
      <w:pPr>
        <w:ind w:left="3600" w:hanging="360"/>
      </w:pPr>
    </w:lvl>
    <w:lvl w:ilvl="5" w:tplc="2326ED86" w:tentative="1">
      <w:start w:val="1"/>
      <w:numFmt w:val="lowerRoman"/>
      <w:lvlText w:val="%6."/>
      <w:lvlJc w:val="right"/>
      <w:pPr>
        <w:ind w:left="4320" w:hanging="180"/>
      </w:pPr>
    </w:lvl>
    <w:lvl w:ilvl="6" w:tplc="BC2C6B4A" w:tentative="1">
      <w:start w:val="1"/>
      <w:numFmt w:val="decimal"/>
      <w:lvlText w:val="%7."/>
      <w:lvlJc w:val="left"/>
      <w:pPr>
        <w:ind w:left="5040" w:hanging="360"/>
      </w:pPr>
    </w:lvl>
    <w:lvl w:ilvl="7" w:tplc="8250DA84" w:tentative="1">
      <w:start w:val="1"/>
      <w:numFmt w:val="lowerLetter"/>
      <w:lvlText w:val="%8."/>
      <w:lvlJc w:val="left"/>
      <w:pPr>
        <w:ind w:left="5760" w:hanging="360"/>
      </w:pPr>
    </w:lvl>
    <w:lvl w:ilvl="8" w:tplc="9238FC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453F8"/>
    <w:multiLevelType w:val="hybridMultilevel"/>
    <w:tmpl w:val="E1921F6E"/>
    <w:lvl w:ilvl="0" w:tplc="A568FC1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B5DEB24C" w:tentative="1">
      <w:start w:val="1"/>
      <w:numFmt w:val="lowerLetter"/>
      <w:lvlText w:val="%2."/>
      <w:lvlJc w:val="left"/>
      <w:pPr>
        <w:ind w:left="1440" w:hanging="360"/>
      </w:pPr>
    </w:lvl>
    <w:lvl w:ilvl="2" w:tplc="B5B8C6F2" w:tentative="1">
      <w:start w:val="1"/>
      <w:numFmt w:val="lowerRoman"/>
      <w:lvlText w:val="%3."/>
      <w:lvlJc w:val="right"/>
      <w:pPr>
        <w:ind w:left="2160" w:hanging="180"/>
      </w:pPr>
    </w:lvl>
    <w:lvl w:ilvl="3" w:tplc="D4A2E85C" w:tentative="1">
      <w:start w:val="1"/>
      <w:numFmt w:val="decimal"/>
      <w:lvlText w:val="%4."/>
      <w:lvlJc w:val="left"/>
      <w:pPr>
        <w:ind w:left="2880" w:hanging="360"/>
      </w:pPr>
    </w:lvl>
    <w:lvl w:ilvl="4" w:tplc="9FA61B1A" w:tentative="1">
      <w:start w:val="1"/>
      <w:numFmt w:val="lowerLetter"/>
      <w:lvlText w:val="%5."/>
      <w:lvlJc w:val="left"/>
      <w:pPr>
        <w:ind w:left="3600" w:hanging="360"/>
      </w:pPr>
    </w:lvl>
    <w:lvl w:ilvl="5" w:tplc="39D2AB1C" w:tentative="1">
      <w:start w:val="1"/>
      <w:numFmt w:val="lowerRoman"/>
      <w:lvlText w:val="%6."/>
      <w:lvlJc w:val="right"/>
      <w:pPr>
        <w:ind w:left="4320" w:hanging="180"/>
      </w:pPr>
    </w:lvl>
    <w:lvl w:ilvl="6" w:tplc="D026CB40" w:tentative="1">
      <w:start w:val="1"/>
      <w:numFmt w:val="decimal"/>
      <w:lvlText w:val="%7."/>
      <w:lvlJc w:val="left"/>
      <w:pPr>
        <w:ind w:left="5040" w:hanging="360"/>
      </w:pPr>
    </w:lvl>
    <w:lvl w:ilvl="7" w:tplc="DB4215FE" w:tentative="1">
      <w:start w:val="1"/>
      <w:numFmt w:val="lowerLetter"/>
      <w:lvlText w:val="%8."/>
      <w:lvlJc w:val="left"/>
      <w:pPr>
        <w:ind w:left="5760" w:hanging="360"/>
      </w:pPr>
    </w:lvl>
    <w:lvl w:ilvl="8" w:tplc="1FC4FE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A9070F"/>
    <w:multiLevelType w:val="hybridMultilevel"/>
    <w:tmpl w:val="049AF5EA"/>
    <w:lvl w:ilvl="0" w:tplc="AE56B4D6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5149AE0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91E192A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57E7344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4C68E06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1542F52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856DB3E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2681B34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AE4FB58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1E043495"/>
    <w:multiLevelType w:val="hybridMultilevel"/>
    <w:tmpl w:val="EF7C0F28"/>
    <w:lvl w:ilvl="0" w:tplc="0950C75C">
      <w:start w:val="1"/>
      <w:numFmt w:val="bullet"/>
      <w:lvlText w:val="A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668262A" w:tentative="1">
      <w:start w:val="1"/>
      <w:numFmt w:val="bullet"/>
      <w:lvlText w:val="A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49E1A38" w:tentative="1">
      <w:start w:val="1"/>
      <w:numFmt w:val="bullet"/>
      <w:lvlText w:val="A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95C07FE" w:tentative="1">
      <w:start w:val="1"/>
      <w:numFmt w:val="bullet"/>
      <w:lvlText w:val="A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07CBCCE" w:tentative="1">
      <w:start w:val="1"/>
      <w:numFmt w:val="bullet"/>
      <w:lvlText w:val="A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EB4A0EC" w:tentative="1">
      <w:start w:val="1"/>
      <w:numFmt w:val="bullet"/>
      <w:lvlText w:val="A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12E50B2" w:tentative="1">
      <w:start w:val="1"/>
      <w:numFmt w:val="bullet"/>
      <w:lvlText w:val="A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6C26118" w:tentative="1">
      <w:start w:val="1"/>
      <w:numFmt w:val="bullet"/>
      <w:lvlText w:val="A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6FEFF18" w:tentative="1">
      <w:start w:val="1"/>
      <w:numFmt w:val="bullet"/>
      <w:lvlText w:val="A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224D184C"/>
    <w:multiLevelType w:val="hybridMultilevel"/>
    <w:tmpl w:val="B3508CCA"/>
    <w:lvl w:ilvl="0" w:tplc="07CC99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8DADDF0" w:tentative="1">
      <w:start w:val="1"/>
      <w:numFmt w:val="lowerLetter"/>
      <w:lvlText w:val="%2."/>
      <w:lvlJc w:val="left"/>
      <w:pPr>
        <w:ind w:left="1800" w:hanging="360"/>
      </w:pPr>
    </w:lvl>
    <w:lvl w:ilvl="2" w:tplc="CB06242E" w:tentative="1">
      <w:start w:val="1"/>
      <w:numFmt w:val="lowerRoman"/>
      <w:lvlText w:val="%3."/>
      <w:lvlJc w:val="right"/>
      <w:pPr>
        <w:ind w:left="2520" w:hanging="180"/>
      </w:pPr>
    </w:lvl>
    <w:lvl w:ilvl="3" w:tplc="51966F8C" w:tentative="1">
      <w:start w:val="1"/>
      <w:numFmt w:val="decimal"/>
      <w:lvlText w:val="%4."/>
      <w:lvlJc w:val="left"/>
      <w:pPr>
        <w:ind w:left="3240" w:hanging="360"/>
      </w:pPr>
    </w:lvl>
    <w:lvl w:ilvl="4" w:tplc="A97A494C" w:tentative="1">
      <w:start w:val="1"/>
      <w:numFmt w:val="lowerLetter"/>
      <w:lvlText w:val="%5."/>
      <w:lvlJc w:val="left"/>
      <w:pPr>
        <w:ind w:left="3960" w:hanging="360"/>
      </w:pPr>
    </w:lvl>
    <w:lvl w:ilvl="5" w:tplc="68DC401E" w:tentative="1">
      <w:start w:val="1"/>
      <w:numFmt w:val="lowerRoman"/>
      <w:lvlText w:val="%6."/>
      <w:lvlJc w:val="right"/>
      <w:pPr>
        <w:ind w:left="4680" w:hanging="180"/>
      </w:pPr>
    </w:lvl>
    <w:lvl w:ilvl="6" w:tplc="4D2E6390" w:tentative="1">
      <w:start w:val="1"/>
      <w:numFmt w:val="decimal"/>
      <w:lvlText w:val="%7."/>
      <w:lvlJc w:val="left"/>
      <w:pPr>
        <w:ind w:left="5400" w:hanging="360"/>
      </w:pPr>
    </w:lvl>
    <w:lvl w:ilvl="7" w:tplc="05480146" w:tentative="1">
      <w:start w:val="1"/>
      <w:numFmt w:val="lowerLetter"/>
      <w:lvlText w:val="%8."/>
      <w:lvlJc w:val="left"/>
      <w:pPr>
        <w:ind w:left="6120" w:hanging="360"/>
      </w:pPr>
    </w:lvl>
    <w:lvl w:ilvl="8" w:tplc="585C59B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2542CB3"/>
    <w:multiLevelType w:val="hybridMultilevel"/>
    <w:tmpl w:val="3452B4FE"/>
    <w:lvl w:ilvl="0" w:tplc="E1BEB374">
      <w:start w:val="1"/>
      <w:numFmt w:val="bullet"/>
      <w:lvlText w:val="F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6C07288" w:tentative="1">
      <w:start w:val="1"/>
      <w:numFmt w:val="bullet"/>
      <w:lvlText w:val="F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C4457C0" w:tentative="1">
      <w:start w:val="1"/>
      <w:numFmt w:val="bullet"/>
      <w:lvlText w:val="F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5D49C80" w:tentative="1">
      <w:start w:val="1"/>
      <w:numFmt w:val="bullet"/>
      <w:lvlText w:val="F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6E4D6EA" w:tentative="1">
      <w:start w:val="1"/>
      <w:numFmt w:val="bullet"/>
      <w:lvlText w:val="F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778EB94" w:tentative="1">
      <w:start w:val="1"/>
      <w:numFmt w:val="bullet"/>
      <w:lvlText w:val="F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7420D5E" w:tentative="1">
      <w:start w:val="1"/>
      <w:numFmt w:val="bullet"/>
      <w:lvlText w:val="F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13EA5EA" w:tentative="1">
      <w:start w:val="1"/>
      <w:numFmt w:val="bullet"/>
      <w:lvlText w:val="F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21A1E96" w:tentative="1">
      <w:start w:val="1"/>
      <w:numFmt w:val="bullet"/>
      <w:lvlText w:val="F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9" w15:restartNumberingAfterBreak="0">
    <w:nsid w:val="23FC2AD0"/>
    <w:multiLevelType w:val="hybridMultilevel"/>
    <w:tmpl w:val="29E2111A"/>
    <w:lvl w:ilvl="0" w:tplc="A26489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3105DDE" w:tentative="1">
      <w:start w:val="1"/>
      <w:numFmt w:val="lowerLetter"/>
      <w:lvlText w:val="%2."/>
      <w:lvlJc w:val="left"/>
      <w:pPr>
        <w:ind w:left="1440" w:hanging="360"/>
      </w:pPr>
    </w:lvl>
    <w:lvl w:ilvl="2" w:tplc="703E58C4" w:tentative="1">
      <w:start w:val="1"/>
      <w:numFmt w:val="lowerRoman"/>
      <w:lvlText w:val="%3."/>
      <w:lvlJc w:val="right"/>
      <w:pPr>
        <w:ind w:left="2160" w:hanging="180"/>
      </w:pPr>
    </w:lvl>
    <w:lvl w:ilvl="3" w:tplc="C06EDF48" w:tentative="1">
      <w:start w:val="1"/>
      <w:numFmt w:val="decimal"/>
      <w:lvlText w:val="%4."/>
      <w:lvlJc w:val="left"/>
      <w:pPr>
        <w:ind w:left="2880" w:hanging="360"/>
      </w:pPr>
    </w:lvl>
    <w:lvl w:ilvl="4" w:tplc="75C2EFBE" w:tentative="1">
      <w:start w:val="1"/>
      <w:numFmt w:val="lowerLetter"/>
      <w:lvlText w:val="%5."/>
      <w:lvlJc w:val="left"/>
      <w:pPr>
        <w:ind w:left="3600" w:hanging="360"/>
      </w:pPr>
    </w:lvl>
    <w:lvl w:ilvl="5" w:tplc="FA58CB76" w:tentative="1">
      <w:start w:val="1"/>
      <w:numFmt w:val="lowerRoman"/>
      <w:lvlText w:val="%6."/>
      <w:lvlJc w:val="right"/>
      <w:pPr>
        <w:ind w:left="4320" w:hanging="180"/>
      </w:pPr>
    </w:lvl>
    <w:lvl w:ilvl="6" w:tplc="E1DC653E" w:tentative="1">
      <w:start w:val="1"/>
      <w:numFmt w:val="decimal"/>
      <w:lvlText w:val="%7."/>
      <w:lvlJc w:val="left"/>
      <w:pPr>
        <w:ind w:left="5040" w:hanging="360"/>
      </w:pPr>
    </w:lvl>
    <w:lvl w:ilvl="7" w:tplc="80863D4C" w:tentative="1">
      <w:start w:val="1"/>
      <w:numFmt w:val="lowerLetter"/>
      <w:lvlText w:val="%8."/>
      <w:lvlJc w:val="left"/>
      <w:pPr>
        <w:ind w:left="5760" w:hanging="360"/>
      </w:pPr>
    </w:lvl>
    <w:lvl w:ilvl="8" w:tplc="1F8A4E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823936"/>
    <w:multiLevelType w:val="hybridMultilevel"/>
    <w:tmpl w:val="0E0066CE"/>
    <w:lvl w:ilvl="0" w:tplc="597C4262">
      <w:start w:val="1"/>
      <w:numFmt w:val="bullet"/>
      <w:lvlText w:val="C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EDC0262" w:tentative="1">
      <w:start w:val="1"/>
      <w:numFmt w:val="bullet"/>
      <w:lvlText w:val="C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ADADE4E" w:tentative="1">
      <w:start w:val="1"/>
      <w:numFmt w:val="bullet"/>
      <w:lvlText w:val="C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C38102A" w:tentative="1">
      <w:start w:val="1"/>
      <w:numFmt w:val="bullet"/>
      <w:lvlText w:val="C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008FBEA" w:tentative="1">
      <w:start w:val="1"/>
      <w:numFmt w:val="bullet"/>
      <w:lvlText w:val="C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6644754" w:tentative="1">
      <w:start w:val="1"/>
      <w:numFmt w:val="bullet"/>
      <w:lvlText w:val="C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6E43002" w:tentative="1">
      <w:start w:val="1"/>
      <w:numFmt w:val="bullet"/>
      <w:lvlText w:val="C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A5240D2" w:tentative="1">
      <w:start w:val="1"/>
      <w:numFmt w:val="bullet"/>
      <w:lvlText w:val="C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92C59A8" w:tentative="1">
      <w:start w:val="1"/>
      <w:numFmt w:val="bullet"/>
      <w:lvlText w:val="C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1" w15:restartNumberingAfterBreak="0">
    <w:nsid w:val="26845C0A"/>
    <w:multiLevelType w:val="hybridMultilevel"/>
    <w:tmpl w:val="6238675A"/>
    <w:lvl w:ilvl="0" w:tplc="65E2FF6E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94C4B6A" w:tentative="1">
      <w:start w:val="1"/>
      <w:numFmt w:val="bullet"/>
      <w:lvlText w:val="U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A9AD5DC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83AB39C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EA49FA4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D36E562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F708712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B36CD20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FAEE398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27C86EA9"/>
    <w:multiLevelType w:val="hybridMultilevel"/>
    <w:tmpl w:val="2848B864"/>
    <w:lvl w:ilvl="0" w:tplc="39EEA8E2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6F6040C6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7908BA42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F7286C00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B53C4058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EE04A046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2A508A7E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757C9376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B8763C78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3" w15:restartNumberingAfterBreak="0">
    <w:nsid w:val="28B13FBE"/>
    <w:multiLevelType w:val="hybridMultilevel"/>
    <w:tmpl w:val="45A64A40"/>
    <w:lvl w:ilvl="0" w:tplc="447CDA8C">
      <w:start w:val="1"/>
      <w:numFmt w:val="decimal"/>
      <w:lvlText w:val="%1."/>
      <w:lvlJc w:val="left"/>
      <w:pPr>
        <w:ind w:left="720" w:hanging="360"/>
      </w:pPr>
    </w:lvl>
    <w:lvl w:ilvl="1" w:tplc="CF9AE680" w:tentative="1">
      <w:start w:val="1"/>
      <w:numFmt w:val="lowerLetter"/>
      <w:lvlText w:val="%2."/>
      <w:lvlJc w:val="left"/>
      <w:pPr>
        <w:ind w:left="1440" w:hanging="360"/>
      </w:pPr>
    </w:lvl>
    <w:lvl w:ilvl="2" w:tplc="565461A8" w:tentative="1">
      <w:start w:val="1"/>
      <w:numFmt w:val="lowerRoman"/>
      <w:lvlText w:val="%3."/>
      <w:lvlJc w:val="right"/>
      <w:pPr>
        <w:ind w:left="2160" w:hanging="180"/>
      </w:pPr>
    </w:lvl>
    <w:lvl w:ilvl="3" w:tplc="FC281EE8" w:tentative="1">
      <w:start w:val="1"/>
      <w:numFmt w:val="decimal"/>
      <w:lvlText w:val="%4."/>
      <w:lvlJc w:val="left"/>
      <w:pPr>
        <w:ind w:left="2880" w:hanging="360"/>
      </w:pPr>
    </w:lvl>
    <w:lvl w:ilvl="4" w:tplc="0FD00B30" w:tentative="1">
      <w:start w:val="1"/>
      <w:numFmt w:val="lowerLetter"/>
      <w:lvlText w:val="%5."/>
      <w:lvlJc w:val="left"/>
      <w:pPr>
        <w:ind w:left="3600" w:hanging="360"/>
      </w:pPr>
    </w:lvl>
    <w:lvl w:ilvl="5" w:tplc="6FA6947C" w:tentative="1">
      <w:start w:val="1"/>
      <w:numFmt w:val="lowerRoman"/>
      <w:lvlText w:val="%6."/>
      <w:lvlJc w:val="right"/>
      <w:pPr>
        <w:ind w:left="4320" w:hanging="180"/>
      </w:pPr>
    </w:lvl>
    <w:lvl w:ilvl="6" w:tplc="E6141B24" w:tentative="1">
      <w:start w:val="1"/>
      <w:numFmt w:val="decimal"/>
      <w:lvlText w:val="%7."/>
      <w:lvlJc w:val="left"/>
      <w:pPr>
        <w:ind w:left="5040" w:hanging="360"/>
      </w:pPr>
    </w:lvl>
    <w:lvl w:ilvl="7" w:tplc="7C788BDE" w:tentative="1">
      <w:start w:val="1"/>
      <w:numFmt w:val="lowerLetter"/>
      <w:lvlText w:val="%8."/>
      <w:lvlJc w:val="left"/>
      <w:pPr>
        <w:ind w:left="5760" w:hanging="360"/>
      </w:pPr>
    </w:lvl>
    <w:lvl w:ilvl="8" w:tplc="3710E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6C4099"/>
    <w:multiLevelType w:val="hybridMultilevel"/>
    <w:tmpl w:val="CA188510"/>
    <w:lvl w:ilvl="0" w:tplc="5F4EB6F6">
      <w:start w:val="1"/>
      <w:numFmt w:val="bullet"/>
      <w:lvlText w:val="A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BEA4D4E" w:tentative="1">
      <w:start w:val="1"/>
      <w:numFmt w:val="bullet"/>
      <w:lvlText w:val="A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7189DDC" w:tentative="1">
      <w:start w:val="1"/>
      <w:numFmt w:val="bullet"/>
      <w:lvlText w:val="A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E50B4D0" w:tentative="1">
      <w:start w:val="1"/>
      <w:numFmt w:val="bullet"/>
      <w:lvlText w:val="A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74298BA" w:tentative="1">
      <w:start w:val="1"/>
      <w:numFmt w:val="bullet"/>
      <w:lvlText w:val="A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ED410EE" w:tentative="1">
      <w:start w:val="1"/>
      <w:numFmt w:val="bullet"/>
      <w:lvlText w:val="A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88CF292" w:tentative="1">
      <w:start w:val="1"/>
      <w:numFmt w:val="bullet"/>
      <w:lvlText w:val="A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F5E3992" w:tentative="1">
      <w:start w:val="1"/>
      <w:numFmt w:val="bullet"/>
      <w:lvlText w:val="A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522FD44" w:tentative="1">
      <w:start w:val="1"/>
      <w:numFmt w:val="bullet"/>
      <w:lvlText w:val="A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5" w15:restartNumberingAfterBreak="0">
    <w:nsid w:val="2AD978DB"/>
    <w:multiLevelType w:val="hybridMultilevel"/>
    <w:tmpl w:val="6242D340"/>
    <w:lvl w:ilvl="0" w:tplc="2AF215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6C98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AC51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0A8B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D857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6EAA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B413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A5E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C4C5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222055"/>
    <w:multiLevelType w:val="hybridMultilevel"/>
    <w:tmpl w:val="29E2111A"/>
    <w:lvl w:ilvl="0" w:tplc="0136CB6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006EFF8" w:tentative="1">
      <w:start w:val="1"/>
      <w:numFmt w:val="lowerLetter"/>
      <w:lvlText w:val="%2."/>
      <w:lvlJc w:val="left"/>
      <w:pPr>
        <w:ind w:left="1440" w:hanging="360"/>
      </w:pPr>
    </w:lvl>
    <w:lvl w:ilvl="2" w:tplc="B2668634" w:tentative="1">
      <w:start w:val="1"/>
      <w:numFmt w:val="lowerRoman"/>
      <w:lvlText w:val="%3."/>
      <w:lvlJc w:val="right"/>
      <w:pPr>
        <w:ind w:left="2160" w:hanging="180"/>
      </w:pPr>
    </w:lvl>
    <w:lvl w:ilvl="3" w:tplc="17A6A39A" w:tentative="1">
      <w:start w:val="1"/>
      <w:numFmt w:val="decimal"/>
      <w:lvlText w:val="%4."/>
      <w:lvlJc w:val="left"/>
      <w:pPr>
        <w:ind w:left="2880" w:hanging="360"/>
      </w:pPr>
    </w:lvl>
    <w:lvl w:ilvl="4" w:tplc="B4DAC5FC" w:tentative="1">
      <w:start w:val="1"/>
      <w:numFmt w:val="lowerLetter"/>
      <w:lvlText w:val="%5."/>
      <w:lvlJc w:val="left"/>
      <w:pPr>
        <w:ind w:left="3600" w:hanging="360"/>
      </w:pPr>
    </w:lvl>
    <w:lvl w:ilvl="5" w:tplc="D8BC6184" w:tentative="1">
      <w:start w:val="1"/>
      <w:numFmt w:val="lowerRoman"/>
      <w:lvlText w:val="%6."/>
      <w:lvlJc w:val="right"/>
      <w:pPr>
        <w:ind w:left="4320" w:hanging="180"/>
      </w:pPr>
    </w:lvl>
    <w:lvl w:ilvl="6" w:tplc="A48AE3B8" w:tentative="1">
      <w:start w:val="1"/>
      <w:numFmt w:val="decimal"/>
      <w:lvlText w:val="%7."/>
      <w:lvlJc w:val="left"/>
      <w:pPr>
        <w:ind w:left="5040" w:hanging="360"/>
      </w:pPr>
    </w:lvl>
    <w:lvl w:ilvl="7" w:tplc="B7524C1E" w:tentative="1">
      <w:start w:val="1"/>
      <w:numFmt w:val="lowerLetter"/>
      <w:lvlText w:val="%8."/>
      <w:lvlJc w:val="left"/>
      <w:pPr>
        <w:ind w:left="5760" w:hanging="360"/>
      </w:pPr>
    </w:lvl>
    <w:lvl w:ilvl="8" w:tplc="A3A6C6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E412F8"/>
    <w:multiLevelType w:val="hybridMultilevel"/>
    <w:tmpl w:val="1F347CC4"/>
    <w:lvl w:ilvl="0" w:tplc="47562B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3240120E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27204BFE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D27C70D0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79620E9C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C070046A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B9F809F8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CA2ED676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280479F8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8" w15:restartNumberingAfterBreak="0">
    <w:nsid w:val="3CDC1535"/>
    <w:multiLevelType w:val="hybridMultilevel"/>
    <w:tmpl w:val="994A2D76"/>
    <w:lvl w:ilvl="0" w:tplc="2CBEDFBA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8D52E7DC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6D0A7814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3CF6368E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74CE6DBC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649E5B84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6ADAA970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DF4E773A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73A898AE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9" w15:restartNumberingAfterBreak="0">
    <w:nsid w:val="4B12311A"/>
    <w:multiLevelType w:val="hybridMultilevel"/>
    <w:tmpl w:val="1E7836E2"/>
    <w:lvl w:ilvl="0" w:tplc="86FAA1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9818A6" w:tentative="1">
      <w:start w:val="1"/>
      <w:numFmt w:val="lowerLetter"/>
      <w:lvlText w:val="%2."/>
      <w:lvlJc w:val="left"/>
      <w:pPr>
        <w:ind w:left="1440" w:hanging="360"/>
      </w:pPr>
    </w:lvl>
    <w:lvl w:ilvl="2" w:tplc="F1260536" w:tentative="1">
      <w:start w:val="1"/>
      <w:numFmt w:val="lowerRoman"/>
      <w:lvlText w:val="%3."/>
      <w:lvlJc w:val="right"/>
      <w:pPr>
        <w:ind w:left="2160" w:hanging="180"/>
      </w:pPr>
    </w:lvl>
    <w:lvl w:ilvl="3" w:tplc="312A8EB2" w:tentative="1">
      <w:start w:val="1"/>
      <w:numFmt w:val="decimal"/>
      <w:lvlText w:val="%4."/>
      <w:lvlJc w:val="left"/>
      <w:pPr>
        <w:ind w:left="2880" w:hanging="360"/>
      </w:pPr>
    </w:lvl>
    <w:lvl w:ilvl="4" w:tplc="CC6E1120" w:tentative="1">
      <w:start w:val="1"/>
      <w:numFmt w:val="lowerLetter"/>
      <w:lvlText w:val="%5."/>
      <w:lvlJc w:val="left"/>
      <w:pPr>
        <w:ind w:left="3600" w:hanging="360"/>
      </w:pPr>
    </w:lvl>
    <w:lvl w:ilvl="5" w:tplc="6BBECB38" w:tentative="1">
      <w:start w:val="1"/>
      <w:numFmt w:val="lowerRoman"/>
      <w:lvlText w:val="%6."/>
      <w:lvlJc w:val="right"/>
      <w:pPr>
        <w:ind w:left="4320" w:hanging="180"/>
      </w:pPr>
    </w:lvl>
    <w:lvl w:ilvl="6" w:tplc="C03EA1D2" w:tentative="1">
      <w:start w:val="1"/>
      <w:numFmt w:val="decimal"/>
      <w:lvlText w:val="%7."/>
      <w:lvlJc w:val="left"/>
      <w:pPr>
        <w:ind w:left="5040" w:hanging="360"/>
      </w:pPr>
    </w:lvl>
    <w:lvl w:ilvl="7" w:tplc="5DA4AF6C" w:tentative="1">
      <w:start w:val="1"/>
      <w:numFmt w:val="lowerLetter"/>
      <w:lvlText w:val="%8."/>
      <w:lvlJc w:val="left"/>
      <w:pPr>
        <w:ind w:left="5760" w:hanging="360"/>
      </w:pPr>
    </w:lvl>
    <w:lvl w:ilvl="8" w:tplc="443C1F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B4679F"/>
    <w:multiLevelType w:val="hybridMultilevel"/>
    <w:tmpl w:val="E488C248"/>
    <w:lvl w:ilvl="0" w:tplc="31F259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D8C4B80" w:tentative="1">
      <w:start w:val="1"/>
      <w:numFmt w:val="lowerLetter"/>
      <w:lvlText w:val="%2."/>
      <w:lvlJc w:val="left"/>
      <w:pPr>
        <w:ind w:left="1800" w:hanging="360"/>
      </w:pPr>
    </w:lvl>
    <w:lvl w:ilvl="2" w:tplc="BEE86DC0" w:tentative="1">
      <w:start w:val="1"/>
      <w:numFmt w:val="lowerRoman"/>
      <w:lvlText w:val="%3."/>
      <w:lvlJc w:val="right"/>
      <w:pPr>
        <w:ind w:left="2520" w:hanging="180"/>
      </w:pPr>
    </w:lvl>
    <w:lvl w:ilvl="3" w:tplc="E550D4E2" w:tentative="1">
      <w:start w:val="1"/>
      <w:numFmt w:val="decimal"/>
      <w:lvlText w:val="%4."/>
      <w:lvlJc w:val="left"/>
      <w:pPr>
        <w:ind w:left="3240" w:hanging="360"/>
      </w:pPr>
    </w:lvl>
    <w:lvl w:ilvl="4" w:tplc="68DC309A" w:tentative="1">
      <w:start w:val="1"/>
      <w:numFmt w:val="lowerLetter"/>
      <w:lvlText w:val="%5."/>
      <w:lvlJc w:val="left"/>
      <w:pPr>
        <w:ind w:left="3960" w:hanging="360"/>
      </w:pPr>
    </w:lvl>
    <w:lvl w:ilvl="5" w:tplc="E990C818" w:tentative="1">
      <w:start w:val="1"/>
      <w:numFmt w:val="lowerRoman"/>
      <w:lvlText w:val="%6."/>
      <w:lvlJc w:val="right"/>
      <w:pPr>
        <w:ind w:left="4680" w:hanging="180"/>
      </w:pPr>
    </w:lvl>
    <w:lvl w:ilvl="6" w:tplc="DF7C3684" w:tentative="1">
      <w:start w:val="1"/>
      <w:numFmt w:val="decimal"/>
      <w:lvlText w:val="%7."/>
      <w:lvlJc w:val="left"/>
      <w:pPr>
        <w:ind w:left="5400" w:hanging="360"/>
      </w:pPr>
    </w:lvl>
    <w:lvl w:ilvl="7" w:tplc="F0E07E68" w:tentative="1">
      <w:start w:val="1"/>
      <w:numFmt w:val="lowerLetter"/>
      <w:lvlText w:val="%8."/>
      <w:lvlJc w:val="left"/>
      <w:pPr>
        <w:ind w:left="6120" w:hanging="360"/>
      </w:pPr>
    </w:lvl>
    <w:lvl w:ilvl="8" w:tplc="DA7A1EE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A331CA4"/>
    <w:multiLevelType w:val="hybridMultilevel"/>
    <w:tmpl w:val="026EA91C"/>
    <w:lvl w:ilvl="0" w:tplc="9D820A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58F29630" w:tentative="1">
      <w:start w:val="1"/>
      <w:numFmt w:val="lowerLetter"/>
      <w:lvlText w:val="%2."/>
      <w:lvlJc w:val="left"/>
      <w:pPr>
        <w:ind w:left="1800" w:hanging="360"/>
      </w:pPr>
    </w:lvl>
    <w:lvl w:ilvl="2" w:tplc="2390A690" w:tentative="1">
      <w:start w:val="1"/>
      <w:numFmt w:val="lowerRoman"/>
      <w:lvlText w:val="%3."/>
      <w:lvlJc w:val="right"/>
      <w:pPr>
        <w:ind w:left="2520" w:hanging="180"/>
      </w:pPr>
    </w:lvl>
    <w:lvl w:ilvl="3" w:tplc="59A68B0E" w:tentative="1">
      <w:start w:val="1"/>
      <w:numFmt w:val="decimal"/>
      <w:lvlText w:val="%4."/>
      <w:lvlJc w:val="left"/>
      <w:pPr>
        <w:ind w:left="3240" w:hanging="360"/>
      </w:pPr>
    </w:lvl>
    <w:lvl w:ilvl="4" w:tplc="34FCFDBC" w:tentative="1">
      <w:start w:val="1"/>
      <w:numFmt w:val="lowerLetter"/>
      <w:lvlText w:val="%5."/>
      <w:lvlJc w:val="left"/>
      <w:pPr>
        <w:ind w:left="3960" w:hanging="360"/>
      </w:pPr>
    </w:lvl>
    <w:lvl w:ilvl="5" w:tplc="BE0EB4C2" w:tentative="1">
      <w:start w:val="1"/>
      <w:numFmt w:val="lowerRoman"/>
      <w:lvlText w:val="%6."/>
      <w:lvlJc w:val="right"/>
      <w:pPr>
        <w:ind w:left="4680" w:hanging="180"/>
      </w:pPr>
    </w:lvl>
    <w:lvl w:ilvl="6" w:tplc="E690DB6A" w:tentative="1">
      <w:start w:val="1"/>
      <w:numFmt w:val="decimal"/>
      <w:lvlText w:val="%7."/>
      <w:lvlJc w:val="left"/>
      <w:pPr>
        <w:ind w:left="5400" w:hanging="360"/>
      </w:pPr>
    </w:lvl>
    <w:lvl w:ilvl="7" w:tplc="17209F16" w:tentative="1">
      <w:start w:val="1"/>
      <w:numFmt w:val="lowerLetter"/>
      <w:lvlText w:val="%8."/>
      <w:lvlJc w:val="left"/>
      <w:pPr>
        <w:ind w:left="6120" w:hanging="360"/>
      </w:pPr>
    </w:lvl>
    <w:lvl w:ilvl="8" w:tplc="92D0DF8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F482381"/>
    <w:multiLevelType w:val="hybridMultilevel"/>
    <w:tmpl w:val="7F8CB4A6"/>
    <w:lvl w:ilvl="0" w:tplc="1D54A2A0">
      <w:start w:val="1"/>
      <w:numFmt w:val="bullet"/>
      <w:lvlText w:val="T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95ED7CA" w:tentative="1">
      <w:start w:val="1"/>
      <w:numFmt w:val="bullet"/>
      <w:lvlText w:val="T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D84B7E6" w:tentative="1">
      <w:start w:val="1"/>
      <w:numFmt w:val="bullet"/>
      <w:lvlText w:val="T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4F45AB2" w:tentative="1">
      <w:start w:val="1"/>
      <w:numFmt w:val="bullet"/>
      <w:lvlText w:val="T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6A4A62E" w:tentative="1">
      <w:start w:val="1"/>
      <w:numFmt w:val="bullet"/>
      <w:lvlText w:val="T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BD8CD1C" w:tentative="1">
      <w:start w:val="1"/>
      <w:numFmt w:val="bullet"/>
      <w:lvlText w:val="T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0C839BE" w:tentative="1">
      <w:start w:val="1"/>
      <w:numFmt w:val="bullet"/>
      <w:lvlText w:val="T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B2EAA0E" w:tentative="1">
      <w:start w:val="1"/>
      <w:numFmt w:val="bullet"/>
      <w:lvlText w:val="T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A3611BC" w:tentative="1">
      <w:start w:val="1"/>
      <w:numFmt w:val="bullet"/>
      <w:lvlText w:val="T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3" w15:restartNumberingAfterBreak="0">
    <w:nsid w:val="675C759D"/>
    <w:multiLevelType w:val="hybridMultilevel"/>
    <w:tmpl w:val="ACFE10CC"/>
    <w:lvl w:ilvl="0" w:tplc="B900A3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CFA4505C" w:tentative="1">
      <w:start w:val="1"/>
      <w:numFmt w:val="lowerLetter"/>
      <w:lvlText w:val="%2."/>
      <w:lvlJc w:val="left"/>
      <w:pPr>
        <w:ind w:left="1440" w:hanging="360"/>
      </w:pPr>
    </w:lvl>
    <w:lvl w:ilvl="2" w:tplc="3EF4928E" w:tentative="1">
      <w:start w:val="1"/>
      <w:numFmt w:val="lowerRoman"/>
      <w:lvlText w:val="%3."/>
      <w:lvlJc w:val="right"/>
      <w:pPr>
        <w:ind w:left="2160" w:hanging="180"/>
      </w:pPr>
    </w:lvl>
    <w:lvl w:ilvl="3" w:tplc="B9882C34" w:tentative="1">
      <w:start w:val="1"/>
      <w:numFmt w:val="decimal"/>
      <w:lvlText w:val="%4."/>
      <w:lvlJc w:val="left"/>
      <w:pPr>
        <w:ind w:left="2880" w:hanging="360"/>
      </w:pPr>
    </w:lvl>
    <w:lvl w:ilvl="4" w:tplc="22325F86" w:tentative="1">
      <w:start w:val="1"/>
      <w:numFmt w:val="lowerLetter"/>
      <w:lvlText w:val="%5."/>
      <w:lvlJc w:val="left"/>
      <w:pPr>
        <w:ind w:left="3600" w:hanging="360"/>
      </w:pPr>
    </w:lvl>
    <w:lvl w:ilvl="5" w:tplc="2B64DF36" w:tentative="1">
      <w:start w:val="1"/>
      <w:numFmt w:val="lowerRoman"/>
      <w:lvlText w:val="%6."/>
      <w:lvlJc w:val="right"/>
      <w:pPr>
        <w:ind w:left="4320" w:hanging="180"/>
      </w:pPr>
    </w:lvl>
    <w:lvl w:ilvl="6" w:tplc="DAF21366" w:tentative="1">
      <w:start w:val="1"/>
      <w:numFmt w:val="decimal"/>
      <w:lvlText w:val="%7."/>
      <w:lvlJc w:val="left"/>
      <w:pPr>
        <w:ind w:left="5040" w:hanging="360"/>
      </w:pPr>
    </w:lvl>
    <w:lvl w:ilvl="7" w:tplc="8320DB1C" w:tentative="1">
      <w:start w:val="1"/>
      <w:numFmt w:val="lowerLetter"/>
      <w:lvlText w:val="%8."/>
      <w:lvlJc w:val="left"/>
      <w:pPr>
        <w:ind w:left="5760" w:hanging="360"/>
      </w:pPr>
    </w:lvl>
    <w:lvl w:ilvl="8" w:tplc="743A62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250EBA"/>
    <w:multiLevelType w:val="hybridMultilevel"/>
    <w:tmpl w:val="4FDAC446"/>
    <w:lvl w:ilvl="0" w:tplc="CCE61B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44AF24A" w:tentative="1">
      <w:start w:val="1"/>
      <w:numFmt w:val="lowerLetter"/>
      <w:lvlText w:val="%2."/>
      <w:lvlJc w:val="left"/>
      <w:pPr>
        <w:ind w:left="1440" w:hanging="360"/>
      </w:pPr>
    </w:lvl>
    <w:lvl w:ilvl="2" w:tplc="8066380A" w:tentative="1">
      <w:start w:val="1"/>
      <w:numFmt w:val="lowerRoman"/>
      <w:lvlText w:val="%3."/>
      <w:lvlJc w:val="right"/>
      <w:pPr>
        <w:ind w:left="2160" w:hanging="180"/>
      </w:pPr>
    </w:lvl>
    <w:lvl w:ilvl="3" w:tplc="40068360" w:tentative="1">
      <w:start w:val="1"/>
      <w:numFmt w:val="decimal"/>
      <w:lvlText w:val="%4."/>
      <w:lvlJc w:val="left"/>
      <w:pPr>
        <w:ind w:left="2880" w:hanging="360"/>
      </w:pPr>
    </w:lvl>
    <w:lvl w:ilvl="4" w:tplc="86665670" w:tentative="1">
      <w:start w:val="1"/>
      <w:numFmt w:val="lowerLetter"/>
      <w:lvlText w:val="%5."/>
      <w:lvlJc w:val="left"/>
      <w:pPr>
        <w:ind w:left="3600" w:hanging="360"/>
      </w:pPr>
    </w:lvl>
    <w:lvl w:ilvl="5" w:tplc="9118CCE8" w:tentative="1">
      <w:start w:val="1"/>
      <w:numFmt w:val="lowerRoman"/>
      <w:lvlText w:val="%6."/>
      <w:lvlJc w:val="right"/>
      <w:pPr>
        <w:ind w:left="4320" w:hanging="180"/>
      </w:pPr>
    </w:lvl>
    <w:lvl w:ilvl="6" w:tplc="98AA2748" w:tentative="1">
      <w:start w:val="1"/>
      <w:numFmt w:val="decimal"/>
      <w:lvlText w:val="%7."/>
      <w:lvlJc w:val="left"/>
      <w:pPr>
        <w:ind w:left="5040" w:hanging="360"/>
      </w:pPr>
    </w:lvl>
    <w:lvl w:ilvl="7" w:tplc="4720E808" w:tentative="1">
      <w:start w:val="1"/>
      <w:numFmt w:val="lowerLetter"/>
      <w:lvlText w:val="%8."/>
      <w:lvlJc w:val="left"/>
      <w:pPr>
        <w:ind w:left="5760" w:hanging="360"/>
      </w:pPr>
    </w:lvl>
    <w:lvl w:ilvl="8" w:tplc="FD96FC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CA6FB9"/>
    <w:multiLevelType w:val="hybridMultilevel"/>
    <w:tmpl w:val="917A8994"/>
    <w:lvl w:ilvl="0" w:tplc="D154330E">
      <w:start w:val="1"/>
      <w:numFmt w:val="bullet"/>
      <w:lvlText w:val="A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A7AD96C" w:tentative="1">
      <w:start w:val="1"/>
      <w:numFmt w:val="bullet"/>
      <w:lvlText w:val="A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6769318" w:tentative="1">
      <w:start w:val="1"/>
      <w:numFmt w:val="bullet"/>
      <w:lvlText w:val="A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9BA0840" w:tentative="1">
      <w:start w:val="1"/>
      <w:numFmt w:val="bullet"/>
      <w:lvlText w:val="A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3D2D034" w:tentative="1">
      <w:start w:val="1"/>
      <w:numFmt w:val="bullet"/>
      <w:lvlText w:val="A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2045C7E" w:tentative="1">
      <w:start w:val="1"/>
      <w:numFmt w:val="bullet"/>
      <w:lvlText w:val="A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6100A1C" w:tentative="1">
      <w:start w:val="1"/>
      <w:numFmt w:val="bullet"/>
      <w:lvlText w:val="A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1B2202A" w:tentative="1">
      <w:start w:val="1"/>
      <w:numFmt w:val="bullet"/>
      <w:lvlText w:val="A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840540C" w:tentative="1">
      <w:start w:val="1"/>
      <w:numFmt w:val="bullet"/>
      <w:lvlText w:val="A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6" w15:restartNumberingAfterBreak="0">
    <w:nsid w:val="6CF415A5"/>
    <w:multiLevelType w:val="hybridMultilevel"/>
    <w:tmpl w:val="5A76E03A"/>
    <w:lvl w:ilvl="0" w:tplc="D9E6FB1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5A525BAA" w:tentative="1">
      <w:start w:val="1"/>
      <w:numFmt w:val="lowerLetter"/>
      <w:lvlText w:val="%2."/>
      <w:lvlJc w:val="left"/>
      <w:pPr>
        <w:ind w:left="1440" w:hanging="360"/>
      </w:pPr>
    </w:lvl>
    <w:lvl w:ilvl="2" w:tplc="F66C209E" w:tentative="1">
      <w:start w:val="1"/>
      <w:numFmt w:val="lowerRoman"/>
      <w:lvlText w:val="%3."/>
      <w:lvlJc w:val="right"/>
      <w:pPr>
        <w:ind w:left="2160" w:hanging="180"/>
      </w:pPr>
    </w:lvl>
    <w:lvl w:ilvl="3" w:tplc="B2589096" w:tentative="1">
      <w:start w:val="1"/>
      <w:numFmt w:val="decimal"/>
      <w:lvlText w:val="%4."/>
      <w:lvlJc w:val="left"/>
      <w:pPr>
        <w:ind w:left="2880" w:hanging="360"/>
      </w:pPr>
    </w:lvl>
    <w:lvl w:ilvl="4" w:tplc="32C297E4" w:tentative="1">
      <w:start w:val="1"/>
      <w:numFmt w:val="lowerLetter"/>
      <w:lvlText w:val="%5."/>
      <w:lvlJc w:val="left"/>
      <w:pPr>
        <w:ind w:left="3600" w:hanging="360"/>
      </w:pPr>
    </w:lvl>
    <w:lvl w:ilvl="5" w:tplc="818C5FE6" w:tentative="1">
      <w:start w:val="1"/>
      <w:numFmt w:val="lowerRoman"/>
      <w:lvlText w:val="%6."/>
      <w:lvlJc w:val="right"/>
      <w:pPr>
        <w:ind w:left="4320" w:hanging="180"/>
      </w:pPr>
    </w:lvl>
    <w:lvl w:ilvl="6" w:tplc="77A449E2" w:tentative="1">
      <w:start w:val="1"/>
      <w:numFmt w:val="decimal"/>
      <w:lvlText w:val="%7."/>
      <w:lvlJc w:val="left"/>
      <w:pPr>
        <w:ind w:left="5040" w:hanging="360"/>
      </w:pPr>
    </w:lvl>
    <w:lvl w:ilvl="7" w:tplc="DF36A0FE" w:tentative="1">
      <w:start w:val="1"/>
      <w:numFmt w:val="lowerLetter"/>
      <w:lvlText w:val="%8."/>
      <w:lvlJc w:val="left"/>
      <w:pPr>
        <w:ind w:left="5760" w:hanging="360"/>
      </w:pPr>
    </w:lvl>
    <w:lvl w:ilvl="8" w:tplc="BF9690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8D1424"/>
    <w:multiLevelType w:val="hybridMultilevel"/>
    <w:tmpl w:val="B24CB962"/>
    <w:lvl w:ilvl="0" w:tplc="CFE4FA7C">
      <w:start w:val="1"/>
      <w:numFmt w:val="bullet"/>
      <w:lvlText w:val="N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4604872" w:tentative="1">
      <w:start w:val="1"/>
      <w:numFmt w:val="bullet"/>
      <w:lvlText w:val="N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5FA0C28" w:tentative="1">
      <w:start w:val="1"/>
      <w:numFmt w:val="bullet"/>
      <w:lvlText w:val="N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EF2C77C" w:tentative="1">
      <w:start w:val="1"/>
      <w:numFmt w:val="bullet"/>
      <w:lvlText w:val="N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D5853EA" w:tentative="1">
      <w:start w:val="1"/>
      <w:numFmt w:val="bullet"/>
      <w:lvlText w:val="N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A88F60E" w:tentative="1">
      <w:start w:val="1"/>
      <w:numFmt w:val="bullet"/>
      <w:lvlText w:val="N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3341FF0" w:tentative="1">
      <w:start w:val="1"/>
      <w:numFmt w:val="bullet"/>
      <w:lvlText w:val="N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7E6F098" w:tentative="1">
      <w:start w:val="1"/>
      <w:numFmt w:val="bullet"/>
      <w:lvlText w:val="N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A20C31A8" w:tentative="1">
      <w:start w:val="1"/>
      <w:numFmt w:val="bullet"/>
      <w:lvlText w:val="N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8" w15:restartNumberingAfterBreak="0">
    <w:nsid w:val="72E22762"/>
    <w:multiLevelType w:val="hybridMultilevel"/>
    <w:tmpl w:val="D7882996"/>
    <w:lvl w:ilvl="0" w:tplc="413032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A86CF68" w:tentative="1">
      <w:start w:val="1"/>
      <w:numFmt w:val="lowerLetter"/>
      <w:lvlText w:val="%2."/>
      <w:lvlJc w:val="left"/>
      <w:pPr>
        <w:ind w:left="1440" w:hanging="360"/>
      </w:pPr>
    </w:lvl>
    <w:lvl w:ilvl="2" w:tplc="3F145400" w:tentative="1">
      <w:start w:val="1"/>
      <w:numFmt w:val="lowerRoman"/>
      <w:lvlText w:val="%3."/>
      <w:lvlJc w:val="right"/>
      <w:pPr>
        <w:ind w:left="2160" w:hanging="180"/>
      </w:pPr>
    </w:lvl>
    <w:lvl w:ilvl="3" w:tplc="E1D2E3FC" w:tentative="1">
      <w:start w:val="1"/>
      <w:numFmt w:val="decimal"/>
      <w:lvlText w:val="%4."/>
      <w:lvlJc w:val="left"/>
      <w:pPr>
        <w:ind w:left="2880" w:hanging="360"/>
      </w:pPr>
    </w:lvl>
    <w:lvl w:ilvl="4" w:tplc="DF185B26" w:tentative="1">
      <w:start w:val="1"/>
      <w:numFmt w:val="lowerLetter"/>
      <w:lvlText w:val="%5."/>
      <w:lvlJc w:val="left"/>
      <w:pPr>
        <w:ind w:left="3600" w:hanging="360"/>
      </w:pPr>
    </w:lvl>
    <w:lvl w:ilvl="5" w:tplc="4D727422" w:tentative="1">
      <w:start w:val="1"/>
      <w:numFmt w:val="lowerRoman"/>
      <w:lvlText w:val="%6."/>
      <w:lvlJc w:val="right"/>
      <w:pPr>
        <w:ind w:left="4320" w:hanging="180"/>
      </w:pPr>
    </w:lvl>
    <w:lvl w:ilvl="6" w:tplc="A7806438" w:tentative="1">
      <w:start w:val="1"/>
      <w:numFmt w:val="decimal"/>
      <w:lvlText w:val="%7."/>
      <w:lvlJc w:val="left"/>
      <w:pPr>
        <w:ind w:left="5040" w:hanging="360"/>
      </w:pPr>
    </w:lvl>
    <w:lvl w:ilvl="7" w:tplc="37681A9A" w:tentative="1">
      <w:start w:val="1"/>
      <w:numFmt w:val="lowerLetter"/>
      <w:lvlText w:val="%8."/>
      <w:lvlJc w:val="left"/>
      <w:pPr>
        <w:ind w:left="5760" w:hanging="360"/>
      </w:pPr>
    </w:lvl>
    <w:lvl w:ilvl="8" w:tplc="C842444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8"/>
  </w:num>
  <w:num w:numId="3">
    <w:abstractNumId w:val="7"/>
  </w:num>
  <w:num w:numId="4">
    <w:abstractNumId w:val="19"/>
  </w:num>
  <w:num w:numId="5">
    <w:abstractNumId w:val="0"/>
  </w:num>
  <w:num w:numId="6">
    <w:abstractNumId w:val="28"/>
  </w:num>
  <w:num w:numId="7">
    <w:abstractNumId w:val="20"/>
  </w:num>
  <w:num w:numId="8">
    <w:abstractNumId w:val="24"/>
  </w:num>
  <w:num w:numId="9">
    <w:abstractNumId w:val="9"/>
  </w:num>
  <w:num w:numId="10">
    <w:abstractNumId w:val="16"/>
  </w:num>
  <w:num w:numId="11">
    <w:abstractNumId w:val="1"/>
  </w:num>
  <w:num w:numId="12">
    <w:abstractNumId w:val="26"/>
  </w:num>
  <w:num w:numId="13">
    <w:abstractNumId w:val="21"/>
  </w:num>
  <w:num w:numId="14">
    <w:abstractNumId w:val="4"/>
  </w:num>
  <w:num w:numId="15">
    <w:abstractNumId w:val="2"/>
  </w:num>
  <w:num w:numId="16">
    <w:abstractNumId w:val="23"/>
  </w:num>
  <w:num w:numId="17">
    <w:abstractNumId w:val="13"/>
  </w:num>
  <w:num w:numId="18">
    <w:abstractNumId w:val="3"/>
  </w:num>
  <w:num w:numId="19">
    <w:abstractNumId w:val="12"/>
  </w:num>
  <w:num w:numId="20">
    <w:abstractNumId w:val="15"/>
  </w:num>
  <w:num w:numId="21">
    <w:abstractNumId w:val="27"/>
  </w:num>
  <w:num w:numId="22">
    <w:abstractNumId w:val="8"/>
  </w:num>
  <w:num w:numId="23">
    <w:abstractNumId w:val="14"/>
  </w:num>
  <w:num w:numId="24">
    <w:abstractNumId w:val="5"/>
  </w:num>
  <w:num w:numId="25">
    <w:abstractNumId w:val="22"/>
  </w:num>
  <w:num w:numId="26">
    <w:abstractNumId w:val="6"/>
  </w:num>
  <w:num w:numId="27">
    <w:abstractNumId w:val="25"/>
  </w:num>
  <w:num w:numId="28">
    <w:abstractNumId w:val="10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MzQ0tjQ3tTS2NDVV0lEKTi0uzszPAykwrAUAI+zt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ts5ftz5wtf5sevda750xx6ed2a0rs9d25f&quot;&gt;PHT-draf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  <w:docVar w:name="is_review_method" w:val="Cluster"/>
  </w:docVars>
  <w:rsids>
    <w:rsidRoot w:val="002B775E"/>
    <w:rsid w:val="000007BA"/>
    <w:rsid w:val="00000EC0"/>
    <w:rsid w:val="000017E3"/>
    <w:rsid w:val="00002B53"/>
    <w:rsid w:val="0000515F"/>
    <w:rsid w:val="000057EF"/>
    <w:rsid w:val="00006358"/>
    <w:rsid w:val="00006BE6"/>
    <w:rsid w:val="00012E23"/>
    <w:rsid w:val="0001633B"/>
    <w:rsid w:val="00016B05"/>
    <w:rsid w:val="00016CE6"/>
    <w:rsid w:val="00021544"/>
    <w:rsid w:val="00022661"/>
    <w:rsid w:val="00022AE2"/>
    <w:rsid w:val="00023B68"/>
    <w:rsid w:val="00025A0D"/>
    <w:rsid w:val="00027698"/>
    <w:rsid w:val="000278F8"/>
    <w:rsid w:val="00031E17"/>
    <w:rsid w:val="000371E6"/>
    <w:rsid w:val="000420E8"/>
    <w:rsid w:val="000422FF"/>
    <w:rsid w:val="000436AF"/>
    <w:rsid w:val="0004474E"/>
    <w:rsid w:val="00045313"/>
    <w:rsid w:val="000458C0"/>
    <w:rsid w:val="00045CE9"/>
    <w:rsid w:val="00052A96"/>
    <w:rsid w:val="000537AD"/>
    <w:rsid w:val="00053E15"/>
    <w:rsid w:val="00053EBD"/>
    <w:rsid w:val="00056BF8"/>
    <w:rsid w:val="000616DF"/>
    <w:rsid w:val="00063CE5"/>
    <w:rsid w:val="000641E5"/>
    <w:rsid w:val="00064CE0"/>
    <w:rsid w:val="00065276"/>
    <w:rsid w:val="0006698D"/>
    <w:rsid w:val="000670CD"/>
    <w:rsid w:val="000703F7"/>
    <w:rsid w:val="0007404F"/>
    <w:rsid w:val="00074673"/>
    <w:rsid w:val="00074D32"/>
    <w:rsid w:val="00074E16"/>
    <w:rsid w:val="000764DB"/>
    <w:rsid w:val="00076BAF"/>
    <w:rsid w:val="00077DBC"/>
    <w:rsid w:val="00082351"/>
    <w:rsid w:val="0008324E"/>
    <w:rsid w:val="00083C82"/>
    <w:rsid w:val="00085339"/>
    <w:rsid w:val="0008589B"/>
    <w:rsid w:val="000860CD"/>
    <w:rsid w:val="00087AC1"/>
    <w:rsid w:val="000905DD"/>
    <w:rsid w:val="000925EF"/>
    <w:rsid w:val="0009296D"/>
    <w:rsid w:val="000931B9"/>
    <w:rsid w:val="0009476F"/>
    <w:rsid w:val="000A1030"/>
    <w:rsid w:val="000A1471"/>
    <w:rsid w:val="000A3297"/>
    <w:rsid w:val="000A3368"/>
    <w:rsid w:val="000A5C32"/>
    <w:rsid w:val="000A6F1D"/>
    <w:rsid w:val="000B0708"/>
    <w:rsid w:val="000B0BC2"/>
    <w:rsid w:val="000B2E27"/>
    <w:rsid w:val="000B3849"/>
    <w:rsid w:val="000B497F"/>
    <w:rsid w:val="000B4A69"/>
    <w:rsid w:val="000B54E3"/>
    <w:rsid w:val="000B57E1"/>
    <w:rsid w:val="000C08EF"/>
    <w:rsid w:val="000C2EE0"/>
    <w:rsid w:val="000C3279"/>
    <w:rsid w:val="000C621E"/>
    <w:rsid w:val="000D3109"/>
    <w:rsid w:val="000D707E"/>
    <w:rsid w:val="000E1CAA"/>
    <w:rsid w:val="000E7BAC"/>
    <w:rsid w:val="000F1F6B"/>
    <w:rsid w:val="000F4148"/>
    <w:rsid w:val="0010139F"/>
    <w:rsid w:val="00101692"/>
    <w:rsid w:val="001017D0"/>
    <w:rsid w:val="0010203D"/>
    <w:rsid w:val="0010222E"/>
    <w:rsid w:val="00102EF2"/>
    <w:rsid w:val="00103049"/>
    <w:rsid w:val="00110236"/>
    <w:rsid w:val="001108DC"/>
    <w:rsid w:val="00111362"/>
    <w:rsid w:val="00113CB9"/>
    <w:rsid w:val="00117616"/>
    <w:rsid w:val="00120599"/>
    <w:rsid w:val="0012436C"/>
    <w:rsid w:val="001249BE"/>
    <w:rsid w:val="00124F7D"/>
    <w:rsid w:val="00127144"/>
    <w:rsid w:val="001272DC"/>
    <w:rsid w:val="001273C6"/>
    <w:rsid w:val="00130E7E"/>
    <w:rsid w:val="00133811"/>
    <w:rsid w:val="00134E97"/>
    <w:rsid w:val="001371CA"/>
    <w:rsid w:val="00137C8B"/>
    <w:rsid w:val="00137E74"/>
    <w:rsid w:val="00140CB1"/>
    <w:rsid w:val="00142CB4"/>
    <w:rsid w:val="00143C6E"/>
    <w:rsid w:val="0014775D"/>
    <w:rsid w:val="00152147"/>
    <w:rsid w:val="001534DD"/>
    <w:rsid w:val="0015457B"/>
    <w:rsid w:val="0015596C"/>
    <w:rsid w:val="001567C7"/>
    <w:rsid w:val="00157FE2"/>
    <w:rsid w:val="00161708"/>
    <w:rsid w:val="001632E7"/>
    <w:rsid w:val="001647AC"/>
    <w:rsid w:val="00167009"/>
    <w:rsid w:val="0016784F"/>
    <w:rsid w:val="00170283"/>
    <w:rsid w:val="00171E57"/>
    <w:rsid w:val="00172A87"/>
    <w:rsid w:val="0017391A"/>
    <w:rsid w:val="00180EAC"/>
    <w:rsid w:val="00182E17"/>
    <w:rsid w:val="00187183"/>
    <w:rsid w:val="00187984"/>
    <w:rsid w:val="0019127F"/>
    <w:rsid w:val="00191CA8"/>
    <w:rsid w:val="001A1B0B"/>
    <w:rsid w:val="001A36A6"/>
    <w:rsid w:val="001A48F8"/>
    <w:rsid w:val="001A5D67"/>
    <w:rsid w:val="001A610D"/>
    <w:rsid w:val="001A6F47"/>
    <w:rsid w:val="001A707D"/>
    <w:rsid w:val="001A7362"/>
    <w:rsid w:val="001A7AA1"/>
    <w:rsid w:val="001A7E2E"/>
    <w:rsid w:val="001B01F1"/>
    <w:rsid w:val="001B0822"/>
    <w:rsid w:val="001B2556"/>
    <w:rsid w:val="001B37A7"/>
    <w:rsid w:val="001B4533"/>
    <w:rsid w:val="001B4CA1"/>
    <w:rsid w:val="001B4D32"/>
    <w:rsid w:val="001B57CF"/>
    <w:rsid w:val="001B7E64"/>
    <w:rsid w:val="001C148A"/>
    <w:rsid w:val="001C1522"/>
    <w:rsid w:val="001C1716"/>
    <w:rsid w:val="001C28B0"/>
    <w:rsid w:val="001C2CBB"/>
    <w:rsid w:val="001C33C4"/>
    <w:rsid w:val="001C41BB"/>
    <w:rsid w:val="001D1110"/>
    <w:rsid w:val="001D380B"/>
    <w:rsid w:val="001D3C18"/>
    <w:rsid w:val="001D4763"/>
    <w:rsid w:val="001D5252"/>
    <w:rsid w:val="001D5369"/>
    <w:rsid w:val="001D7056"/>
    <w:rsid w:val="001F18E9"/>
    <w:rsid w:val="001F2056"/>
    <w:rsid w:val="001F35D8"/>
    <w:rsid w:val="001F486E"/>
    <w:rsid w:val="001F4A02"/>
    <w:rsid w:val="00200233"/>
    <w:rsid w:val="00201AA2"/>
    <w:rsid w:val="00202A66"/>
    <w:rsid w:val="0020353C"/>
    <w:rsid w:val="00203B12"/>
    <w:rsid w:val="00207806"/>
    <w:rsid w:val="00207C2C"/>
    <w:rsid w:val="002116F2"/>
    <w:rsid w:val="0021229F"/>
    <w:rsid w:val="00212DF2"/>
    <w:rsid w:val="00214378"/>
    <w:rsid w:val="00214EFF"/>
    <w:rsid w:val="002157CB"/>
    <w:rsid w:val="00215EDF"/>
    <w:rsid w:val="00216A1D"/>
    <w:rsid w:val="002227B5"/>
    <w:rsid w:val="00225435"/>
    <w:rsid w:val="00225EA4"/>
    <w:rsid w:val="00227027"/>
    <w:rsid w:val="00233050"/>
    <w:rsid w:val="00236E61"/>
    <w:rsid w:val="00237756"/>
    <w:rsid w:val="00241276"/>
    <w:rsid w:val="0024166C"/>
    <w:rsid w:val="0024354C"/>
    <w:rsid w:val="00243F65"/>
    <w:rsid w:val="00245479"/>
    <w:rsid w:val="00245780"/>
    <w:rsid w:val="00247D0B"/>
    <w:rsid w:val="00250B53"/>
    <w:rsid w:val="00252515"/>
    <w:rsid w:val="00253C22"/>
    <w:rsid w:val="00254112"/>
    <w:rsid w:val="0025423B"/>
    <w:rsid w:val="00254D28"/>
    <w:rsid w:val="00260E4C"/>
    <w:rsid w:val="0026210E"/>
    <w:rsid w:val="00262B69"/>
    <w:rsid w:val="00263044"/>
    <w:rsid w:val="00263EE7"/>
    <w:rsid w:val="0027009B"/>
    <w:rsid w:val="0027114C"/>
    <w:rsid w:val="00272900"/>
    <w:rsid w:val="00273361"/>
    <w:rsid w:val="00273D8E"/>
    <w:rsid w:val="00276589"/>
    <w:rsid w:val="00276945"/>
    <w:rsid w:val="0027748F"/>
    <w:rsid w:val="00282486"/>
    <w:rsid w:val="00283E50"/>
    <w:rsid w:val="00285F48"/>
    <w:rsid w:val="002864BA"/>
    <w:rsid w:val="00290AD9"/>
    <w:rsid w:val="002921DC"/>
    <w:rsid w:val="00292F57"/>
    <w:rsid w:val="00294348"/>
    <w:rsid w:val="0029574F"/>
    <w:rsid w:val="00296996"/>
    <w:rsid w:val="0029730A"/>
    <w:rsid w:val="00297A8A"/>
    <w:rsid w:val="002A0757"/>
    <w:rsid w:val="002A374B"/>
    <w:rsid w:val="002A5583"/>
    <w:rsid w:val="002A6A4B"/>
    <w:rsid w:val="002B040E"/>
    <w:rsid w:val="002B0664"/>
    <w:rsid w:val="002B0A6E"/>
    <w:rsid w:val="002B0FED"/>
    <w:rsid w:val="002B154B"/>
    <w:rsid w:val="002B157F"/>
    <w:rsid w:val="002B21C4"/>
    <w:rsid w:val="002B4768"/>
    <w:rsid w:val="002B4B3F"/>
    <w:rsid w:val="002B4D49"/>
    <w:rsid w:val="002B6271"/>
    <w:rsid w:val="002B775E"/>
    <w:rsid w:val="002B7D9D"/>
    <w:rsid w:val="002C011C"/>
    <w:rsid w:val="002C7149"/>
    <w:rsid w:val="002C744F"/>
    <w:rsid w:val="002D43E8"/>
    <w:rsid w:val="002D643A"/>
    <w:rsid w:val="002E1C37"/>
    <w:rsid w:val="002E6916"/>
    <w:rsid w:val="002E7C72"/>
    <w:rsid w:val="002F1106"/>
    <w:rsid w:val="002F1E5E"/>
    <w:rsid w:val="002F48CD"/>
    <w:rsid w:val="002F4BDC"/>
    <w:rsid w:val="002F512F"/>
    <w:rsid w:val="002F5369"/>
    <w:rsid w:val="002F5503"/>
    <w:rsid w:val="002F6F12"/>
    <w:rsid w:val="0030138E"/>
    <w:rsid w:val="00301774"/>
    <w:rsid w:val="00303777"/>
    <w:rsid w:val="00304123"/>
    <w:rsid w:val="0030426D"/>
    <w:rsid w:val="00304E09"/>
    <w:rsid w:val="00306D2E"/>
    <w:rsid w:val="003072A3"/>
    <w:rsid w:val="00307593"/>
    <w:rsid w:val="003105D8"/>
    <w:rsid w:val="00317EDD"/>
    <w:rsid w:val="00321E25"/>
    <w:rsid w:val="003228C2"/>
    <w:rsid w:val="00323BF1"/>
    <w:rsid w:val="00327F90"/>
    <w:rsid w:val="0033085B"/>
    <w:rsid w:val="0033126E"/>
    <w:rsid w:val="00333B62"/>
    <w:rsid w:val="00336545"/>
    <w:rsid w:val="00341272"/>
    <w:rsid w:val="00341A88"/>
    <w:rsid w:val="00342D94"/>
    <w:rsid w:val="00345635"/>
    <w:rsid w:val="0034795E"/>
    <w:rsid w:val="0035055B"/>
    <w:rsid w:val="00352D49"/>
    <w:rsid w:val="003532A2"/>
    <w:rsid w:val="00353548"/>
    <w:rsid w:val="0035380A"/>
    <w:rsid w:val="0035475D"/>
    <w:rsid w:val="00355DC7"/>
    <w:rsid w:val="00360353"/>
    <w:rsid w:val="00361C6F"/>
    <w:rsid w:val="0036218E"/>
    <w:rsid w:val="003626DD"/>
    <w:rsid w:val="003657B5"/>
    <w:rsid w:val="00380718"/>
    <w:rsid w:val="00381E14"/>
    <w:rsid w:val="003827F5"/>
    <w:rsid w:val="00386415"/>
    <w:rsid w:val="00390169"/>
    <w:rsid w:val="00390AF5"/>
    <w:rsid w:val="00395254"/>
    <w:rsid w:val="00396F48"/>
    <w:rsid w:val="003970EF"/>
    <w:rsid w:val="003A0374"/>
    <w:rsid w:val="003A0D7A"/>
    <w:rsid w:val="003A3DA9"/>
    <w:rsid w:val="003A453C"/>
    <w:rsid w:val="003A47CF"/>
    <w:rsid w:val="003A4CE4"/>
    <w:rsid w:val="003A5F59"/>
    <w:rsid w:val="003A6805"/>
    <w:rsid w:val="003A7543"/>
    <w:rsid w:val="003B265E"/>
    <w:rsid w:val="003B2685"/>
    <w:rsid w:val="003B283E"/>
    <w:rsid w:val="003B334A"/>
    <w:rsid w:val="003B428B"/>
    <w:rsid w:val="003B6CA6"/>
    <w:rsid w:val="003B7009"/>
    <w:rsid w:val="003C02C8"/>
    <w:rsid w:val="003C2279"/>
    <w:rsid w:val="003C2441"/>
    <w:rsid w:val="003C2F03"/>
    <w:rsid w:val="003C2FD8"/>
    <w:rsid w:val="003C5724"/>
    <w:rsid w:val="003C7906"/>
    <w:rsid w:val="003D08FD"/>
    <w:rsid w:val="003D33C2"/>
    <w:rsid w:val="003E2E11"/>
    <w:rsid w:val="003E57F7"/>
    <w:rsid w:val="003F2B61"/>
    <w:rsid w:val="003F425E"/>
    <w:rsid w:val="00401224"/>
    <w:rsid w:val="004047BE"/>
    <w:rsid w:val="00406A68"/>
    <w:rsid w:val="00410AF2"/>
    <w:rsid w:val="00412782"/>
    <w:rsid w:val="00413F1E"/>
    <w:rsid w:val="00421630"/>
    <w:rsid w:val="0042201B"/>
    <w:rsid w:val="00422AB8"/>
    <w:rsid w:val="00426337"/>
    <w:rsid w:val="00426D16"/>
    <w:rsid w:val="0043189C"/>
    <w:rsid w:val="00432859"/>
    <w:rsid w:val="00434780"/>
    <w:rsid w:val="00435380"/>
    <w:rsid w:val="00435527"/>
    <w:rsid w:val="004373D7"/>
    <w:rsid w:val="00442AF5"/>
    <w:rsid w:val="004432AE"/>
    <w:rsid w:val="00444367"/>
    <w:rsid w:val="00446F66"/>
    <w:rsid w:val="0044791D"/>
    <w:rsid w:val="00451596"/>
    <w:rsid w:val="00451E58"/>
    <w:rsid w:val="004526BD"/>
    <w:rsid w:val="00453058"/>
    <w:rsid w:val="004565E5"/>
    <w:rsid w:val="00457E63"/>
    <w:rsid w:val="004601E3"/>
    <w:rsid w:val="00460A4B"/>
    <w:rsid w:val="00462456"/>
    <w:rsid w:val="00462585"/>
    <w:rsid w:val="00464246"/>
    <w:rsid w:val="0046660E"/>
    <w:rsid w:val="0046742D"/>
    <w:rsid w:val="00470A36"/>
    <w:rsid w:val="00471E65"/>
    <w:rsid w:val="00472BB9"/>
    <w:rsid w:val="0047398B"/>
    <w:rsid w:val="004741D1"/>
    <w:rsid w:val="004748CF"/>
    <w:rsid w:val="00474C30"/>
    <w:rsid w:val="00475929"/>
    <w:rsid w:val="00475D71"/>
    <w:rsid w:val="00480417"/>
    <w:rsid w:val="00481D5B"/>
    <w:rsid w:val="0048385E"/>
    <w:rsid w:val="004850A4"/>
    <w:rsid w:val="004857C7"/>
    <w:rsid w:val="004918FB"/>
    <w:rsid w:val="00497906"/>
    <w:rsid w:val="00497FAD"/>
    <w:rsid w:val="004A1D8A"/>
    <w:rsid w:val="004A29A7"/>
    <w:rsid w:val="004A2D9D"/>
    <w:rsid w:val="004A2EC1"/>
    <w:rsid w:val="004A42BD"/>
    <w:rsid w:val="004A55AF"/>
    <w:rsid w:val="004A7101"/>
    <w:rsid w:val="004B0996"/>
    <w:rsid w:val="004B11D2"/>
    <w:rsid w:val="004B747C"/>
    <w:rsid w:val="004C1D4A"/>
    <w:rsid w:val="004C4CDA"/>
    <w:rsid w:val="004C6065"/>
    <w:rsid w:val="004C67FC"/>
    <w:rsid w:val="004C7422"/>
    <w:rsid w:val="004C7F28"/>
    <w:rsid w:val="004D2171"/>
    <w:rsid w:val="004D2351"/>
    <w:rsid w:val="004D2F81"/>
    <w:rsid w:val="004D3253"/>
    <w:rsid w:val="004D3C0F"/>
    <w:rsid w:val="004E0388"/>
    <w:rsid w:val="004E2378"/>
    <w:rsid w:val="004E23B3"/>
    <w:rsid w:val="004E2BA9"/>
    <w:rsid w:val="004E4422"/>
    <w:rsid w:val="004E7939"/>
    <w:rsid w:val="004F008E"/>
    <w:rsid w:val="004F2766"/>
    <w:rsid w:val="004F3859"/>
    <w:rsid w:val="004F43C0"/>
    <w:rsid w:val="004F5BDF"/>
    <w:rsid w:val="004F5F2C"/>
    <w:rsid w:val="004F6572"/>
    <w:rsid w:val="00501674"/>
    <w:rsid w:val="0050248C"/>
    <w:rsid w:val="00505563"/>
    <w:rsid w:val="00505CA0"/>
    <w:rsid w:val="005075CE"/>
    <w:rsid w:val="005078D9"/>
    <w:rsid w:val="00510427"/>
    <w:rsid w:val="005105D1"/>
    <w:rsid w:val="00511578"/>
    <w:rsid w:val="00511F17"/>
    <w:rsid w:val="00513E37"/>
    <w:rsid w:val="00515543"/>
    <w:rsid w:val="005161DA"/>
    <w:rsid w:val="005174E2"/>
    <w:rsid w:val="005178CA"/>
    <w:rsid w:val="00520FEB"/>
    <w:rsid w:val="00521A79"/>
    <w:rsid w:val="00522581"/>
    <w:rsid w:val="00522DDB"/>
    <w:rsid w:val="005243F0"/>
    <w:rsid w:val="00524C32"/>
    <w:rsid w:val="00524E1F"/>
    <w:rsid w:val="00530BD7"/>
    <w:rsid w:val="00530E8F"/>
    <w:rsid w:val="00531177"/>
    <w:rsid w:val="005312CC"/>
    <w:rsid w:val="0053166F"/>
    <w:rsid w:val="00531EDA"/>
    <w:rsid w:val="00533D45"/>
    <w:rsid w:val="00533F5F"/>
    <w:rsid w:val="005379AA"/>
    <w:rsid w:val="00540722"/>
    <w:rsid w:val="0054192C"/>
    <w:rsid w:val="00543A7C"/>
    <w:rsid w:val="0054514A"/>
    <w:rsid w:val="00545CA2"/>
    <w:rsid w:val="005479AD"/>
    <w:rsid w:val="005504A7"/>
    <w:rsid w:val="00552030"/>
    <w:rsid w:val="00552032"/>
    <w:rsid w:val="0055552F"/>
    <w:rsid w:val="00555584"/>
    <w:rsid w:val="00555963"/>
    <w:rsid w:val="00556E78"/>
    <w:rsid w:val="00563549"/>
    <w:rsid w:val="005639A9"/>
    <w:rsid w:val="005648E0"/>
    <w:rsid w:val="0056529E"/>
    <w:rsid w:val="00566087"/>
    <w:rsid w:val="00570308"/>
    <w:rsid w:val="005704B9"/>
    <w:rsid w:val="00570FD4"/>
    <w:rsid w:val="00577729"/>
    <w:rsid w:val="005777A9"/>
    <w:rsid w:val="00584082"/>
    <w:rsid w:val="00584C92"/>
    <w:rsid w:val="00584E37"/>
    <w:rsid w:val="00586C9F"/>
    <w:rsid w:val="00586CD3"/>
    <w:rsid w:val="00590448"/>
    <w:rsid w:val="0059234D"/>
    <w:rsid w:val="0059238F"/>
    <w:rsid w:val="005924A0"/>
    <w:rsid w:val="005931A0"/>
    <w:rsid w:val="00596F5A"/>
    <w:rsid w:val="005976D7"/>
    <w:rsid w:val="005A137D"/>
    <w:rsid w:val="005B05FA"/>
    <w:rsid w:val="005B30DE"/>
    <w:rsid w:val="005B77C0"/>
    <w:rsid w:val="005D05B7"/>
    <w:rsid w:val="005D2564"/>
    <w:rsid w:val="005D4225"/>
    <w:rsid w:val="005D7600"/>
    <w:rsid w:val="005D7C51"/>
    <w:rsid w:val="005E0F38"/>
    <w:rsid w:val="005E0F9B"/>
    <w:rsid w:val="005E12F5"/>
    <w:rsid w:val="005E1DF5"/>
    <w:rsid w:val="005E2B42"/>
    <w:rsid w:val="005E4D6B"/>
    <w:rsid w:val="005E696A"/>
    <w:rsid w:val="005E6CA3"/>
    <w:rsid w:val="005F3B33"/>
    <w:rsid w:val="005F4819"/>
    <w:rsid w:val="005F5991"/>
    <w:rsid w:val="00602EE6"/>
    <w:rsid w:val="00603D21"/>
    <w:rsid w:val="006044A6"/>
    <w:rsid w:val="006060E3"/>
    <w:rsid w:val="00607876"/>
    <w:rsid w:val="0061191A"/>
    <w:rsid w:val="00612AEA"/>
    <w:rsid w:val="006137E4"/>
    <w:rsid w:val="00613DB1"/>
    <w:rsid w:val="00615C44"/>
    <w:rsid w:val="0062079E"/>
    <w:rsid w:val="00621247"/>
    <w:rsid w:val="0062139D"/>
    <w:rsid w:val="00621D0D"/>
    <w:rsid w:val="00623146"/>
    <w:rsid w:val="0062397B"/>
    <w:rsid w:val="00623EE1"/>
    <w:rsid w:val="00627E26"/>
    <w:rsid w:val="006319F6"/>
    <w:rsid w:val="00632D9C"/>
    <w:rsid w:val="00634C88"/>
    <w:rsid w:val="00635A57"/>
    <w:rsid w:val="006370E6"/>
    <w:rsid w:val="00640311"/>
    <w:rsid w:val="006407CE"/>
    <w:rsid w:val="006426FB"/>
    <w:rsid w:val="0064294D"/>
    <w:rsid w:val="006434CA"/>
    <w:rsid w:val="00644CC5"/>
    <w:rsid w:val="006558A2"/>
    <w:rsid w:val="006573E2"/>
    <w:rsid w:val="00657F98"/>
    <w:rsid w:val="00660BD8"/>
    <w:rsid w:val="00661393"/>
    <w:rsid w:val="0067009F"/>
    <w:rsid w:val="00670B85"/>
    <w:rsid w:val="00671968"/>
    <w:rsid w:val="00671B71"/>
    <w:rsid w:val="0067299C"/>
    <w:rsid w:val="00673E94"/>
    <w:rsid w:val="00676009"/>
    <w:rsid w:val="00676D37"/>
    <w:rsid w:val="006802F0"/>
    <w:rsid w:val="00681E55"/>
    <w:rsid w:val="00682724"/>
    <w:rsid w:val="00682BAC"/>
    <w:rsid w:val="006858C5"/>
    <w:rsid w:val="006874ED"/>
    <w:rsid w:val="006925D9"/>
    <w:rsid w:val="00693D0E"/>
    <w:rsid w:val="00694534"/>
    <w:rsid w:val="0069740A"/>
    <w:rsid w:val="006A1873"/>
    <w:rsid w:val="006A3EFA"/>
    <w:rsid w:val="006A4AAB"/>
    <w:rsid w:val="006A54F1"/>
    <w:rsid w:val="006B02E3"/>
    <w:rsid w:val="006B04C2"/>
    <w:rsid w:val="006B1897"/>
    <w:rsid w:val="006B19A9"/>
    <w:rsid w:val="006B2F70"/>
    <w:rsid w:val="006B6B71"/>
    <w:rsid w:val="006C0A2C"/>
    <w:rsid w:val="006C2938"/>
    <w:rsid w:val="006C7063"/>
    <w:rsid w:val="006C7D12"/>
    <w:rsid w:val="006D2679"/>
    <w:rsid w:val="006D332A"/>
    <w:rsid w:val="006D58BD"/>
    <w:rsid w:val="006D5EBE"/>
    <w:rsid w:val="006D6970"/>
    <w:rsid w:val="006D776E"/>
    <w:rsid w:val="006E00A7"/>
    <w:rsid w:val="006E067B"/>
    <w:rsid w:val="006E10B0"/>
    <w:rsid w:val="006E1779"/>
    <w:rsid w:val="006E2578"/>
    <w:rsid w:val="006E2A53"/>
    <w:rsid w:val="006E2BEB"/>
    <w:rsid w:val="006E2CBC"/>
    <w:rsid w:val="006E309F"/>
    <w:rsid w:val="006E39E6"/>
    <w:rsid w:val="006E4AE8"/>
    <w:rsid w:val="006E4F4A"/>
    <w:rsid w:val="006F1043"/>
    <w:rsid w:val="006F4099"/>
    <w:rsid w:val="006F43A0"/>
    <w:rsid w:val="006F4401"/>
    <w:rsid w:val="006F5203"/>
    <w:rsid w:val="006F5A26"/>
    <w:rsid w:val="006F5FAB"/>
    <w:rsid w:val="006F6EBF"/>
    <w:rsid w:val="006F795D"/>
    <w:rsid w:val="00700240"/>
    <w:rsid w:val="007025B9"/>
    <w:rsid w:val="0070471F"/>
    <w:rsid w:val="00706E58"/>
    <w:rsid w:val="00707DA7"/>
    <w:rsid w:val="00707FB7"/>
    <w:rsid w:val="00710A6F"/>
    <w:rsid w:val="0071366F"/>
    <w:rsid w:val="00714772"/>
    <w:rsid w:val="007149D5"/>
    <w:rsid w:val="00714A7F"/>
    <w:rsid w:val="00721B0E"/>
    <w:rsid w:val="00722EC8"/>
    <w:rsid w:val="0072468B"/>
    <w:rsid w:val="00725CC1"/>
    <w:rsid w:val="00731A7B"/>
    <w:rsid w:val="00734B8C"/>
    <w:rsid w:val="00734D7D"/>
    <w:rsid w:val="00734F8B"/>
    <w:rsid w:val="0073554A"/>
    <w:rsid w:val="007429CB"/>
    <w:rsid w:val="00743C63"/>
    <w:rsid w:val="00744284"/>
    <w:rsid w:val="00744D7E"/>
    <w:rsid w:val="007451B3"/>
    <w:rsid w:val="007459A7"/>
    <w:rsid w:val="00747853"/>
    <w:rsid w:val="007500DC"/>
    <w:rsid w:val="007526A9"/>
    <w:rsid w:val="007541A9"/>
    <w:rsid w:val="0075473E"/>
    <w:rsid w:val="00756887"/>
    <w:rsid w:val="00756DE0"/>
    <w:rsid w:val="00757BE0"/>
    <w:rsid w:val="0076145B"/>
    <w:rsid w:val="007621D5"/>
    <w:rsid w:val="00766AFB"/>
    <w:rsid w:val="007714D7"/>
    <w:rsid w:val="00773B2A"/>
    <w:rsid w:val="00773BEC"/>
    <w:rsid w:val="00775666"/>
    <w:rsid w:val="007772EA"/>
    <w:rsid w:val="0077782B"/>
    <w:rsid w:val="00780F3D"/>
    <w:rsid w:val="00783FE8"/>
    <w:rsid w:val="00784945"/>
    <w:rsid w:val="0078633A"/>
    <w:rsid w:val="0078672D"/>
    <w:rsid w:val="007876BE"/>
    <w:rsid w:val="007912DC"/>
    <w:rsid w:val="007929FE"/>
    <w:rsid w:val="00792BCA"/>
    <w:rsid w:val="0079378E"/>
    <w:rsid w:val="007948A3"/>
    <w:rsid w:val="007A0B75"/>
    <w:rsid w:val="007A2A9E"/>
    <w:rsid w:val="007A3AAB"/>
    <w:rsid w:val="007A3BEC"/>
    <w:rsid w:val="007A43BF"/>
    <w:rsid w:val="007B23AC"/>
    <w:rsid w:val="007B2F7D"/>
    <w:rsid w:val="007B494E"/>
    <w:rsid w:val="007B68AF"/>
    <w:rsid w:val="007C16D2"/>
    <w:rsid w:val="007C250E"/>
    <w:rsid w:val="007C38FA"/>
    <w:rsid w:val="007C64A0"/>
    <w:rsid w:val="007C6BB8"/>
    <w:rsid w:val="007C71A0"/>
    <w:rsid w:val="007C7EB6"/>
    <w:rsid w:val="007D008F"/>
    <w:rsid w:val="007D0CB5"/>
    <w:rsid w:val="007D7F30"/>
    <w:rsid w:val="007E0410"/>
    <w:rsid w:val="007E2BE9"/>
    <w:rsid w:val="007E5223"/>
    <w:rsid w:val="007E5628"/>
    <w:rsid w:val="007E5DA3"/>
    <w:rsid w:val="007E6A60"/>
    <w:rsid w:val="007F0596"/>
    <w:rsid w:val="007F062B"/>
    <w:rsid w:val="007F3E34"/>
    <w:rsid w:val="007F4EFE"/>
    <w:rsid w:val="007F5660"/>
    <w:rsid w:val="007F600B"/>
    <w:rsid w:val="00801183"/>
    <w:rsid w:val="00803022"/>
    <w:rsid w:val="00803EEC"/>
    <w:rsid w:val="00804649"/>
    <w:rsid w:val="00804784"/>
    <w:rsid w:val="00804E03"/>
    <w:rsid w:val="00804F8D"/>
    <w:rsid w:val="00805469"/>
    <w:rsid w:val="00805A3B"/>
    <w:rsid w:val="0080620E"/>
    <w:rsid w:val="00806635"/>
    <w:rsid w:val="00807324"/>
    <w:rsid w:val="0080755E"/>
    <w:rsid w:val="00811603"/>
    <w:rsid w:val="0081215B"/>
    <w:rsid w:val="00814AFC"/>
    <w:rsid w:val="00814DB3"/>
    <w:rsid w:val="008173C2"/>
    <w:rsid w:val="00817D36"/>
    <w:rsid w:val="0082340F"/>
    <w:rsid w:val="008303C9"/>
    <w:rsid w:val="008332D4"/>
    <w:rsid w:val="00834828"/>
    <w:rsid w:val="0083495F"/>
    <w:rsid w:val="00836735"/>
    <w:rsid w:val="00841C63"/>
    <w:rsid w:val="00842E28"/>
    <w:rsid w:val="00843F3D"/>
    <w:rsid w:val="008464A8"/>
    <w:rsid w:val="00846C70"/>
    <w:rsid w:val="00847BD1"/>
    <w:rsid w:val="00852687"/>
    <w:rsid w:val="008534CA"/>
    <w:rsid w:val="00853A7E"/>
    <w:rsid w:val="00856872"/>
    <w:rsid w:val="0086300E"/>
    <w:rsid w:val="008633C4"/>
    <w:rsid w:val="00864C17"/>
    <w:rsid w:val="00865B2B"/>
    <w:rsid w:val="00867145"/>
    <w:rsid w:val="00870A63"/>
    <w:rsid w:val="00871910"/>
    <w:rsid w:val="008728BE"/>
    <w:rsid w:val="00872952"/>
    <w:rsid w:val="00872C5C"/>
    <w:rsid w:val="00877520"/>
    <w:rsid w:val="00880ABF"/>
    <w:rsid w:val="008818F3"/>
    <w:rsid w:val="00882343"/>
    <w:rsid w:val="00883752"/>
    <w:rsid w:val="008841F0"/>
    <w:rsid w:val="00886BD5"/>
    <w:rsid w:val="00887D8C"/>
    <w:rsid w:val="00891893"/>
    <w:rsid w:val="0089258C"/>
    <w:rsid w:val="0089384C"/>
    <w:rsid w:val="00897241"/>
    <w:rsid w:val="008A1BE5"/>
    <w:rsid w:val="008A5AAD"/>
    <w:rsid w:val="008A6343"/>
    <w:rsid w:val="008A66DD"/>
    <w:rsid w:val="008B26F2"/>
    <w:rsid w:val="008B2A45"/>
    <w:rsid w:val="008B2BCA"/>
    <w:rsid w:val="008B2C93"/>
    <w:rsid w:val="008B3EA8"/>
    <w:rsid w:val="008B54E1"/>
    <w:rsid w:val="008B5C2C"/>
    <w:rsid w:val="008B649F"/>
    <w:rsid w:val="008B781D"/>
    <w:rsid w:val="008B7A52"/>
    <w:rsid w:val="008C0441"/>
    <w:rsid w:val="008C4966"/>
    <w:rsid w:val="008C625C"/>
    <w:rsid w:val="008C7646"/>
    <w:rsid w:val="008D0E38"/>
    <w:rsid w:val="008D22D7"/>
    <w:rsid w:val="008D3CF6"/>
    <w:rsid w:val="008D4272"/>
    <w:rsid w:val="008D7BBB"/>
    <w:rsid w:val="008E089B"/>
    <w:rsid w:val="008E0B21"/>
    <w:rsid w:val="008E212D"/>
    <w:rsid w:val="008E4064"/>
    <w:rsid w:val="008E5504"/>
    <w:rsid w:val="008E6E3C"/>
    <w:rsid w:val="008F0799"/>
    <w:rsid w:val="008F10B4"/>
    <w:rsid w:val="008F15B8"/>
    <w:rsid w:val="008F1D22"/>
    <w:rsid w:val="008F1F44"/>
    <w:rsid w:val="008F28AC"/>
    <w:rsid w:val="008F6C9F"/>
    <w:rsid w:val="00900A75"/>
    <w:rsid w:val="00901C08"/>
    <w:rsid w:val="00901CC1"/>
    <w:rsid w:val="00902FD0"/>
    <w:rsid w:val="009030AA"/>
    <w:rsid w:val="0090363A"/>
    <w:rsid w:val="00903F17"/>
    <w:rsid w:val="00905018"/>
    <w:rsid w:val="00905512"/>
    <w:rsid w:val="00905A74"/>
    <w:rsid w:val="00912126"/>
    <w:rsid w:val="009125DA"/>
    <w:rsid w:val="009146CC"/>
    <w:rsid w:val="00915E55"/>
    <w:rsid w:val="00916B80"/>
    <w:rsid w:val="00916FFF"/>
    <w:rsid w:val="009202A4"/>
    <w:rsid w:val="00920CED"/>
    <w:rsid w:val="00922577"/>
    <w:rsid w:val="00922A9F"/>
    <w:rsid w:val="00923506"/>
    <w:rsid w:val="00923F16"/>
    <w:rsid w:val="00925E13"/>
    <w:rsid w:val="0093007C"/>
    <w:rsid w:val="00931854"/>
    <w:rsid w:val="00931C60"/>
    <w:rsid w:val="009329F9"/>
    <w:rsid w:val="0093317F"/>
    <w:rsid w:val="009360EF"/>
    <w:rsid w:val="00941762"/>
    <w:rsid w:val="009417EE"/>
    <w:rsid w:val="00941D3F"/>
    <w:rsid w:val="00942B2F"/>
    <w:rsid w:val="00943E45"/>
    <w:rsid w:val="00943E5F"/>
    <w:rsid w:val="00945FA1"/>
    <w:rsid w:val="009541FE"/>
    <w:rsid w:val="00955AB6"/>
    <w:rsid w:val="009668AA"/>
    <w:rsid w:val="00967A8B"/>
    <w:rsid w:val="0097062C"/>
    <w:rsid w:val="00971B61"/>
    <w:rsid w:val="00971E84"/>
    <w:rsid w:val="00973CC0"/>
    <w:rsid w:val="009744C2"/>
    <w:rsid w:val="00974E71"/>
    <w:rsid w:val="00977489"/>
    <w:rsid w:val="009806FE"/>
    <w:rsid w:val="00980AD4"/>
    <w:rsid w:val="009815FA"/>
    <w:rsid w:val="009820C1"/>
    <w:rsid w:val="009825CC"/>
    <w:rsid w:val="00983107"/>
    <w:rsid w:val="0098458E"/>
    <w:rsid w:val="009859CF"/>
    <w:rsid w:val="00990EF8"/>
    <w:rsid w:val="00992AC4"/>
    <w:rsid w:val="009935F8"/>
    <w:rsid w:val="00993DB6"/>
    <w:rsid w:val="00995080"/>
    <w:rsid w:val="00995172"/>
    <w:rsid w:val="009974FA"/>
    <w:rsid w:val="00997EA1"/>
    <w:rsid w:val="009A4776"/>
    <w:rsid w:val="009A500C"/>
    <w:rsid w:val="009A5AFF"/>
    <w:rsid w:val="009A5DAC"/>
    <w:rsid w:val="009B07D3"/>
    <w:rsid w:val="009B196F"/>
    <w:rsid w:val="009B1CEC"/>
    <w:rsid w:val="009B3DC4"/>
    <w:rsid w:val="009B47F3"/>
    <w:rsid w:val="009B4A28"/>
    <w:rsid w:val="009C0513"/>
    <w:rsid w:val="009C181D"/>
    <w:rsid w:val="009C2E76"/>
    <w:rsid w:val="009C379F"/>
    <w:rsid w:val="009C4174"/>
    <w:rsid w:val="009C53FE"/>
    <w:rsid w:val="009C5FF9"/>
    <w:rsid w:val="009D06F5"/>
    <w:rsid w:val="009D4A78"/>
    <w:rsid w:val="009D5260"/>
    <w:rsid w:val="009D7ACE"/>
    <w:rsid w:val="009E2371"/>
    <w:rsid w:val="009E5E91"/>
    <w:rsid w:val="009E71F8"/>
    <w:rsid w:val="009F05D5"/>
    <w:rsid w:val="009F0A38"/>
    <w:rsid w:val="009F0E69"/>
    <w:rsid w:val="009F2C4D"/>
    <w:rsid w:val="009F3A8B"/>
    <w:rsid w:val="009F4549"/>
    <w:rsid w:val="009F7765"/>
    <w:rsid w:val="00A0050C"/>
    <w:rsid w:val="00A02592"/>
    <w:rsid w:val="00A027D4"/>
    <w:rsid w:val="00A0354F"/>
    <w:rsid w:val="00A0590C"/>
    <w:rsid w:val="00A06EAA"/>
    <w:rsid w:val="00A07030"/>
    <w:rsid w:val="00A07E66"/>
    <w:rsid w:val="00A128A3"/>
    <w:rsid w:val="00A13D98"/>
    <w:rsid w:val="00A15EA7"/>
    <w:rsid w:val="00A16082"/>
    <w:rsid w:val="00A21184"/>
    <w:rsid w:val="00A21BC2"/>
    <w:rsid w:val="00A227CE"/>
    <w:rsid w:val="00A22C49"/>
    <w:rsid w:val="00A261C3"/>
    <w:rsid w:val="00A26BB4"/>
    <w:rsid w:val="00A341CF"/>
    <w:rsid w:val="00A34B36"/>
    <w:rsid w:val="00A354D3"/>
    <w:rsid w:val="00A41200"/>
    <w:rsid w:val="00A466D3"/>
    <w:rsid w:val="00A500F6"/>
    <w:rsid w:val="00A504CE"/>
    <w:rsid w:val="00A515F3"/>
    <w:rsid w:val="00A5178F"/>
    <w:rsid w:val="00A57478"/>
    <w:rsid w:val="00A5747A"/>
    <w:rsid w:val="00A6030D"/>
    <w:rsid w:val="00A71D5A"/>
    <w:rsid w:val="00A73BA4"/>
    <w:rsid w:val="00A76172"/>
    <w:rsid w:val="00A813A7"/>
    <w:rsid w:val="00A81C9F"/>
    <w:rsid w:val="00A868CF"/>
    <w:rsid w:val="00A939D9"/>
    <w:rsid w:val="00A93EFD"/>
    <w:rsid w:val="00A94446"/>
    <w:rsid w:val="00A9496F"/>
    <w:rsid w:val="00A9534E"/>
    <w:rsid w:val="00A95C06"/>
    <w:rsid w:val="00A97B5B"/>
    <w:rsid w:val="00AA05B0"/>
    <w:rsid w:val="00AA2E6B"/>
    <w:rsid w:val="00AA603B"/>
    <w:rsid w:val="00AA69E9"/>
    <w:rsid w:val="00AA6F39"/>
    <w:rsid w:val="00AA775B"/>
    <w:rsid w:val="00AB0FED"/>
    <w:rsid w:val="00AB1128"/>
    <w:rsid w:val="00AB24FB"/>
    <w:rsid w:val="00AB2C46"/>
    <w:rsid w:val="00AB4474"/>
    <w:rsid w:val="00AB59F1"/>
    <w:rsid w:val="00AB72BE"/>
    <w:rsid w:val="00AC0579"/>
    <w:rsid w:val="00AC35FA"/>
    <w:rsid w:val="00AC363C"/>
    <w:rsid w:val="00AC548B"/>
    <w:rsid w:val="00AC7974"/>
    <w:rsid w:val="00AC7B9E"/>
    <w:rsid w:val="00AC7E36"/>
    <w:rsid w:val="00AD0468"/>
    <w:rsid w:val="00AD2EF6"/>
    <w:rsid w:val="00AD44DA"/>
    <w:rsid w:val="00AD49BF"/>
    <w:rsid w:val="00AD4EBA"/>
    <w:rsid w:val="00AD59D6"/>
    <w:rsid w:val="00AD6A27"/>
    <w:rsid w:val="00AE07F7"/>
    <w:rsid w:val="00AE1A01"/>
    <w:rsid w:val="00AE22A6"/>
    <w:rsid w:val="00AE2B4C"/>
    <w:rsid w:val="00AE3FE5"/>
    <w:rsid w:val="00AE46DE"/>
    <w:rsid w:val="00AE7363"/>
    <w:rsid w:val="00AF0F97"/>
    <w:rsid w:val="00AF717C"/>
    <w:rsid w:val="00AF720C"/>
    <w:rsid w:val="00B00781"/>
    <w:rsid w:val="00B01413"/>
    <w:rsid w:val="00B025C6"/>
    <w:rsid w:val="00B042C2"/>
    <w:rsid w:val="00B04763"/>
    <w:rsid w:val="00B04862"/>
    <w:rsid w:val="00B05349"/>
    <w:rsid w:val="00B05EB2"/>
    <w:rsid w:val="00B07AC8"/>
    <w:rsid w:val="00B10BE9"/>
    <w:rsid w:val="00B11E65"/>
    <w:rsid w:val="00B13A31"/>
    <w:rsid w:val="00B14447"/>
    <w:rsid w:val="00B14EF0"/>
    <w:rsid w:val="00B14F7D"/>
    <w:rsid w:val="00B157F6"/>
    <w:rsid w:val="00B21E87"/>
    <w:rsid w:val="00B222DC"/>
    <w:rsid w:val="00B23B81"/>
    <w:rsid w:val="00B23F18"/>
    <w:rsid w:val="00B33D11"/>
    <w:rsid w:val="00B33EF3"/>
    <w:rsid w:val="00B34453"/>
    <w:rsid w:val="00B356A2"/>
    <w:rsid w:val="00B35AA4"/>
    <w:rsid w:val="00B37778"/>
    <w:rsid w:val="00B4051A"/>
    <w:rsid w:val="00B43ABD"/>
    <w:rsid w:val="00B450A8"/>
    <w:rsid w:val="00B451D4"/>
    <w:rsid w:val="00B4679E"/>
    <w:rsid w:val="00B47C16"/>
    <w:rsid w:val="00B47E36"/>
    <w:rsid w:val="00B47ED2"/>
    <w:rsid w:val="00B53628"/>
    <w:rsid w:val="00B5378F"/>
    <w:rsid w:val="00B53F75"/>
    <w:rsid w:val="00B548BD"/>
    <w:rsid w:val="00B6205A"/>
    <w:rsid w:val="00B63974"/>
    <w:rsid w:val="00B643A7"/>
    <w:rsid w:val="00B725C7"/>
    <w:rsid w:val="00B73951"/>
    <w:rsid w:val="00B75A98"/>
    <w:rsid w:val="00B75FE3"/>
    <w:rsid w:val="00B77B7B"/>
    <w:rsid w:val="00B80A68"/>
    <w:rsid w:val="00B848FF"/>
    <w:rsid w:val="00B860BA"/>
    <w:rsid w:val="00B86542"/>
    <w:rsid w:val="00B90D78"/>
    <w:rsid w:val="00B916A2"/>
    <w:rsid w:val="00B9281C"/>
    <w:rsid w:val="00B92FD2"/>
    <w:rsid w:val="00B95703"/>
    <w:rsid w:val="00BA03B5"/>
    <w:rsid w:val="00BA1DA3"/>
    <w:rsid w:val="00BA46D3"/>
    <w:rsid w:val="00BA5F7B"/>
    <w:rsid w:val="00BA72CB"/>
    <w:rsid w:val="00BA765A"/>
    <w:rsid w:val="00BB18D2"/>
    <w:rsid w:val="00BB335A"/>
    <w:rsid w:val="00BB3D2D"/>
    <w:rsid w:val="00BB48EF"/>
    <w:rsid w:val="00BB497D"/>
    <w:rsid w:val="00BB5113"/>
    <w:rsid w:val="00BB6D94"/>
    <w:rsid w:val="00BC1490"/>
    <w:rsid w:val="00BC28F2"/>
    <w:rsid w:val="00BC50FB"/>
    <w:rsid w:val="00BC675F"/>
    <w:rsid w:val="00BC7DE5"/>
    <w:rsid w:val="00BD1F67"/>
    <w:rsid w:val="00BD29E7"/>
    <w:rsid w:val="00BD3A63"/>
    <w:rsid w:val="00BD43CD"/>
    <w:rsid w:val="00BD4442"/>
    <w:rsid w:val="00BD472E"/>
    <w:rsid w:val="00BD4D67"/>
    <w:rsid w:val="00BD4DCD"/>
    <w:rsid w:val="00BD4DDE"/>
    <w:rsid w:val="00BD7239"/>
    <w:rsid w:val="00BE0B73"/>
    <w:rsid w:val="00BE16E7"/>
    <w:rsid w:val="00BE32F2"/>
    <w:rsid w:val="00BF1F1C"/>
    <w:rsid w:val="00BF3353"/>
    <w:rsid w:val="00BF34E0"/>
    <w:rsid w:val="00BF3F74"/>
    <w:rsid w:val="00BF53BD"/>
    <w:rsid w:val="00BF572A"/>
    <w:rsid w:val="00BF5A42"/>
    <w:rsid w:val="00BF6ACB"/>
    <w:rsid w:val="00C00634"/>
    <w:rsid w:val="00C01ED7"/>
    <w:rsid w:val="00C03009"/>
    <w:rsid w:val="00C04383"/>
    <w:rsid w:val="00C06563"/>
    <w:rsid w:val="00C10F8A"/>
    <w:rsid w:val="00C24265"/>
    <w:rsid w:val="00C30E2E"/>
    <w:rsid w:val="00C323C3"/>
    <w:rsid w:val="00C348C2"/>
    <w:rsid w:val="00C378E0"/>
    <w:rsid w:val="00C4116B"/>
    <w:rsid w:val="00C4184C"/>
    <w:rsid w:val="00C42BDA"/>
    <w:rsid w:val="00C43005"/>
    <w:rsid w:val="00C43768"/>
    <w:rsid w:val="00C438E5"/>
    <w:rsid w:val="00C44920"/>
    <w:rsid w:val="00C45CF7"/>
    <w:rsid w:val="00C5092A"/>
    <w:rsid w:val="00C539EC"/>
    <w:rsid w:val="00C53C42"/>
    <w:rsid w:val="00C57471"/>
    <w:rsid w:val="00C6147F"/>
    <w:rsid w:val="00C61D4E"/>
    <w:rsid w:val="00C633E9"/>
    <w:rsid w:val="00C64FF5"/>
    <w:rsid w:val="00C656ED"/>
    <w:rsid w:val="00C65A43"/>
    <w:rsid w:val="00C664B5"/>
    <w:rsid w:val="00C66894"/>
    <w:rsid w:val="00C673FE"/>
    <w:rsid w:val="00C736AF"/>
    <w:rsid w:val="00C80FB7"/>
    <w:rsid w:val="00C81305"/>
    <w:rsid w:val="00C972FB"/>
    <w:rsid w:val="00CA04D5"/>
    <w:rsid w:val="00CA2ADD"/>
    <w:rsid w:val="00CA66F5"/>
    <w:rsid w:val="00CA7FA3"/>
    <w:rsid w:val="00CB0318"/>
    <w:rsid w:val="00CB1D8C"/>
    <w:rsid w:val="00CB223C"/>
    <w:rsid w:val="00CB3D08"/>
    <w:rsid w:val="00CC0DF8"/>
    <w:rsid w:val="00CC5348"/>
    <w:rsid w:val="00CC552B"/>
    <w:rsid w:val="00CC6AA5"/>
    <w:rsid w:val="00CD034F"/>
    <w:rsid w:val="00CD0985"/>
    <w:rsid w:val="00CD2436"/>
    <w:rsid w:val="00CD2A42"/>
    <w:rsid w:val="00CD3181"/>
    <w:rsid w:val="00CD3791"/>
    <w:rsid w:val="00CD569D"/>
    <w:rsid w:val="00CD67FE"/>
    <w:rsid w:val="00CE0AE3"/>
    <w:rsid w:val="00CE3000"/>
    <w:rsid w:val="00CE4C80"/>
    <w:rsid w:val="00CE51BD"/>
    <w:rsid w:val="00CE54A4"/>
    <w:rsid w:val="00CE5A5E"/>
    <w:rsid w:val="00CF0198"/>
    <w:rsid w:val="00CF0ABE"/>
    <w:rsid w:val="00CF1F3A"/>
    <w:rsid w:val="00CF38F5"/>
    <w:rsid w:val="00CF66D7"/>
    <w:rsid w:val="00CF69ED"/>
    <w:rsid w:val="00D0031A"/>
    <w:rsid w:val="00D0144A"/>
    <w:rsid w:val="00D01E70"/>
    <w:rsid w:val="00D0328A"/>
    <w:rsid w:val="00D035DC"/>
    <w:rsid w:val="00D03ADD"/>
    <w:rsid w:val="00D05052"/>
    <w:rsid w:val="00D06423"/>
    <w:rsid w:val="00D07FB4"/>
    <w:rsid w:val="00D124C2"/>
    <w:rsid w:val="00D13CF0"/>
    <w:rsid w:val="00D14406"/>
    <w:rsid w:val="00D15F20"/>
    <w:rsid w:val="00D1624D"/>
    <w:rsid w:val="00D227E8"/>
    <w:rsid w:val="00D23DBA"/>
    <w:rsid w:val="00D247B1"/>
    <w:rsid w:val="00D247E9"/>
    <w:rsid w:val="00D24AE3"/>
    <w:rsid w:val="00D269F0"/>
    <w:rsid w:val="00D26EAA"/>
    <w:rsid w:val="00D3473F"/>
    <w:rsid w:val="00D35AB7"/>
    <w:rsid w:val="00D37580"/>
    <w:rsid w:val="00D42F98"/>
    <w:rsid w:val="00D4319E"/>
    <w:rsid w:val="00D44DFB"/>
    <w:rsid w:val="00D4560B"/>
    <w:rsid w:val="00D46A0A"/>
    <w:rsid w:val="00D473C5"/>
    <w:rsid w:val="00D502C9"/>
    <w:rsid w:val="00D50527"/>
    <w:rsid w:val="00D50811"/>
    <w:rsid w:val="00D517DB"/>
    <w:rsid w:val="00D547E5"/>
    <w:rsid w:val="00D54C97"/>
    <w:rsid w:val="00D56362"/>
    <w:rsid w:val="00D567C4"/>
    <w:rsid w:val="00D636E9"/>
    <w:rsid w:val="00D644B8"/>
    <w:rsid w:val="00D6619F"/>
    <w:rsid w:val="00D6760C"/>
    <w:rsid w:val="00D6792F"/>
    <w:rsid w:val="00D72C00"/>
    <w:rsid w:val="00D73006"/>
    <w:rsid w:val="00D740F7"/>
    <w:rsid w:val="00D7609E"/>
    <w:rsid w:val="00D767B0"/>
    <w:rsid w:val="00D771A4"/>
    <w:rsid w:val="00D77DEA"/>
    <w:rsid w:val="00D82A91"/>
    <w:rsid w:val="00D869C4"/>
    <w:rsid w:val="00D86C05"/>
    <w:rsid w:val="00D86C2E"/>
    <w:rsid w:val="00D911DB"/>
    <w:rsid w:val="00D91246"/>
    <w:rsid w:val="00D91F9E"/>
    <w:rsid w:val="00D925A8"/>
    <w:rsid w:val="00D946D9"/>
    <w:rsid w:val="00D96B15"/>
    <w:rsid w:val="00D97CF8"/>
    <w:rsid w:val="00DA0FFF"/>
    <w:rsid w:val="00DA1B86"/>
    <w:rsid w:val="00DA31A4"/>
    <w:rsid w:val="00DA427A"/>
    <w:rsid w:val="00DA5601"/>
    <w:rsid w:val="00DA680E"/>
    <w:rsid w:val="00DB0C86"/>
    <w:rsid w:val="00DB40C5"/>
    <w:rsid w:val="00DB4CF9"/>
    <w:rsid w:val="00DB5DEE"/>
    <w:rsid w:val="00DB6590"/>
    <w:rsid w:val="00DC1F69"/>
    <w:rsid w:val="00DC2739"/>
    <w:rsid w:val="00DC3009"/>
    <w:rsid w:val="00DC3C01"/>
    <w:rsid w:val="00DC45FB"/>
    <w:rsid w:val="00DC4871"/>
    <w:rsid w:val="00DC5CC9"/>
    <w:rsid w:val="00DC6EA0"/>
    <w:rsid w:val="00DC6F95"/>
    <w:rsid w:val="00DD0C5B"/>
    <w:rsid w:val="00DD4B98"/>
    <w:rsid w:val="00DD5142"/>
    <w:rsid w:val="00DD5635"/>
    <w:rsid w:val="00DD5EDB"/>
    <w:rsid w:val="00DD6A7D"/>
    <w:rsid w:val="00DE034D"/>
    <w:rsid w:val="00DE27FF"/>
    <w:rsid w:val="00DE2ACD"/>
    <w:rsid w:val="00DE5D62"/>
    <w:rsid w:val="00DE6BC4"/>
    <w:rsid w:val="00DF103B"/>
    <w:rsid w:val="00DF25FE"/>
    <w:rsid w:val="00DF2826"/>
    <w:rsid w:val="00DF4560"/>
    <w:rsid w:val="00DF45B5"/>
    <w:rsid w:val="00DF56CD"/>
    <w:rsid w:val="00DF583A"/>
    <w:rsid w:val="00E001ED"/>
    <w:rsid w:val="00E00F3A"/>
    <w:rsid w:val="00E0102D"/>
    <w:rsid w:val="00E040D0"/>
    <w:rsid w:val="00E04AFD"/>
    <w:rsid w:val="00E068BA"/>
    <w:rsid w:val="00E07064"/>
    <w:rsid w:val="00E07901"/>
    <w:rsid w:val="00E13C8C"/>
    <w:rsid w:val="00E2242E"/>
    <w:rsid w:val="00E23042"/>
    <w:rsid w:val="00E23C25"/>
    <w:rsid w:val="00E265F0"/>
    <w:rsid w:val="00E26762"/>
    <w:rsid w:val="00E2677D"/>
    <w:rsid w:val="00E26C5A"/>
    <w:rsid w:val="00E305D0"/>
    <w:rsid w:val="00E30F78"/>
    <w:rsid w:val="00E31FEC"/>
    <w:rsid w:val="00E3366E"/>
    <w:rsid w:val="00E34B3A"/>
    <w:rsid w:val="00E35ACB"/>
    <w:rsid w:val="00E36236"/>
    <w:rsid w:val="00E36643"/>
    <w:rsid w:val="00E40FF6"/>
    <w:rsid w:val="00E4250A"/>
    <w:rsid w:val="00E445DF"/>
    <w:rsid w:val="00E457E9"/>
    <w:rsid w:val="00E45CBA"/>
    <w:rsid w:val="00E4713C"/>
    <w:rsid w:val="00E51C75"/>
    <w:rsid w:val="00E51ED5"/>
    <w:rsid w:val="00E526AA"/>
    <w:rsid w:val="00E5639D"/>
    <w:rsid w:val="00E60D15"/>
    <w:rsid w:val="00E6535D"/>
    <w:rsid w:val="00E66508"/>
    <w:rsid w:val="00E71469"/>
    <w:rsid w:val="00E71CFE"/>
    <w:rsid w:val="00E733CF"/>
    <w:rsid w:val="00E74B78"/>
    <w:rsid w:val="00E752AC"/>
    <w:rsid w:val="00E75AFD"/>
    <w:rsid w:val="00E76F79"/>
    <w:rsid w:val="00E7733A"/>
    <w:rsid w:val="00E77AF6"/>
    <w:rsid w:val="00E815B5"/>
    <w:rsid w:val="00E87088"/>
    <w:rsid w:val="00E92E56"/>
    <w:rsid w:val="00E92F27"/>
    <w:rsid w:val="00E93B2C"/>
    <w:rsid w:val="00E942E8"/>
    <w:rsid w:val="00E951C1"/>
    <w:rsid w:val="00E96163"/>
    <w:rsid w:val="00E96BF5"/>
    <w:rsid w:val="00E973B2"/>
    <w:rsid w:val="00E9790A"/>
    <w:rsid w:val="00EA008A"/>
    <w:rsid w:val="00EA1284"/>
    <w:rsid w:val="00EA27E0"/>
    <w:rsid w:val="00EA337C"/>
    <w:rsid w:val="00EA6A69"/>
    <w:rsid w:val="00EA6D91"/>
    <w:rsid w:val="00EB1DDF"/>
    <w:rsid w:val="00EB2D8E"/>
    <w:rsid w:val="00EB6DDD"/>
    <w:rsid w:val="00EB7265"/>
    <w:rsid w:val="00EC276F"/>
    <w:rsid w:val="00EC5B72"/>
    <w:rsid w:val="00EC60FD"/>
    <w:rsid w:val="00EC7E5B"/>
    <w:rsid w:val="00ED0424"/>
    <w:rsid w:val="00ED065E"/>
    <w:rsid w:val="00ED0E6A"/>
    <w:rsid w:val="00ED150E"/>
    <w:rsid w:val="00ED4179"/>
    <w:rsid w:val="00ED4672"/>
    <w:rsid w:val="00ED5205"/>
    <w:rsid w:val="00ED5C4C"/>
    <w:rsid w:val="00ED7CED"/>
    <w:rsid w:val="00EE0B0B"/>
    <w:rsid w:val="00EE2430"/>
    <w:rsid w:val="00EE5985"/>
    <w:rsid w:val="00EE5A6F"/>
    <w:rsid w:val="00EE7F4F"/>
    <w:rsid w:val="00EF010F"/>
    <w:rsid w:val="00EF0223"/>
    <w:rsid w:val="00EF1C4F"/>
    <w:rsid w:val="00EF20F9"/>
    <w:rsid w:val="00EF223C"/>
    <w:rsid w:val="00EF3BD0"/>
    <w:rsid w:val="00EF4E0C"/>
    <w:rsid w:val="00EF7571"/>
    <w:rsid w:val="00F014D5"/>
    <w:rsid w:val="00F028ED"/>
    <w:rsid w:val="00F0379D"/>
    <w:rsid w:val="00F05B6F"/>
    <w:rsid w:val="00F074C7"/>
    <w:rsid w:val="00F1002E"/>
    <w:rsid w:val="00F1498E"/>
    <w:rsid w:val="00F14CA6"/>
    <w:rsid w:val="00F150FA"/>
    <w:rsid w:val="00F155DF"/>
    <w:rsid w:val="00F160CC"/>
    <w:rsid w:val="00F16398"/>
    <w:rsid w:val="00F1716B"/>
    <w:rsid w:val="00F17C99"/>
    <w:rsid w:val="00F20396"/>
    <w:rsid w:val="00F22DD8"/>
    <w:rsid w:val="00F2404D"/>
    <w:rsid w:val="00F24ABE"/>
    <w:rsid w:val="00F26F7B"/>
    <w:rsid w:val="00F27154"/>
    <w:rsid w:val="00F35996"/>
    <w:rsid w:val="00F378A5"/>
    <w:rsid w:val="00F37D07"/>
    <w:rsid w:val="00F42DF3"/>
    <w:rsid w:val="00F43503"/>
    <w:rsid w:val="00F4455C"/>
    <w:rsid w:val="00F44B79"/>
    <w:rsid w:val="00F45477"/>
    <w:rsid w:val="00F46571"/>
    <w:rsid w:val="00F46ADC"/>
    <w:rsid w:val="00F47B08"/>
    <w:rsid w:val="00F508E9"/>
    <w:rsid w:val="00F53DD5"/>
    <w:rsid w:val="00F54C32"/>
    <w:rsid w:val="00F55FB1"/>
    <w:rsid w:val="00F57832"/>
    <w:rsid w:val="00F6075F"/>
    <w:rsid w:val="00F60A72"/>
    <w:rsid w:val="00F60DBF"/>
    <w:rsid w:val="00F61280"/>
    <w:rsid w:val="00F616AF"/>
    <w:rsid w:val="00F62A52"/>
    <w:rsid w:val="00F63D48"/>
    <w:rsid w:val="00F63D75"/>
    <w:rsid w:val="00F66146"/>
    <w:rsid w:val="00F666EA"/>
    <w:rsid w:val="00F66833"/>
    <w:rsid w:val="00F702FA"/>
    <w:rsid w:val="00F70A50"/>
    <w:rsid w:val="00F71B5D"/>
    <w:rsid w:val="00F71F11"/>
    <w:rsid w:val="00F7363C"/>
    <w:rsid w:val="00F77563"/>
    <w:rsid w:val="00F81297"/>
    <w:rsid w:val="00F82D98"/>
    <w:rsid w:val="00F84785"/>
    <w:rsid w:val="00F84DFE"/>
    <w:rsid w:val="00F90DB3"/>
    <w:rsid w:val="00F923FC"/>
    <w:rsid w:val="00F93497"/>
    <w:rsid w:val="00F9632F"/>
    <w:rsid w:val="00FA1A6D"/>
    <w:rsid w:val="00FA223F"/>
    <w:rsid w:val="00FA7A40"/>
    <w:rsid w:val="00FA7B15"/>
    <w:rsid w:val="00FB0506"/>
    <w:rsid w:val="00FB105D"/>
    <w:rsid w:val="00FB2895"/>
    <w:rsid w:val="00FB388E"/>
    <w:rsid w:val="00FB41AB"/>
    <w:rsid w:val="00FB54B2"/>
    <w:rsid w:val="00FB5B1F"/>
    <w:rsid w:val="00FB67E2"/>
    <w:rsid w:val="00FC00E2"/>
    <w:rsid w:val="00FC04EF"/>
    <w:rsid w:val="00FC073B"/>
    <w:rsid w:val="00FC2BEC"/>
    <w:rsid w:val="00FC46EE"/>
    <w:rsid w:val="00FC6474"/>
    <w:rsid w:val="00FD1292"/>
    <w:rsid w:val="00FD4821"/>
    <w:rsid w:val="00FE0023"/>
    <w:rsid w:val="00FE1313"/>
    <w:rsid w:val="00FE1525"/>
    <w:rsid w:val="00FE18DC"/>
    <w:rsid w:val="00FE4D07"/>
    <w:rsid w:val="00FE78B9"/>
    <w:rsid w:val="00FF1A62"/>
    <w:rsid w:val="00FF4048"/>
    <w:rsid w:val="00FF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A4EE6D"/>
  <w15:docId w15:val="{EF6FC20B-173A-427F-9AC6-8C6BC91EA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75E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C348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B775E"/>
    <w:rPr>
      <w:rFonts w:cs="Times New Roman"/>
      <w:color w:val="0000FF"/>
      <w:u w:val="single"/>
    </w:rPr>
  </w:style>
  <w:style w:type="paragraph" w:styleId="a4">
    <w:name w:val="List Paragraph"/>
    <w:basedOn w:val="a"/>
    <w:uiPriority w:val="34"/>
    <w:qFormat/>
    <w:rsid w:val="002B775E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2B775E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B775E"/>
    <w:rPr>
      <w:rFonts w:ascii="Times New Roman" w:eastAsia="ＭＳ 明朝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B775E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2B775E"/>
    <w:rPr>
      <w:rFonts w:ascii="Times New Roman" w:eastAsia="ＭＳ 明朝" w:hAnsi="Times New Roman" w:cs="Times New Roman"/>
      <w:noProof/>
      <w:kern w:val="0"/>
      <w:sz w:val="24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7714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714D7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7">
    <w:name w:val="footer"/>
    <w:basedOn w:val="a"/>
    <w:link w:val="a8"/>
    <w:unhideWhenUsed/>
    <w:rsid w:val="007714D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7714D7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10">
    <w:name w:val="見出し 1 (文字)"/>
    <w:basedOn w:val="a0"/>
    <w:link w:val="1"/>
    <w:rsid w:val="00C348C2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table" w:styleId="a9">
    <w:name w:val="Table Grid"/>
    <w:basedOn w:val="a1"/>
    <w:rsid w:val="00C348C2"/>
    <w:rPr>
      <w:rFonts w:ascii="Times New Roman" w:eastAsia="ＭＳ 明朝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uiPriority w:val="99"/>
    <w:rsid w:val="00C348C2"/>
    <w:rPr>
      <w:color w:val="800080"/>
      <w:u w:val="single"/>
    </w:rPr>
  </w:style>
  <w:style w:type="paragraph" w:styleId="ab">
    <w:name w:val="Date"/>
    <w:basedOn w:val="a"/>
    <w:next w:val="a"/>
    <w:link w:val="ac"/>
    <w:rsid w:val="00C348C2"/>
  </w:style>
  <w:style w:type="character" w:customStyle="1" w:styleId="ac">
    <w:name w:val="日付 (文字)"/>
    <w:basedOn w:val="a0"/>
    <w:link w:val="ab"/>
    <w:rsid w:val="00C348C2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Web">
    <w:name w:val="Normal (Web)"/>
    <w:basedOn w:val="a"/>
    <w:uiPriority w:val="99"/>
    <w:unhideWhenUsed/>
    <w:rsid w:val="00C348C2"/>
    <w:pPr>
      <w:spacing w:before="100" w:beforeAutospacing="1" w:after="100" w:afterAutospacing="1"/>
    </w:pPr>
    <w:rPr>
      <w:rFonts w:eastAsia="Times New Roman"/>
      <w:lang w:val="es-PR" w:eastAsia="ja-JP"/>
    </w:rPr>
  </w:style>
  <w:style w:type="paragraph" w:styleId="ad">
    <w:name w:val="Balloon Text"/>
    <w:basedOn w:val="a"/>
    <w:link w:val="ae"/>
    <w:rsid w:val="00C348C2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rsid w:val="00C348C2"/>
    <w:rPr>
      <w:rFonts w:ascii="Tahoma" w:eastAsia="ＭＳ 明朝" w:hAnsi="Tahoma" w:cs="Tahoma"/>
      <w:kern w:val="0"/>
      <w:sz w:val="16"/>
      <w:szCs w:val="16"/>
      <w:lang w:eastAsia="en-US"/>
    </w:rPr>
  </w:style>
  <w:style w:type="paragraph" w:styleId="af">
    <w:name w:val="Revision"/>
    <w:hidden/>
    <w:uiPriority w:val="99"/>
    <w:semiHidden/>
    <w:rsid w:val="00C348C2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f0">
    <w:name w:val="TOC Heading"/>
    <w:basedOn w:val="1"/>
    <w:next w:val="a"/>
    <w:uiPriority w:val="39"/>
    <w:unhideWhenUsed/>
    <w:qFormat/>
    <w:rsid w:val="00C348C2"/>
    <w:pPr>
      <w:spacing w:line="259" w:lineRule="auto"/>
      <w:outlineLvl w:val="9"/>
    </w:pPr>
  </w:style>
  <w:style w:type="paragraph" w:styleId="af1">
    <w:name w:val="endnote text"/>
    <w:basedOn w:val="a"/>
    <w:link w:val="af2"/>
    <w:semiHidden/>
    <w:unhideWhenUsed/>
    <w:rsid w:val="00C348C2"/>
    <w:rPr>
      <w:sz w:val="20"/>
      <w:szCs w:val="20"/>
    </w:rPr>
  </w:style>
  <w:style w:type="character" w:customStyle="1" w:styleId="af2">
    <w:name w:val="文末脚注文字列 (文字)"/>
    <w:basedOn w:val="a0"/>
    <w:link w:val="af1"/>
    <w:semiHidden/>
    <w:rsid w:val="00C348C2"/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character" w:styleId="af3">
    <w:name w:val="endnote reference"/>
    <w:basedOn w:val="a0"/>
    <w:semiHidden/>
    <w:unhideWhenUsed/>
    <w:rsid w:val="00C348C2"/>
    <w:rPr>
      <w:vertAlign w:val="superscript"/>
    </w:rPr>
  </w:style>
  <w:style w:type="paragraph" w:styleId="af4">
    <w:name w:val="footnote text"/>
    <w:basedOn w:val="a"/>
    <w:link w:val="af5"/>
    <w:semiHidden/>
    <w:unhideWhenUsed/>
    <w:rsid w:val="00C348C2"/>
    <w:rPr>
      <w:sz w:val="20"/>
      <w:szCs w:val="20"/>
    </w:rPr>
  </w:style>
  <w:style w:type="character" w:customStyle="1" w:styleId="af5">
    <w:name w:val="脚注文字列 (文字)"/>
    <w:basedOn w:val="a0"/>
    <w:link w:val="af4"/>
    <w:semiHidden/>
    <w:rsid w:val="00C348C2"/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character" w:styleId="af6">
    <w:name w:val="footnote reference"/>
    <w:basedOn w:val="a0"/>
    <w:semiHidden/>
    <w:unhideWhenUsed/>
    <w:rsid w:val="00C348C2"/>
    <w:rPr>
      <w:vertAlign w:val="superscript"/>
    </w:rPr>
  </w:style>
  <w:style w:type="character" w:styleId="af7">
    <w:name w:val="annotation reference"/>
    <w:basedOn w:val="a0"/>
    <w:unhideWhenUsed/>
    <w:rsid w:val="00C348C2"/>
    <w:rPr>
      <w:sz w:val="16"/>
      <w:szCs w:val="16"/>
    </w:rPr>
  </w:style>
  <w:style w:type="paragraph" w:styleId="af8">
    <w:name w:val="annotation text"/>
    <w:basedOn w:val="a"/>
    <w:link w:val="af9"/>
    <w:unhideWhenUsed/>
    <w:rsid w:val="00C348C2"/>
    <w:rPr>
      <w:sz w:val="20"/>
      <w:szCs w:val="20"/>
    </w:rPr>
  </w:style>
  <w:style w:type="character" w:customStyle="1" w:styleId="af9">
    <w:name w:val="コメント文字列 (文字)"/>
    <w:basedOn w:val="a0"/>
    <w:link w:val="af8"/>
    <w:rsid w:val="00C348C2"/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semiHidden/>
    <w:unhideWhenUsed/>
    <w:rsid w:val="00C348C2"/>
    <w:rPr>
      <w:b/>
      <w:bCs/>
    </w:rPr>
  </w:style>
  <w:style w:type="character" w:customStyle="1" w:styleId="afb">
    <w:name w:val="コメント内容 (文字)"/>
    <w:basedOn w:val="af9"/>
    <w:link w:val="afa"/>
    <w:semiHidden/>
    <w:rsid w:val="00C348C2"/>
    <w:rPr>
      <w:rFonts w:ascii="Times New Roman" w:eastAsia="ＭＳ 明朝" w:hAnsi="Times New Roman" w:cs="Times New Roman"/>
      <w:b/>
      <w:bCs/>
      <w:kern w:val="0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a0"/>
    <w:rsid w:val="00C348C2"/>
    <w:rPr>
      <w:noProof/>
      <w:sz w:val="24"/>
      <w:szCs w:val="24"/>
    </w:rPr>
  </w:style>
  <w:style w:type="character" w:customStyle="1" w:styleId="EndNoteBibliographyChar">
    <w:name w:val="EndNote Bibliography Char"/>
    <w:basedOn w:val="a0"/>
    <w:rsid w:val="00C348C2"/>
    <w:rPr>
      <w:noProof/>
      <w:sz w:val="24"/>
      <w:szCs w:val="24"/>
    </w:rPr>
  </w:style>
  <w:style w:type="character" w:styleId="afc">
    <w:name w:val="Emphasis"/>
    <w:basedOn w:val="a0"/>
    <w:uiPriority w:val="20"/>
    <w:qFormat/>
    <w:rsid w:val="00C348C2"/>
    <w:rPr>
      <w:i/>
      <w:iCs/>
    </w:rPr>
  </w:style>
  <w:style w:type="character" w:styleId="afd">
    <w:name w:val="Strong"/>
    <w:basedOn w:val="a0"/>
    <w:qFormat/>
    <w:rsid w:val="00C348C2"/>
    <w:rPr>
      <w:b/>
      <w:bCs/>
    </w:rPr>
  </w:style>
  <w:style w:type="paragraph" w:customStyle="1" w:styleId="msonormal0">
    <w:name w:val="msonormal"/>
    <w:basedOn w:val="a"/>
    <w:rsid w:val="00C348C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5">
    <w:name w:val="font5"/>
    <w:basedOn w:val="a"/>
    <w:rsid w:val="00C348C2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65">
    <w:name w:val="xl65"/>
    <w:basedOn w:val="a"/>
    <w:rsid w:val="00C348C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66">
    <w:name w:val="xl66"/>
    <w:basedOn w:val="a"/>
    <w:rsid w:val="00C34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lang w:eastAsia="ja-JP"/>
    </w:rPr>
  </w:style>
  <w:style w:type="paragraph" w:customStyle="1" w:styleId="xl67">
    <w:name w:val="xl67"/>
    <w:basedOn w:val="a"/>
    <w:rsid w:val="00C34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lang w:eastAsia="ja-JP"/>
    </w:rPr>
  </w:style>
  <w:style w:type="paragraph" w:customStyle="1" w:styleId="xl68">
    <w:name w:val="xl68"/>
    <w:basedOn w:val="a"/>
    <w:rsid w:val="00C34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ＭＳ Ｐゴシック"/>
      <w:lang w:eastAsia="ja-JP"/>
    </w:rPr>
  </w:style>
  <w:style w:type="paragraph" w:customStyle="1" w:styleId="xl69">
    <w:name w:val="xl69"/>
    <w:basedOn w:val="a"/>
    <w:rsid w:val="00C34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ＭＳ Ｐゴシック"/>
      <w:lang w:eastAsia="ja-JP"/>
    </w:rPr>
  </w:style>
  <w:style w:type="paragraph" w:customStyle="1" w:styleId="xl70">
    <w:name w:val="xl70"/>
    <w:basedOn w:val="a"/>
    <w:rsid w:val="00C34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ＭＳ Ｐゴシック"/>
      <w:lang w:eastAsia="ja-JP"/>
    </w:rPr>
  </w:style>
  <w:style w:type="paragraph" w:customStyle="1" w:styleId="xl71">
    <w:name w:val="xl71"/>
    <w:basedOn w:val="a"/>
    <w:rsid w:val="00C34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b/>
      <w:bCs/>
      <w:lang w:eastAsia="ja-JP"/>
    </w:rPr>
  </w:style>
  <w:style w:type="paragraph" w:customStyle="1" w:styleId="xl72">
    <w:name w:val="xl72"/>
    <w:basedOn w:val="a"/>
    <w:rsid w:val="00C34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b/>
      <w:bCs/>
      <w:lang w:eastAsia="ja-JP"/>
    </w:rPr>
  </w:style>
  <w:style w:type="paragraph" w:customStyle="1" w:styleId="xl73">
    <w:name w:val="xl73"/>
    <w:basedOn w:val="a"/>
    <w:rsid w:val="00C34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b/>
      <w:bCs/>
      <w:color w:val="FF0000"/>
      <w:u w:val="single"/>
      <w:lang w:eastAsia="ja-JP"/>
    </w:rPr>
  </w:style>
  <w:style w:type="paragraph" w:customStyle="1" w:styleId="xl74">
    <w:name w:val="xl74"/>
    <w:basedOn w:val="a"/>
    <w:rsid w:val="00C348C2"/>
    <w:pPr>
      <w:spacing w:before="100" w:beforeAutospacing="1" w:after="100" w:afterAutospacing="1"/>
      <w:jc w:val="center"/>
    </w:pPr>
    <w:rPr>
      <w:rFonts w:eastAsia="ＭＳ Ｐゴシック"/>
      <w:color w:val="FF0000"/>
      <w:sz w:val="21"/>
      <w:szCs w:val="21"/>
      <w:lang w:eastAsia="ja-JP"/>
    </w:rPr>
  </w:style>
  <w:style w:type="character" w:customStyle="1" w:styleId="apple-converted-space">
    <w:name w:val="apple-converted-space"/>
    <w:basedOn w:val="a0"/>
    <w:uiPriority w:val="99"/>
    <w:rsid w:val="00C348C2"/>
    <w:rPr>
      <w:rFonts w:cs="Times New Roman"/>
    </w:rPr>
  </w:style>
  <w:style w:type="character" w:customStyle="1" w:styleId="UnresolvedMention1">
    <w:name w:val="Unresolved Mention1"/>
    <w:basedOn w:val="a0"/>
    <w:uiPriority w:val="99"/>
    <w:semiHidden/>
    <w:unhideWhenUsed/>
    <w:rsid w:val="00C348C2"/>
    <w:rPr>
      <w:color w:val="808080"/>
      <w:shd w:val="clear" w:color="auto" w:fill="E6E6E6"/>
    </w:rPr>
  </w:style>
  <w:style w:type="paragraph" w:customStyle="1" w:styleId="EndNoteCategoryHeading">
    <w:name w:val="EndNote Category Heading"/>
    <w:basedOn w:val="a"/>
    <w:link w:val="EndNoteCategoryHeading0"/>
    <w:rsid w:val="00ED4179"/>
    <w:pPr>
      <w:spacing w:before="120" w:after="120"/>
    </w:pPr>
  </w:style>
  <w:style w:type="character" w:customStyle="1" w:styleId="EndNoteCategoryHeading0">
    <w:name w:val="EndNote Category Heading (文字)"/>
    <w:basedOn w:val="a0"/>
    <w:link w:val="EndNoteCategoryHeading"/>
    <w:rsid w:val="00ED4179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EndNoteCategoryTitle">
    <w:name w:val="EndNote Category Title"/>
    <w:basedOn w:val="a"/>
    <w:link w:val="EndNoteCategoryTitle0"/>
    <w:rsid w:val="00ED4179"/>
    <w:pPr>
      <w:spacing w:before="120" w:after="120"/>
      <w:jc w:val="center"/>
    </w:pPr>
  </w:style>
  <w:style w:type="character" w:customStyle="1" w:styleId="EndNoteCategoryTitle0">
    <w:name w:val="EndNote Category Title (文字)"/>
    <w:basedOn w:val="a0"/>
    <w:link w:val="EndNoteCategoryTitle"/>
    <w:rsid w:val="00ED4179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customStyle="1" w:styleId="desc">
    <w:name w:val="desc"/>
    <w:basedOn w:val="a"/>
    <w:rsid w:val="00F014D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details">
    <w:name w:val="details"/>
    <w:basedOn w:val="a"/>
    <w:rsid w:val="00F014D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character" w:customStyle="1" w:styleId="jrnl">
    <w:name w:val="jrnl"/>
    <w:basedOn w:val="a0"/>
    <w:rsid w:val="00F014D5"/>
  </w:style>
  <w:style w:type="character" w:customStyle="1" w:styleId="gd15mcfceub">
    <w:name w:val="gd15mcfceub"/>
    <w:basedOn w:val="a0"/>
    <w:rsid w:val="00BB5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iko.hikino@riken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8D04A-B04A-471C-B2FE-BDE42B977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5</Words>
  <Characters>6928</Characters>
  <Application>Microsoft Office Word</Application>
  <DocSecurity>0</DocSecurity>
  <Lines>57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Zimmerman</dc:creator>
  <cp:lastModifiedBy>KEIKO HIKINO</cp:lastModifiedBy>
  <cp:revision>4</cp:revision>
  <cp:lastPrinted>2019-07-31T03:55:00Z</cp:lastPrinted>
  <dcterms:created xsi:type="dcterms:W3CDTF">2020-10-16T10:48:00Z</dcterms:created>
  <dcterms:modified xsi:type="dcterms:W3CDTF">2020-10-16T22:51:00Z</dcterms:modified>
</cp:coreProperties>
</file>